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B52B" w14:textId="1A6A176E" w:rsidR="003C0CBB" w:rsidRDefault="003C0CBB" w:rsidP="003C0CBB">
      <w:pPr>
        <w:pStyle w:val="Heading1"/>
        <w:rPr>
          <w:rFonts w:cstheme="minorBidi"/>
        </w:rPr>
      </w:pPr>
      <w:r w:rsidRPr="00C72970">
        <w:rPr>
          <w:rFonts w:cstheme="minorBidi"/>
        </w:rPr>
        <w:t>Supplementary Material</w:t>
      </w:r>
    </w:p>
    <w:p w14:paraId="7311918D" w14:textId="77777777" w:rsidR="00DF6BD6" w:rsidRPr="00DF6BD6" w:rsidRDefault="00DF6BD6" w:rsidP="00DF6BD6"/>
    <w:p w14:paraId="62BB26C8" w14:textId="4CA6332E" w:rsidR="00A77368" w:rsidRPr="00882664" w:rsidRDefault="006112F0" w:rsidP="00882664">
      <w:pPr>
        <w:jc w:val="both"/>
        <w:rPr>
          <w:b/>
          <w:bCs/>
          <w:sz w:val="28"/>
          <w:szCs w:val="28"/>
        </w:rPr>
      </w:pPr>
      <w:r w:rsidRPr="00A80E7E">
        <w:rPr>
          <w:b/>
          <w:bCs/>
          <w:sz w:val="28"/>
          <w:szCs w:val="28"/>
        </w:rPr>
        <w:t xml:space="preserve">Supplementary Table </w:t>
      </w:r>
      <w:r w:rsidR="00B4434B">
        <w:rPr>
          <w:b/>
          <w:bCs/>
          <w:sz w:val="28"/>
          <w:szCs w:val="28"/>
        </w:rPr>
        <w:t>5</w:t>
      </w:r>
      <w:r w:rsidRPr="00A80E7E">
        <w:rPr>
          <w:b/>
          <w:bCs/>
          <w:sz w:val="28"/>
          <w:szCs w:val="28"/>
        </w:rPr>
        <w:t xml:space="preserve"> (S-Tab. </w:t>
      </w:r>
      <w:r w:rsidR="00B4434B">
        <w:rPr>
          <w:b/>
          <w:bCs/>
          <w:sz w:val="28"/>
          <w:szCs w:val="28"/>
        </w:rPr>
        <w:t>5</w:t>
      </w:r>
      <w:r w:rsidRPr="00A80E7E">
        <w:rPr>
          <w:b/>
          <w:bCs/>
          <w:sz w:val="28"/>
          <w:szCs w:val="28"/>
        </w:rPr>
        <w:t xml:space="preserve">) </w:t>
      </w:r>
    </w:p>
    <w:tbl>
      <w:tblPr>
        <w:tblW w:w="21746" w:type="dxa"/>
        <w:tblLook w:val="04A0" w:firstRow="1" w:lastRow="0" w:firstColumn="1" w:lastColumn="0" w:noHBand="0" w:noVBand="1"/>
      </w:tblPr>
      <w:tblGrid>
        <w:gridCol w:w="1567"/>
        <w:gridCol w:w="1952"/>
        <w:gridCol w:w="1073"/>
        <w:gridCol w:w="1073"/>
        <w:gridCol w:w="1073"/>
        <w:gridCol w:w="1076"/>
        <w:gridCol w:w="1073"/>
        <w:gridCol w:w="1463"/>
        <w:gridCol w:w="1493"/>
        <w:gridCol w:w="1204"/>
        <w:gridCol w:w="1332"/>
        <w:gridCol w:w="1348"/>
        <w:gridCol w:w="1206"/>
        <w:gridCol w:w="1332"/>
        <w:gridCol w:w="1073"/>
        <w:gridCol w:w="1332"/>
        <w:gridCol w:w="1076"/>
      </w:tblGrid>
      <w:tr w:rsidR="008F1614" w:rsidRPr="007E49C0" w14:paraId="269DF388" w14:textId="77777777" w:rsidTr="008F1614">
        <w:trPr>
          <w:trHeight w:val="363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2082" w14:textId="77777777" w:rsidR="004949F5" w:rsidRPr="007E49C0" w:rsidRDefault="004949F5" w:rsidP="004949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Networks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F5AA" w14:textId="77777777" w:rsidR="004949F5" w:rsidRPr="007E49C0" w:rsidRDefault="004949F5" w:rsidP="004949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2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EA5DD1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rFonts w:eastAsia="Times New Roman"/>
                <w:color w:val="000000"/>
                <w:szCs w:val="24"/>
              </w:rPr>
              <w:t>DMN</w:t>
            </w:r>
          </w:p>
        </w:tc>
        <w:tc>
          <w:tcPr>
            <w:tcW w:w="91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1DD35A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rFonts w:eastAsia="Times New Roman"/>
                <w:color w:val="000000"/>
                <w:szCs w:val="24"/>
              </w:rPr>
              <w:t>SN</w:t>
            </w:r>
          </w:p>
        </w:tc>
        <w:tc>
          <w:tcPr>
            <w:tcW w:w="4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41CE8D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rFonts w:eastAsia="Times New Roman"/>
                <w:color w:val="000000"/>
                <w:szCs w:val="24"/>
              </w:rPr>
              <w:t>CEN</w:t>
            </w:r>
          </w:p>
        </w:tc>
      </w:tr>
      <w:tr w:rsidR="004949F5" w:rsidRPr="007E49C0" w14:paraId="4C7AE58F" w14:textId="77777777" w:rsidTr="00AF5232">
        <w:trPr>
          <w:trHeight w:val="300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6913" w14:textId="77777777" w:rsidR="004949F5" w:rsidRPr="007E49C0" w:rsidRDefault="004949F5" w:rsidP="004949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A804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Sub-region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D5813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MPFC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98BAB4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LP (L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3F5126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LP (R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18FCC3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PCC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A5BC80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3D577D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AInsula</w:t>
            </w:r>
            <w:proofErr w:type="spellEnd"/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 xml:space="preserve"> (L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219D9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AInsula</w:t>
            </w:r>
            <w:proofErr w:type="spellEnd"/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 xml:space="preserve"> (R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B65F98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RPFC (L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7E01D1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RPFC (R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18803A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SMG (L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FBE79E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SMG (R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F17B3A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LPFC (L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115051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 xml:space="preserve">PPC (L)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42EACC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LPFC (R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676DE" w14:textId="77777777" w:rsidR="004949F5" w:rsidRPr="007E49C0" w:rsidRDefault="004949F5" w:rsidP="004949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PPC (R)</w:t>
            </w:r>
          </w:p>
        </w:tc>
      </w:tr>
      <w:tr w:rsidR="00796488" w:rsidRPr="007E49C0" w14:paraId="26B1430B" w14:textId="77777777" w:rsidTr="00AF5232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21C580A8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rFonts w:eastAsia="Times New Roman"/>
                <w:color w:val="000000"/>
                <w:szCs w:val="24"/>
              </w:rPr>
              <w:t>DMN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E5817A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MPF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F3FE" w14:textId="5FC5E40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4CD6" w14:textId="45CA6512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876E" w14:textId="00942CA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710F" w14:textId="4F8280C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2E16" w14:textId="5C921D6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A91B" w14:textId="6C7F64B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439B" w14:textId="6E48A2D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6023" w14:textId="739B050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D57D" w14:textId="1D1C433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EDC9" w14:textId="604C84C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F589" w14:textId="728FA02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677A" w14:textId="0B00301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A3F0" w14:textId="2142C60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0841" w14:textId="19B450F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65D4" w14:textId="3593CE3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8</w:t>
            </w:r>
          </w:p>
        </w:tc>
      </w:tr>
      <w:tr w:rsidR="00796488" w:rsidRPr="007E49C0" w14:paraId="5D4184BF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5CC58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5D3385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LP (L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E505A" w14:textId="025A87F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8123" w14:textId="661FF2B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D9AE" w14:textId="72AF2F5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CA5E" w14:textId="45B8442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500B" w14:textId="491B1EF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96BF1" w14:textId="3080270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F45C" w14:textId="3F64FE1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-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5857" w14:textId="2074C96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099A" w14:textId="3B5FDA8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267F" w14:textId="674F198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AFE6" w14:textId="60940C0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FBA0" w14:textId="2A9DCE7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E058" w14:textId="0306A35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D8B26" w14:textId="30B520F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2252" w14:textId="2FBE6DD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2</w:t>
            </w:r>
          </w:p>
        </w:tc>
      </w:tr>
      <w:tr w:rsidR="00796488" w:rsidRPr="007E49C0" w14:paraId="69EB6EE3" w14:textId="77777777" w:rsidTr="00AF5232">
        <w:trPr>
          <w:trHeight w:val="188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E6EE0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4058E6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LP (R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3B02" w14:textId="37888DE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9232" w14:textId="0CB789C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532A" w14:textId="782CF14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6BA4" w14:textId="6F3213A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564F" w14:textId="6F28D11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E57A" w14:textId="0BEA876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2574" w14:textId="3F59FDE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5AC76" w14:textId="7A6E14D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CBC3" w14:textId="6C22E72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6C7B6" w14:textId="120ABC0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8E97" w14:textId="40DC31E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DD4C" w14:textId="5A746C0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670E" w14:textId="3F61FA7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51A3" w14:textId="2CD2E64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B3FB" w14:textId="31D9D27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0</w:t>
            </w:r>
          </w:p>
        </w:tc>
      </w:tr>
      <w:tr w:rsidR="00796488" w:rsidRPr="007E49C0" w14:paraId="52683532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9D7FB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AF5FAB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PC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18C2" w14:textId="0C6D004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AB35" w14:textId="4CB112E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FD46" w14:textId="402E7FE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4B5B" w14:textId="52EDC14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D599" w14:textId="061C53A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2BDF" w14:textId="07C2E50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C2F5" w14:textId="5AD7D99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60CA4" w14:textId="25C420B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FCF0A" w14:textId="7029088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675D8" w14:textId="7138949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B6AF" w14:textId="22A8EFD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41E5" w14:textId="46070C7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E4BB" w14:textId="1775EB8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9B32" w14:textId="21D959A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AF05" w14:textId="2A51640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4</w:t>
            </w:r>
          </w:p>
        </w:tc>
      </w:tr>
      <w:tr w:rsidR="00796488" w:rsidRPr="007E49C0" w14:paraId="0D4EC2B4" w14:textId="77777777" w:rsidTr="00AF5232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02CDABF7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rFonts w:eastAsia="Times New Roman"/>
                <w:color w:val="000000"/>
                <w:szCs w:val="24"/>
              </w:rPr>
              <w:t>SN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4ACC51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11FF" w14:textId="0F779D9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5AEC" w14:textId="7AE5680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F02A" w14:textId="4DD5650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72C4" w14:textId="0E92BC0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BE9D" w14:textId="2E45232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7F27" w14:textId="2D616BC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C725" w14:textId="0D6F788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B753" w14:textId="086F6302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9BFAC" w14:textId="3435EB4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FF20" w14:textId="13904C2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6011" w14:textId="21C5441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462A" w14:textId="27D1DF6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498DE" w14:textId="3973487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4DCC" w14:textId="16B0720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5A15" w14:textId="0A1313C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4</w:t>
            </w:r>
          </w:p>
        </w:tc>
      </w:tr>
      <w:tr w:rsidR="00796488" w:rsidRPr="007E49C0" w14:paraId="36A49961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3C86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E9EF2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AInsula</w:t>
            </w:r>
            <w:proofErr w:type="spellEnd"/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 xml:space="preserve"> (L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8194" w14:textId="18EA19E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F889" w14:textId="67F0624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7DA8" w14:textId="0BF6E97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605C" w14:textId="1A67C33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8A75" w14:textId="19B7E86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6698" w14:textId="3F5C44D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C8FC" w14:textId="51CA8CA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3760" w14:textId="6282CF9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30D1" w14:textId="4F6397E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C50D" w14:textId="3AC8031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58C4" w14:textId="262A5DD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3743" w14:textId="425F09E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D9EF" w14:textId="530C967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826F" w14:textId="24F6785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C9A5" w14:textId="1E7301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3</w:t>
            </w:r>
          </w:p>
        </w:tc>
      </w:tr>
      <w:tr w:rsidR="00796488" w:rsidRPr="007E49C0" w14:paraId="0A317087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D014B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477908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AInsula</w:t>
            </w:r>
            <w:proofErr w:type="spellEnd"/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 xml:space="preserve"> (R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F920" w14:textId="3D0BE8A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3CEE" w14:textId="0CE83D6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-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25D6A" w14:textId="4487AAB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7503" w14:textId="23AD580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D532" w14:textId="4C1779D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C897" w14:textId="3BAABAE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1222" w14:textId="1FD1CCF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94EA" w14:textId="4EB0384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CACC" w14:textId="596AF55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BC44" w14:textId="77541C9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5378" w14:textId="70D9E05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0978" w14:textId="717F48E2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297E" w14:textId="3B1BEEA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AC01" w14:textId="399E58F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0650C" w14:textId="0AC7408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</w:tr>
      <w:tr w:rsidR="00796488" w:rsidRPr="007E49C0" w14:paraId="75FEF257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6A57D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F779F5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RPFC (L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AC22" w14:textId="1903B4F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5F34" w14:textId="3E414DF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3956" w14:textId="6A59542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8438" w14:textId="7FFE17F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0201" w14:textId="51EA1042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B9E7" w14:textId="1B7E905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AF14" w14:textId="6175183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7C23" w14:textId="642E434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3DCE" w14:textId="5DD6EF9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1.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E1AD" w14:textId="19B1C7E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7B84" w14:textId="544D9E5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76B4" w14:textId="40BF36E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CC0E" w14:textId="02AA45F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07CE" w14:textId="5949D1F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580F" w14:textId="0009D3E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2</w:t>
            </w:r>
          </w:p>
        </w:tc>
      </w:tr>
      <w:tr w:rsidR="00796488" w:rsidRPr="007E49C0" w14:paraId="65E6CC7F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3EAF7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79ED35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RPFC (R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DE2C" w14:textId="1412C1C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289C" w14:textId="2EA08AA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AE5B" w14:textId="5FF3A88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B00D" w14:textId="21957A2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EB823" w14:textId="7E7C9AC2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199C" w14:textId="0D4A0E3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8276" w14:textId="6D0F689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3CE65" w14:textId="032CF75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1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D740" w14:textId="6F19E0A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94EE" w14:textId="4ECD5AC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50C5" w14:textId="371FDCC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5507" w14:textId="5C66AF3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E7FA" w14:textId="6A5DA04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342A" w14:textId="24DAE44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2100" w14:textId="7C74C79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3</w:t>
            </w:r>
          </w:p>
        </w:tc>
      </w:tr>
      <w:tr w:rsidR="00796488" w:rsidRPr="007E49C0" w14:paraId="24F2A9F8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0199F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23E1C5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SMG (L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29D2" w14:textId="2718F9F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1C4F" w14:textId="043A4EFA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ACF5" w14:textId="4BF482E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1DED" w14:textId="7E4F50C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EEA7" w14:textId="43D9DEB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6989" w14:textId="1842142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AA0C" w14:textId="3A0D12A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832C" w14:textId="2291B11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0FA4" w14:textId="4A43951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EC8F" w14:textId="1DBACBF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E598" w14:textId="222EFF2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C22E" w14:textId="7FFF0E6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0D8A" w14:textId="76D9393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5521" w14:textId="0675207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9F56" w14:textId="566A55B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1</w:t>
            </w:r>
          </w:p>
        </w:tc>
      </w:tr>
      <w:tr w:rsidR="00796488" w:rsidRPr="007E49C0" w14:paraId="6CCE08C8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F4F29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3C96FC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SMG (R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1924" w14:textId="4866E59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3A84" w14:textId="2E8357E2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BBE3" w14:textId="7FCF342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B673" w14:textId="4B104E6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4273" w14:textId="4B9B981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52C77" w14:textId="2B273ED8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A047" w14:textId="1BA2A1B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B5D6" w14:textId="49219FC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97E7" w14:textId="29FB49A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4580" w14:textId="2845FDB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EE509" w14:textId="2022173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8A8C" w14:textId="56E251E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103E2" w14:textId="436C12F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-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EBF0" w14:textId="2420224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332C" w14:textId="7FCF355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4</w:t>
            </w:r>
          </w:p>
        </w:tc>
      </w:tr>
      <w:tr w:rsidR="00796488" w:rsidRPr="007E49C0" w14:paraId="257A5234" w14:textId="77777777" w:rsidTr="00AF5232">
        <w:trPr>
          <w:trHeight w:val="300"/>
        </w:trPr>
        <w:tc>
          <w:tcPr>
            <w:tcW w:w="1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3733CCC7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rFonts w:eastAsia="Times New Roman"/>
                <w:color w:val="000000"/>
                <w:szCs w:val="24"/>
              </w:rPr>
              <w:t>CEN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43CC54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LPFC (L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8AC9" w14:textId="4B3E0BA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F373" w14:textId="265185E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3F9E" w14:textId="208A6A9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7D1E" w14:textId="79274EB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D73E" w14:textId="740376A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3C5D" w14:textId="43EAE88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A9A2" w14:textId="25E6C45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6A6B" w14:textId="2106A31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580D" w14:textId="16AB2AE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A1A4" w14:textId="3F9ABF2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1640" w14:textId="2EA535E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70E3" w14:textId="1312CCB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93EC" w14:textId="53447FD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AE50" w14:textId="05E9428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E3FE" w14:textId="60A9422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</w:tr>
      <w:tr w:rsidR="00796488" w:rsidRPr="007E49C0" w14:paraId="2B95D431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060F1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3E566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 xml:space="preserve">PPC (L)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70D2" w14:textId="585CA71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D7F2" w14:textId="7583090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2679" w14:textId="3EFE2C0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B558" w14:textId="37ECFF1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2AC17" w14:textId="1A03AFD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ADE6" w14:textId="1A7D765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C053B" w14:textId="5A31BA0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7682" w14:textId="40BA70E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3D68" w14:textId="4B89A63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9300" w14:textId="7ABA0EC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4722" w14:textId="4ED4D13D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-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BEEA" w14:textId="556BE3C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EF7F" w14:textId="270F3D1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C8D5" w14:textId="0EA75A6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6A38" w14:textId="4542BF22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9</w:t>
            </w:r>
          </w:p>
        </w:tc>
      </w:tr>
      <w:tr w:rsidR="00796488" w:rsidRPr="007E49C0" w14:paraId="655022C6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A1A5E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D25552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LPFC (R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2E71" w14:textId="2CAB664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5E12" w14:textId="467F6CFC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BB25" w14:textId="2184EC6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55C7" w14:textId="036E9BC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9D3F" w14:textId="455B62D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2738" w14:textId="5DEB660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6510" w14:textId="2AB64D4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E8DC" w14:textId="2EBE4BE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15CA" w14:textId="55725A2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C65E" w14:textId="1EF921FF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D1C6" w14:textId="569A0455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79AB" w14:textId="6DA522C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3558" w14:textId="7333BD0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C287F" w14:textId="22E69653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4B1C" w14:textId="0321A23B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93</w:t>
            </w:r>
          </w:p>
        </w:tc>
      </w:tr>
      <w:tr w:rsidR="00796488" w:rsidRPr="00796488" w14:paraId="238708C0" w14:textId="77777777" w:rsidTr="00AF5232">
        <w:trPr>
          <w:trHeight w:val="300"/>
        </w:trPr>
        <w:tc>
          <w:tcPr>
            <w:tcW w:w="1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2E936" w14:textId="77777777" w:rsidR="00796488" w:rsidRPr="007E49C0" w:rsidRDefault="00796488" w:rsidP="00796488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C989F1" w14:textId="7777777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E49C0">
              <w:rPr>
                <w:rFonts w:eastAsia="Times New Roman"/>
                <w:b/>
                <w:bCs/>
                <w:color w:val="000000"/>
                <w:szCs w:val="24"/>
              </w:rPr>
              <w:t>PPC (R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DCDC7" w14:textId="3C596E2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FBFF" w14:textId="4DE2A069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4207" w14:textId="0A30C46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B897" w14:textId="0BEA3D6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85F2" w14:textId="3441E6B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7E57" w14:textId="5F3DD074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98F6" w14:textId="6172CC4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E88A" w14:textId="0C13AD5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C170" w14:textId="69EDAB82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AE39" w14:textId="5DD9905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6D97" w14:textId="7E823117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B0C21" w14:textId="63A22C00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1265" w14:textId="5F7EE486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A6AD" w14:textId="2211D16E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0.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0999" w14:textId="209C4041" w:rsidR="00796488" w:rsidRPr="007E49C0" w:rsidRDefault="00796488" w:rsidP="0079648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7E49C0">
              <w:rPr>
                <w:color w:val="000000"/>
                <w:szCs w:val="24"/>
              </w:rPr>
              <w:t>Inf</w:t>
            </w:r>
          </w:p>
        </w:tc>
      </w:tr>
    </w:tbl>
    <w:p w14:paraId="4AF1AA22" w14:textId="77777777" w:rsidR="008F1614" w:rsidRPr="00A80E7E" w:rsidRDefault="008F1614" w:rsidP="004949F5">
      <w:pPr>
        <w:spacing w:line="480" w:lineRule="auto"/>
        <w:jc w:val="both"/>
        <w:rPr>
          <w:szCs w:val="24"/>
        </w:rPr>
      </w:pPr>
    </w:p>
    <w:p w14:paraId="7596BCD9" w14:textId="0A1A21C1" w:rsidR="006112F0" w:rsidRDefault="006112F0" w:rsidP="006112F0">
      <w:pPr>
        <w:spacing w:line="480" w:lineRule="auto"/>
        <w:jc w:val="both"/>
        <w:rPr>
          <w:color w:val="000000" w:themeColor="text1"/>
          <w:szCs w:val="24"/>
          <w:shd w:val="clear" w:color="auto" w:fill="FFFFFF"/>
          <w:lang w:val="en-GB" w:bidi="ar-DZ"/>
        </w:rPr>
      </w:pPr>
      <w:r w:rsidRPr="00A80E7E">
        <w:rPr>
          <w:szCs w:val="24"/>
        </w:rPr>
        <w:t>S-Tab.</w:t>
      </w:r>
      <w:r w:rsidR="00B4434B">
        <w:rPr>
          <w:szCs w:val="24"/>
        </w:rPr>
        <w:t>5</w:t>
      </w:r>
      <w:r w:rsidRPr="00A80E7E">
        <w:rPr>
          <w:szCs w:val="24"/>
        </w:rPr>
        <w:t xml:space="preserve">. </w:t>
      </w:r>
      <w:r w:rsidRPr="00A80E7E">
        <w:rPr>
          <w:color w:val="000000"/>
          <w:szCs w:val="24"/>
        </w:rPr>
        <w:t xml:space="preserve">The average values of the inter-network interaction of </w:t>
      </w:r>
      <w:r w:rsidRPr="00A80E7E">
        <w:rPr>
          <w:color w:val="000000" w:themeColor="text1"/>
          <w:szCs w:val="24"/>
          <w:shd w:val="clear" w:color="auto" w:fill="FFFFFF"/>
          <w:lang w:val="en-GB" w:bidi="ar-DZ"/>
        </w:rPr>
        <w:t>the default mode network (DMN), the central executive network (CEN), and the salience network (SN) in session 2.</w:t>
      </w:r>
    </w:p>
    <w:sectPr w:rsidR="006112F0" w:rsidSect="0009419A">
      <w:pgSz w:w="23811" w:h="16838" w:orient="landscape" w:code="8"/>
      <w:pgMar w:top="1440" w:right="1440" w:bottom="1440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A062" w14:textId="77777777" w:rsidR="00046D58" w:rsidRDefault="00046D58" w:rsidP="00057B0C">
      <w:pPr>
        <w:spacing w:after="0" w:line="240" w:lineRule="auto"/>
      </w:pPr>
      <w:r>
        <w:separator/>
      </w:r>
    </w:p>
  </w:endnote>
  <w:endnote w:type="continuationSeparator" w:id="0">
    <w:p w14:paraId="2A9E77AF" w14:textId="77777777" w:rsidR="00046D58" w:rsidRDefault="00046D58" w:rsidP="0005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802CA" w14:textId="77777777" w:rsidR="00046D58" w:rsidRDefault="00046D58" w:rsidP="00057B0C">
      <w:pPr>
        <w:spacing w:after="0" w:line="240" w:lineRule="auto"/>
      </w:pPr>
      <w:r>
        <w:separator/>
      </w:r>
    </w:p>
  </w:footnote>
  <w:footnote w:type="continuationSeparator" w:id="0">
    <w:p w14:paraId="35B96F75" w14:textId="77777777" w:rsidR="00046D58" w:rsidRDefault="00046D58" w:rsidP="0005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6BD"/>
    <w:multiLevelType w:val="hybridMultilevel"/>
    <w:tmpl w:val="9D9A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F6919"/>
    <w:multiLevelType w:val="multilevel"/>
    <w:tmpl w:val="1FB6F30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  <w:color w:val="auto"/>
      </w:rPr>
    </w:lvl>
  </w:abstractNum>
  <w:abstractNum w:abstractNumId="2" w15:restartNumberingAfterBreak="0">
    <w:nsid w:val="39F76679"/>
    <w:multiLevelType w:val="multilevel"/>
    <w:tmpl w:val="740A3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3" w15:restartNumberingAfterBreak="0">
    <w:nsid w:val="45854EF6"/>
    <w:multiLevelType w:val="multilevel"/>
    <w:tmpl w:val="0AC0C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19744E"/>
    <w:multiLevelType w:val="multilevel"/>
    <w:tmpl w:val="27EE518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507E2A39"/>
    <w:multiLevelType w:val="hybridMultilevel"/>
    <w:tmpl w:val="C72095CE"/>
    <w:lvl w:ilvl="0" w:tplc="7E3AFAE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626E90"/>
    <w:multiLevelType w:val="hybridMultilevel"/>
    <w:tmpl w:val="00C4C372"/>
    <w:lvl w:ilvl="0" w:tplc="C4429FAC">
      <w:start w:val="2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7" w15:restartNumberingAfterBreak="0">
    <w:nsid w:val="56FB2145"/>
    <w:multiLevelType w:val="hybridMultilevel"/>
    <w:tmpl w:val="712AB99A"/>
    <w:lvl w:ilvl="0" w:tplc="4AA27E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87C32"/>
    <w:multiLevelType w:val="hybridMultilevel"/>
    <w:tmpl w:val="B2AAB31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1392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AD"/>
    <w:rsid w:val="000000C8"/>
    <w:rsid w:val="000002E1"/>
    <w:rsid w:val="00000F9C"/>
    <w:rsid w:val="00001362"/>
    <w:rsid w:val="000016E7"/>
    <w:rsid w:val="0000191F"/>
    <w:rsid w:val="00002447"/>
    <w:rsid w:val="00002A45"/>
    <w:rsid w:val="000033A4"/>
    <w:rsid w:val="00003505"/>
    <w:rsid w:val="00004C1F"/>
    <w:rsid w:val="0000548B"/>
    <w:rsid w:val="00007A04"/>
    <w:rsid w:val="00007A06"/>
    <w:rsid w:val="00007F85"/>
    <w:rsid w:val="00011FBC"/>
    <w:rsid w:val="000125DC"/>
    <w:rsid w:val="00012680"/>
    <w:rsid w:val="00012C05"/>
    <w:rsid w:val="00012CC2"/>
    <w:rsid w:val="0001329F"/>
    <w:rsid w:val="000133F5"/>
    <w:rsid w:val="0001385C"/>
    <w:rsid w:val="000142FC"/>
    <w:rsid w:val="00014518"/>
    <w:rsid w:val="00014786"/>
    <w:rsid w:val="00014D45"/>
    <w:rsid w:val="00016218"/>
    <w:rsid w:val="0001684F"/>
    <w:rsid w:val="00016BED"/>
    <w:rsid w:val="000170A5"/>
    <w:rsid w:val="000174E2"/>
    <w:rsid w:val="00017B2D"/>
    <w:rsid w:val="000202C9"/>
    <w:rsid w:val="000202D7"/>
    <w:rsid w:val="00020411"/>
    <w:rsid w:val="0002045C"/>
    <w:rsid w:val="0002053C"/>
    <w:rsid w:val="00020980"/>
    <w:rsid w:val="00020BD7"/>
    <w:rsid w:val="00020EF7"/>
    <w:rsid w:val="000214DF"/>
    <w:rsid w:val="00021921"/>
    <w:rsid w:val="000222EB"/>
    <w:rsid w:val="00022318"/>
    <w:rsid w:val="000225AF"/>
    <w:rsid w:val="00023480"/>
    <w:rsid w:val="0002368E"/>
    <w:rsid w:val="00023E5E"/>
    <w:rsid w:val="000240C7"/>
    <w:rsid w:val="0002526D"/>
    <w:rsid w:val="000253CB"/>
    <w:rsid w:val="00025579"/>
    <w:rsid w:val="00026643"/>
    <w:rsid w:val="00026A5E"/>
    <w:rsid w:val="000277CC"/>
    <w:rsid w:val="00027D69"/>
    <w:rsid w:val="000303CA"/>
    <w:rsid w:val="0003107B"/>
    <w:rsid w:val="00031F6D"/>
    <w:rsid w:val="00032175"/>
    <w:rsid w:val="00032667"/>
    <w:rsid w:val="00032E9B"/>
    <w:rsid w:val="00033636"/>
    <w:rsid w:val="0003462D"/>
    <w:rsid w:val="00034D3D"/>
    <w:rsid w:val="000352D8"/>
    <w:rsid w:val="000352E0"/>
    <w:rsid w:val="00035AAF"/>
    <w:rsid w:val="00035B50"/>
    <w:rsid w:val="000363BA"/>
    <w:rsid w:val="0003755D"/>
    <w:rsid w:val="00040026"/>
    <w:rsid w:val="00040228"/>
    <w:rsid w:val="00041E9B"/>
    <w:rsid w:val="00041EEC"/>
    <w:rsid w:val="000431E0"/>
    <w:rsid w:val="000433CD"/>
    <w:rsid w:val="00043A50"/>
    <w:rsid w:val="00043B16"/>
    <w:rsid w:val="00043C77"/>
    <w:rsid w:val="00043F92"/>
    <w:rsid w:val="000440CE"/>
    <w:rsid w:val="00044DB2"/>
    <w:rsid w:val="0004566C"/>
    <w:rsid w:val="00045DB9"/>
    <w:rsid w:val="000467DD"/>
    <w:rsid w:val="00046924"/>
    <w:rsid w:val="000469BD"/>
    <w:rsid w:val="00046C56"/>
    <w:rsid w:val="00046D58"/>
    <w:rsid w:val="000470E4"/>
    <w:rsid w:val="0004733A"/>
    <w:rsid w:val="00050A71"/>
    <w:rsid w:val="00050C5A"/>
    <w:rsid w:val="00050CDE"/>
    <w:rsid w:val="00050EA0"/>
    <w:rsid w:val="00050F43"/>
    <w:rsid w:val="0005124D"/>
    <w:rsid w:val="000512C9"/>
    <w:rsid w:val="00051744"/>
    <w:rsid w:val="00051A84"/>
    <w:rsid w:val="00051E0F"/>
    <w:rsid w:val="00052812"/>
    <w:rsid w:val="00053267"/>
    <w:rsid w:val="00053E7E"/>
    <w:rsid w:val="00053F06"/>
    <w:rsid w:val="00054038"/>
    <w:rsid w:val="00054BE3"/>
    <w:rsid w:val="00054F58"/>
    <w:rsid w:val="00055A9B"/>
    <w:rsid w:val="00055E1D"/>
    <w:rsid w:val="00055E78"/>
    <w:rsid w:val="00056B43"/>
    <w:rsid w:val="000579DC"/>
    <w:rsid w:val="00057B0C"/>
    <w:rsid w:val="000604D9"/>
    <w:rsid w:val="00061390"/>
    <w:rsid w:val="00061395"/>
    <w:rsid w:val="00061946"/>
    <w:rsid w:val="000626F5"/>
    <w:rsid w:val="000636CC"/>
    <w:rsid w:val="00063AC7"/>
    <w:rsid w:val="00063F55"/>
    <w:rsid w:val="00064854"/>
    <w:rsid w:val="00064C92"/>
    <w:rsid w:val="00065A90"/>
    <w:rsid w:val="00067974"/>
    <w:rsid w:val="00067E00"/>
    <w:rsid w:val="00070102"/>
    <w:rsid w:val="00071545"/>
    <w:rsid w:val="00071A2F"/>
    <w:rsid w:val="00071E69"/>
    <w:rsid w:val="00071EF6"/>
    <w:rsid w:val="000722DF"/>
    <w:rsid w:val="00074890"/>
    <w:rsid w:val="00074B2F"/>
    <w:rsid w:val="00074B5A"/>
    <w:rsid w:val="00075148"/>
    <w:rsid w:val="00075764"/>
    <w:rsid w:val="00075DA6"/>
    <w:rsid w:val="00075F60"/>
    <w:rsid w:val="00076151"/>
    <w:rsid w:val="00076889"/>
    <w:rsid w:val="00076C47"/>
    <w:rsid w:val="00077474"/>
    <w:rsid w:val="000777F4"/>
    <w:rsid w:val="00077C20"/>
    <w:rsid w:val="00080AE0"/>
    <w:rsid w:val="00080E6F"/>
    <w:rsid w:val="00081147"/>
    <w:rsid w:val="000816BD"/>
    <w:rsid w:val="00081E28"/>
    <w:rsid w:val="00082660"/>
    <w:rsid w:val="00084553"/>
    <w:rsid w:val="0008494E"/>
    <w:rsid w:val="00084E80"/>
    <w:rsid w:val="0008520C"/>
    <w:rsid w:val="0008578F"/>
    <w:rsid w:val="00085825"/>
    <w:rsid w:val="000858FA"/>
    <w:rsid w:val="000862A9"/>
    <w:rsid w:val="00086CA4"/>
    <w:rsid w:val="0008704F"/>
    <w:rsid w:val="000906B6"/>
    <w:rsid w:val="00090CC5"/>
    <w:rsid w:val="000919A7"/>
    <w:rsid w:val="000921D2"/>
    <w:rsid w:val="00092706"/>
    <w:rsid w:val="00092AA0"/>
    <w:rsid w:val="00092F43"/>
    <w:rsid w:val="000934DE"/>
    <w:rsid w:val="000937E0"/>
    <w:rsid w:val="0009419A"/>
    <w:rsid w:val="00094419"/>
    <w:rsid w:val="00094DB4"/>
    <w:rsid w:val="00094F43"/>
    <w:rsid w:val="0009589E"/>
    <w:rsid w:val="00095A35"/>
    <w:rsid w:val="00095F5D"/>
    <w:rsid w:val="00096699"/>
    <w:rsid w:val="00096D9A"/>
    <w:rsid w:val="00096EDC"/>
    <w:rsid w:val="0009731E"/>
    <w:rsid w:val="00097708"/>
    <w:rsid w:val="00097FD8"/>
    <w:rsid w:val="000A0024"/>
    <w:rsid w:val="000A003A"/>
    <w:rsid w:val="000A007B"/>
    <w:rsid w:val="000A0154"/>
    <w:rsid w:val="000A01B2"/>
    <w:rsid w:val="000A04E6"/>
    <w:rsid w:val="000A0FCC"/>
    <w:rsid w:val="000A172C"/>
    <w:rsid w:val="000A1A22"/>
    <w:rsid w:val="000A26F3"/>
    <w:rsid w:val="000A34AC"/>
    <w:rsid w:val="000A3DB0"/>
    <w:rsid w:val="000A4249"/>
    <w:rsid w:val="000A4951"/>
    <w:rsid w:val="000A50AA"/>
    <w:rsid w:val="000A5740"/>
    <w:rsid w:val="000A786F"/>
    <w:rsid w:val="000B030D"/>
    <w:rsid w:val="000B16C3"/>
    <w:rsid w:val="000B2605"/>
    <w:rsid w:val="000B3783"/>
    <w:rsid w:val="000B3C8F"/>
    <w:rsid w:val="000B3C99"/>
    <w:rsid w:val="000B478B"/>
    <w:rsid w:val="000B54C3"/>
    <w:rsid w:val="000B5C77"/>
    <w:rsid w:val="000B68E1"/>
    <w:rsid w:val="000B71CF"/>
    <w:rsid w:val="000B7413"/>
    <w:rsid w:val="000B7F27"/>
    <w:rsid w:val="000C02D2"/>
    <w:rsid w:val="000C049B"/>
    <w:rsid w:val="000C0F59"/>
    <w:rsid w:val="000C1183"/>
    <w:rsid w:val="000C179D"/>
    <w:rsid w:val="000C22E1"/>
    <w:rsid w:val="000C2EB8"/>
    <w:rsid w:val="000C36BA"/>
    <w:rsid w:val="000C3B32"/>
    <w:rsid w:val="000C4892"/>
    <w:rsid w:val="000C4942"/>
    <w:rsid w:val="000C4E34"/>
    <w:rsid w:val="000C5177"/>
    <w:rsid w:val="000C5DE5"/>
    <w:rsid w:val="000C6C51"/>
    <w:rsid w:val="000C7468"/>
    <w:rsid w:val="000C75E5"/>
    <w:rsid w:val="000C7609"/>
    <w:rsid w:val="000C7BD3"/>
    <w:rsid w:val="000D0698"/>
    <w:rsid w:val="000D1589"/>
    <w:rsid w:val="000D17DA"/>
    <w:rsid w:val="000D3429"/>
    <w:rsid w:val="000D5BF1"/>
    <w:rsid w:val="000D6031"/>
    <w:rsid w:val="000D6A19"/>
    <w:rsid w:val="000D6FB5"/>
    <w:rsid w:val="000D7400"/>
    <w:rsid w:val="000D7A95"/>
    <w:rsid w:val="000E19BE"/>
    <w:rsid w:val="000E2410"/>
    <w:rsid w:val="000E2646"/>
    <w:rsid w:val="000E28DF"/>
    <w:rsid w:val="000E322B"/>
    <w:rsid w:val="000E3469"/>
    <w:rsid w:val="000E3AC6"/>
    <w:rsid w:val="000E513B"/>
    <w:rsid w:val="000E59F2"/>
    <w:rsid w:val="000E69C9"/>
    <w:rsid w:val="000F0B9F"/>
    <w:rsid w:val="000F0FB5"/>
    <w:rsid w:val="000F182D"/>
    <w:rsid w:val="000F2B39"/>
    <w:rsid w:val="000F3C7A"/>
    <w:rsid w:val="000F3D3B"/>
    <w:rsid w:val="000F41A7"/>
    <w:rsid w:val="000F4D02"/>
    <w:rsid w:val="000F5968"/>
    <w:rsid w:val="000F5A42"/>
    <w:rsid w:val="000F5A96"/>
    <w:rsid w:val="000F5AD2"/>
    <w:rsid w:val="000F5F4E"/>
    <w:rsid w:val="000F666B"/>
    <w:rsid w:val="000F69B1"/>
    <w:rsid w:val="000F70EE"/>
    <w:rsid w:val="000F7951"/>
    <w:rsid w:val="000F7985"/>
    <w:rsid w:val="000F7EB3"/>
    <w:rsid w:val="0010052C"/>
    <w:rsid w:val="0010065D"/>
    <w:rsid w:val="001012A5"/>
    <w:rsid w:val="00101425"/>
    <w:rsid w:val="00101FF1"/>
    <w:rsid w:val="00103C0C"/>
    <w:rsid w:val="00104278"/>
    <w:rsid w:val="00104A0A"/>
    <w:rsid w:val="001052A2"/>
    <w:rsid w:val="001057EA"/>
    <w:rsid w:val="00105B7E"/>
    <w:rsid w:val="00106A69"/>
    <w:rsid w:val="0011049B"/>
    <w:rsid w:val="00110C40"/>
    <w:rsid w:val="001110C9"/>
    <w:rsid w:val="00111F29"/>
    <w:rsid w:val="001147D5"/>
    <w:rsid w:val="00116871"/>
    <w:rsid w:val="00117835"/>
    <w:rsid w:val="00117AF1"/>
    <w:rsid w:val="00117DB1"/>
    <w:rsid w:val="00117E40"/>
    <w:rsid w:val="00120E42"/>
    <w:rsid w:val="001214DD"/>
    <w:rsid w:val="0012172E"/>
    <w:rsid w:val="00121A11"/>
    <w:rsid w:val="001222A7"/>
    <w:rsid w:val="0012236D"/>
    <w:rsid w:val="001227F7"/>
    <w:rsid w:val="00122D3A"/>
    <w:rsid w:val="0012301D"/>
    <w:rsid w:val="00123A23"/>
    <w:rsid w:val="00124575"/>
    <w:rsid w:val="001245B0"/>
    <w:rsid w:val="001267DD"/>
    <w:rsid w:val="00126833"/>
    <w:rsid w:val="001276B8"/>
    <w:rsid w:val="00127AF3"/>
    <w:rsid w:val="0013033A"/>
    <w:rsid w:val="00131369"/>
    <w:rsid w:val="00131ED8"/>
    <w:rsid w:val="00132394"/>
    <w:rsid w:val="0013277C"/>
    <w:rsid w:val="00132B5B"/>
    <w:rsid w:val="00132EB4"/>
    <w:rsid w:val="00133198"/>
    <w:rsid w:val="00134030"/>
    <w:rsid w:val="00134043"/>
    <w:rsid w:val="0013440A"/>
    <w:rsid w:val="00134B52"/>
    <w:rsid w:val="00134E01"/>
    <w:rsid w:val="00135009"/>
    <w:rsid w:val="001357B1"/>
    <w:rsid w:val="00136043"/>
    <w:rsid w:val="001367A5"/>
    <w:rsid w:val="0013718C"/>
    <w:rsid w:val="001378DB"/>
    <w:rsid w:val="00137F33"/>
    <w:rsid w:val="00140554"/>
    <w:rsid w:val="00140AE6"/>
    <w:rsid w:val="00140F98"/>
    <w:rsid w:val="00141247"/>
    <w:rsid w:val="00141588"/>
    <w:rsid w:val="00141655"/>
    <w:rsid w:val="00142531"/>
    <w:rsid w:val="001426E0"/>
    <w:rsid w:val="001427E5"/>
    <w:rsid w:val="00142F4A"/>
    <w:rsid w:val="00143000"/>
    <w:rsid w:val="001436FA"/>
    <w:rsid w:val="00143D01"/>
    <w:rsid w:val="0014463C"/>
    <w:rsid w:val="0015047A"/>
    <w:rsid w:val="0015137A"/>
    <w:rsid w:val="00151FD1"/>
    <w:rsid w:val="00152137"/>
    <w:rsid w:val="001522EE"/>
    <w:rsid w:val="00152E5B"/>
    <w:rsid w:val="0015384A"/>
    <w:rsid w:val="00153A8D"/>
    <w:rsid w:val="001540F9"/>
    <w:rsid w:val="001545C0"/>
    <w:rsid w:val="001553ED"/>
    <w:rsid w:val="00157153"/>
    <w:rsid w:val="00157471"/>
    <w:rsid w:val="0016042F"/>
    <w:rsid w:val="00160A7D"/>
    <w:rsid w:val="00160C58"/>
    <w:rsid w:val="00161B65"/>
    <w:rsid w:val="00163302"/>
    <w:rsid w:val="0016341E"/>
    <w:rsid w:val="00163873"/>
    <w:rsid w:val="00163A97"/>
    <w:rsid w:val="00164CDF"/>
    <w:rsid w:val="00165274"/>
    <w:rsid w:val="001653D1"/>
    <w:rsid w:val="00165B85"/>
    <w:rsid w:val="0016686E"/>
    <w:rsid w:val="00167B56"/>
    <w:rsid w:val="0017014C"/>
    <w:rsid w:val="00170F09"/>
    <w:rsid w:val="00171317"/>
    <w:rsid w:val="0017175A"/>
    <w:rsid w:val="00172DF4"/>
    <w:rsid w:val="00173156"/>
    <w:rsid w:val="001736D9"/>
    <w:rsid w:val="00173C9D"/>
    <w:rsid w:val="001751A2"/>
    <w:rsid w:val="001763DE"/>
    <w:rsid w:val="001772E2"/>
    <w:rsid w:val="0017733E"/>
    <w:rsid w:val="00177FF2"/>
    <w:rsid w:val="00180499"/>
    <w:rsid w:val="0018070A"/>
    <w:rsid w:val="00180C45"/>
    <w:rsid w:val="00181554"/>
    <w:rsid w:val="00182165"/>
    <w:rsid w:val="00182A3F"/>
    <w:rsid w:val="00183B5D"/>
    <w:rsid w:val="00184663"/>
    <w:rsid w:val="001847ED"/>
    <w:rsid w:val="00184AC9"/>
    <w:rsid w:val="00184BDE"/>
    <w:rsid w:val="00184F6F"/>
    <w:rsid w:val="001854AC"/>
    <w:rsid w:val="0018562F"/>
    <w:rsid w:val="001856C4"/>
    <w:rsid w:val="0018689F"/>
    <w:rsid w:val="00187121"/>
    <w:rsid w:val="001872BA"/>
    <w:rsid w:val="00187751"/>
    <w:rsid w:val="001878C0"/>
    <w:rsid w:val="00187DAC"/>
    <w:rsid w:val="00187F8D"/>
    <w:rsid w:val="001906DA"/>
    <w:rsid w:val="00190FE6"/>
    <w:rsid w:val="001914A9"/>
    <w:rsid w:val="001916B8"/>
    <w:rsid w:val="00192FE1"/>
    <w:rsid w:val="0019302E"/>
    <w:rsid w:val="00194E68"/>
    <w:rsid w:val="0019584E"/>
    <w:rsid w:val="001A02D6"/>
    <w:rsid w:val="001A12EE"/>
    <w:rsid w:val="001A1D54"/>
    <w:rsid w:val="001A2520"/>
    <w:rsid w:val="001A2EBA"/>
    <w:rsid w:val="001A33F0"/>
    <w:rsid w:val="001A3698"/>
    <w:rsid w:val="001A3D65"/>
    <w:rsid w:val="001A4408"/>
    <w:rsid w:val="001A4DB9"/>
    <w:rsid w:val="001A697F"/>
    <w:rsid w:val="001A7B4D"/>
    <w:rsid w:val="001B037E"/>
    <w:rsid w:val="001B09A5"/>
    <w:rsid w:val="001B0A5F"/>
    <w:rsid w:val="001B0B57"/>
    <w:rsid w:val="001B17E5"/>
    <w:rsid w:val="001B1977"/>
    <w:rsid w:val="001B3380"/>
    <w:rsid w:val="001B3AA9"/>
    <w:rsid w:val="001B3B27"/>
    <w:rsid w:val="001B406D"/>
    <w:rsid w:val="001B4AD2"/>
    <w:rsid w:val="001B4D8F"/>
    <w:rsid w:val="001B5C5F"/>
    <w:rsid w:val="001B6A72"/>
    <w:rsid w:val="001B6FAC"/>
    <w:rsid w:val="001B775B"/>
    <w:rsid w:val="001B7D0D"/>
    <w:rsid w:val="001C0774"/>
    <w:rsid w:val="001C16DF"/>
    <w:rsid w:val="001C186E"/>
    <w:rsid w:val="001C1CC6"/>
    <w:rsid w:val="001C224E"/>
    <w:rsid w:val="001C23EB"/>
    <w:rsid w:val="001C28BC"/>
    <w:rsid w:val="001C2CE7"/>
    <w:rsid w:val="001C340D"/>
    <w:rsid w:val="001C4D69"/>
    <w:rsid w:val="001C4F1B"/>
    <w:rsid w:val="001C6238"/>
    <w:rsid w:val="001C709C"/>
    <w:rsid w:val="001C7585"/>
    <w:rsid w:val="001C7936"/>
    <w:rsid w:val="001C7A5E"/>
    <w:rsid w:val="001C7DF2"/>
    <w:rsid w:val="001C7F1A"/>
    <w:rsid w:val="001C7F6C"/>
    <w:rsid w:val="001C7F81"/>
    <w:rsid w:val="001D05DB"/>
    <w:rsid w:val="001D0EDE"/>
    <w:rsid w:val="001D1444"/>
    <w:rsid w:val="001D2638"/>
    <w:rsid w:val="001D36C2"/>
    <w:rsid w:val="001D3C36"/>
    <w:rsid w:val="001D4A94"/>
    <w:rsid w:val="001D4F06"/>
    <w:rsid w:val="001D5271"/>
    <w:rsid w:val="001D55D8"/>
    <w:rsid w:val="001D56C7"/>
    <w:rsid w:val="001D5FF6"/>
    <w:rsid w:val="001D7110"/>
    <w:rsid w:val="001D7166"/>
    <w:rsid w:val="001D7AA0"/>
    <w:rsid w:val="001E083F"/>
    <w:rsid w:val="001E1FE2"/>
    <w:rsid w:val="001E3937"/>
    <w:rsid w:val="001E3E09"/>
    <w:rsid w:val="001E40A9"/>
    <w:rsid w:val="001E4342"/>
    <w:rsid w:val="001E4EE2"/>
    <w:rsid w:val="001E5FFE"/>
    <w:rsid w:val="001E61BB"/>
    <w:rsid w:val="001E782F"/>
    <w:rsid w:val="001E7890"/>
    <w:rsid w:val="001E7AB7"/>
    <w:rsid w:val="001F0B10"/>
    <w:rsid w:val="001F1D02"/>
    <w:rsid w:val="001F2073"/>
    <w:rsid w:val="001F32E8"/>
    <w:rsid w:val="001F3672"/>
    <w:rsid w:val="001F3B0E"/>
    <w:rsid w:val="001F3BF7"/>
    <w:rsid w:val="001F3F6E"/>
    <w:rsid w:val="001F484A"/>
    <w:rsid w:val="001F4BE7"/>
    <w:rsid w:val="001F58B2"/>
    <w:rsid w:val="001F5992"/>
    <w:rsid w:val="001F5AEF"/>
    <w:rsid w:val="001F621F"/>
    <w:rsid w:val="001F6C1A"/>
    <w:rsid w:val="001F6D1C"/>
    <w:rsid w:val="001F7F8E"/>
    <w:rsid w:val="0020081D"/>
    <w:rsid w:val="00200863"/>
    <w:rsid w:val="00200E0F"/>
    <w:rsid w:val="00200F97"/>
    <w:rsid w:val="00201306"/>
    <w:rsid w:val="00201383"/>
    <w:rsid w:val="002024C7"/>
    <w:rsid w:val="002037E5"/>
    <w:rsid w:val="002040EE"/>
    <w:rsid w:val="00204692"/>
    <w:rsid w:val="002053AC"/>
    <w:rsid w:val="0020547E"/>
    <w:rsid w:val="002068DF"/>
    <w:rsid w:val="00206B61"/>
    <w:rsid w:val="00206EA1"/>
    <w:rsid w:val="00206F67"/>
    <w:rsid w:val="002100C9"/>
    <w:rsid w:val="002118C6"/>
    <w:rsid w:val="00211DFE"/>
    <w:rsid w:val="00212093"/>
    <w:rsid w:val="00213437"/>
    <w:rsid w:val="00213A14"/>
    <w:rsid w:val="00215214"/>
    <w:rsid w:val="002153F5"/>
    <w:rsid w:val="002157CD"/>
    <w:rsid w:val="0021673E"/>
    <w:rsid w:val="00217565"/>
    <w:rsid w:val="00217770"/>
    <w:rsid w:val="00217B8F"/>
    <w:rsid w:val="00221626"/>
    <w:rsid w:val="00221A74"/>
    <w:rsid w:val="00221FB0"/>
    <w:rsid w:val="00223234"/>
    <w:rsid w:val="00223923"/>
    <w:rsid w:val="00223D56"/>
    <w:rsid w:val="00224054"/>
    <w:rsid w:val="0022516C"/>
    <w:rsid w:val="0022554D"/>
    <w:rsid w:val="00226B34"/>
    <w:rsid w:val="00226DCE"/>
    <w:rsid w:val="00227D64"/>
    <w:rsid w:val="00227EA2"/>
    <w:rsid w:val="0023137B"/>
    <w:rsid w:val="002316A9"/>
    <w:rsid w:val="00233EC7"/>
    <w:rsid w:val="00234107"/>
    <w:rsid w:val="0023411A"/>
    <w:rsid w:val="00234140"/>
    <w:rsid w:val="002355E6"/>
    <w:rsid w:val="0023580C"/>
    <w:rsid w:val="00236695"/>
    <w:rsid w:val="00237ED2"/>
    <w:rsid w:val="00240DEE"/>
    <w:rsid w:val="00241793"/>
    <w:rsid w:val="002418DA"/>
    <w:rsid w:val="0024218C"/>
    <w:rsid w:val="00242AE3"/>
    <w:rsid w:val="00242ECA"/>
    <w:rsid w:val="0024305E"/>
    <w:rsid w:val="002433EC"/>
    <w:rsid w:val="0024393E"/>
    <w:rsid w:val="002439AA"/>
    <w:rsid w:val="00244AF4"/>
    <w:rsid w:val="00244C30"/>
    <w:rsid w:val="00246DE2"/>
    <w:rsid w:val="00247901"/>
    <w:rsid w:val="00247997"/>
    <w:rsid w:val="00251CEE"/>
    <w:rsid w:val="00251E04"/>
    <w:rsid w:val="00252665"/>
    <w:rsid w:val="00252DB6"/>
    <w:rsid w:val="00252F71"/>
    <w:rsid w:val="002558B3"/>
    <w:rsid w:val="00255BE8"/>
    <w:rsid w:val="00255E78"/>
    <w:rsid w:val="002565B8"/>
    <w:rsid w:val="002572BB"/>
    <w:rsid w:val="00257F0F"/>
    <w:rsid w:val="0026029B"/>
    <w:rsid w:val="00261B18"/>
    <w:rsid w:val="002621D9"/>
    <w:rsid w:val="002623B8"/>
    <w:rsid w:val="002624DF"/>
    <w:rsid w:val="00262DBD"/>
    <w:rsid w:val="00263E7D"/>
    <w:rsid w:val="0026480C"/>
    <w:rsid w:val="00264F36"/>
    <w:rsid w:val="00265D64"/>
    <w:rsid w:val="00265E76"/>
    <w:rsid w:val="002665EC"/>
    <w:rsid w:val="002666D0"/>
    <w:rsid w:val="00266BE8"/>
    <w:rsid w:val="00267E9F"/>
    <w:rsid w:val="0027005D"/>
    <w:rsid w:val="002709E4"/>
    <w:rsid w:val="00270A17"/>
    <w:rsid w:val="00270D10"/>
    <w:rsid w:val="0027192F"/>
    <w:rsid w:val="00271E2F"/>
    <w:rsid w:val="0027227F"/>
    <w:rsid w:val="00273388"/>
    <w:rsid w:val="00273480"/>
    <w:rsid w:val="00273576"/>
    <w:rsid w:val="00273CBC"/>
    <w:rsid w:val="00274102"/>
    <w:rsid w:val="0027414C"/>
    <w:rsid w:val="00274646"/>
    <w:rsid w:val="00274691"/>
    <w:rsid w:val="002746B1"/>
    <w:rsid w:val="00274AAB"/>
    <w:rsid w:val="00274B0A"/>
    <w:rsid w:val="0027572A"/>
    <w:rsid w:val="00275A1C"/>
    <w:rsid w:val="00275F62"/>
    <w:rsid w:val="002764D4"/>
    <w:rsid w:val="00276AA5"/>
    <w:rsid w:val="00276CCF"/>
    <w:rsid w:val="00276CE6"/>
    <w:rsid w:val="00276FF3"/>
    <w:rsid w:val="0027757C"/>
    <w:rsid w:val="002808E0"/>
    <w:rsid w:val="00281815"/>
    <w:rsid w:val="002825AB"/>
    <w:rsid w:val="00282809"/>
    <w:rsid w:val="0028470C"/>
    <w:rsid w:val="00284888"/>
    <w:rsid w:val="00284E15"/>
    <w:rsid w:val="002854D4"/>
    <w:rsid w:val="00285930"/>
    <w:rsid w:val="002861A5"/>
    <w:rsid w:val="00286283"/>
    <w:rsid w:val="00286582"/>
    <w:rsid w:val="00286920"/>
    <w:rsid w:val="00287AAA"/>
    <w:rsid w:val="0029100F"/>
    <w:rsid w:val="002913B4"/>
    <w:rsid w:val="00291A10"/>
    <w:rsid w:val="00292162"/>
    <w:rsid w:val="00293B81"/>
    <w:rsid w:val="00293D3A"/>
    <w:rsid w:val="002946F6"/>
    <w:rsid w:val="00294DE3"/>
    <w:rsid w:val="0029673F"/>
    <w:rsid w:val="00296878"/>
    <w:rsid w:val="00296942"/>
    <w:rsid w:val="00297C3C"/>
    <w:rsid w:val="002A10DF"/>
    <w:rsid w:val="002A169E"/>
    <w:rsid w:val="002A393D"/>
    <w:rsid w:val="002A4203"/>
    <w:rsid w:val="002A46C2"/>
    <w:rsid w:val="002A4CF2"/>
    <w:rsid w:val="002A4D35"/>
    <w:rsid w:val="002A4D63"/>
    <w:rsid w:val="002A5D22"/>
    <w:rsid w:val="002A6AE2"/>
    <w:rsid w:val="002A6BC9"/>
    <w:rsid w:val="002A6F0A"/>
    <w:rsid w:val="002A6F3C"/>
    <w:rsid w:val="002B0D2F"/>
    <w:rsid w:val="002B11BB"/>
    <w:rsid w:val="002B13BD"/>
    <w:rsid w:val="002B180A"/>
    <w:rsid w:val="002B1BA6"/>
    <w:rsid w:val="002B1F12"/>
    <w:rsid w:val="002B25CB"/>
    <w:rsid w:val="002B2E47"/>
    <w:rsid w:val="002B31C4"/>
    <w:rsid w:val="002B3635"/>
    <w:rsid w:val="002B3ADB"/>
    <w:rsid w:val="002B43B6"/>
    <w:rsid w:val="002B54C0"/>
    <w:rsid w:val="002B5A28"/>
    <w:rsid w:val="002B5A61"/>
    <w:rsid w:val="002B61DC"/>
    <w:rsid w:val="002B62BA"/>
    <w:rsid w:val="002B642D"/>
    <w:rsid w:val="002B66AA"/>
    <w:rsid w:val="002B687B"/>
    <w:rsid w:val="002B6D76"/>
    <w:rsid w:val="002B71B4"/>
    <w:rsid w:val="002B7D0E"/>
    <w:rsid w:val="002C0CFD"/>
    <w:rsid w:val="002C1ACD"/>
    <w:rsid w:val="002C1DB8"/>
    <w:rsid w:val="002C232F"/>
    <w:rsid w:val="002C2B7E"/>
    <w:rsid w:val="002C2CD4"/>
    <w:rsid w:val="002C3614"/>
    <w:rsid w:val="002C5527"/>
    <w:rsid w:val="002C60DF"/>
    <w:rsid w:val="002C63B0"/>
    <w:rsid w:val="002C658A"/>
    <w:rsid w:val="002D0610"/>
    <w:rsid w:val="002D11E6"/>
    <w:rsid w:val="002D1456"/>
    <w:rsid w:val="002D1C1C"/>
    <w:rsid w:val="002D1D21"/>
    <w:rsid w:val="002D1E28"/>
    <w:rsid w:val="002D2C61"/>
    <w:rsid w:val="002D3020"/>
    <w:rsid w:val="002D5478"/>
    <w:rsid w:val="002D5B72"/>
    <w:rsid w:val="002D5E7F"/>
    <w:rsid w:val="002D615A"/>
    <w:rsid w:val="002D617B"/>
    <w:rsid w:val="002E0348"/>
    <w:rsid w:val="002E1684"/>
    <w:rsid w:val="002E16D5"/>
    <w:rsid w:val="002E1C2A"/>
    <w:rsid w:val="002E507A"/>
    <w:rsid w:val="002E5335"/>
    <w:rsid w:val="002E5A4B"/>
    <w:rsid w:val="002E6B16"/>
    <w:rsid w:val="002E6BFB"/>
    <w:rsid w:val="002E710B"/>
    <w:rsid w:val="002F06DD"/>
    <w:rsid w:val="002F1247"/>
    <w:rsid w:val="002F22A2"/>
    <w:rsid w:val="002F2614"/>
    <w:rsid w:val="002F301D"/>
    <w:rsid w:val="002F35D5"/>
    <w:rsid w:val="002F430F"/>
    <w:rsid w:val="002F497C"/>
    <w:rsid w:val="002F72EC"/>
    <w:rsid w:val="002F76C1"/>
    <w:rsid w:val="002F7B6E"/>
    <w:rsid w:val="002F7F9C"/>
    <w:rsid w:val="003001B0"/>
    <w:rsid w:val="00300316"/>
    <w:rsid w:val="0030149C"/>
    <w:rsid w:val="00301A2C"/>
    <w:rsid w:val="00301EAA"/>
    <w:rsid w:val="003021A8"/>
    <w:rsid w:val="00302503"/>
    <w:rsid w:val="00302692"/>
    <w:rsid w:val="00303510"/>
    <w:rsid w:val="003037AA"/>
    <w:rsid w:val="00303832"/>
    <w:rsid w:val="00303A32"/>
    <w:rsid w:val="00303AD2"/>
    <w:rsid w:val="0030424B"/>
    <w:rsid w:val="0030513C"/>
    <w:rsid w:val="003053D2"/>
    <w:rsid w:val="00305E43"/>
    <w:rsid w:val="00305F24"/>
    <w:rsid w:val="003061D5"/>
    <w:rsid w:val="003064B0"/>
    <w:rsid w:val="0030751D"/>
    <w:rsid w:val="00310CA8"/>
    <w:rsid w:val="003113C7"/>
    <w:rsid w:val="00312555"/>
    <w:rsid w:val="003125EE"/>
    <w:rsid w:val="00312E4A"/>
    <w:rsid w:val="00313272"/>
    <w:rsid w:val="00313729"/>
    <w:rsid w:val="00313ED6"/>
    <w:rsid w:val="0031453D"/>
    <w:rsid w:val="0031516F"/>
    <w:rsid w:val="00315334"/>
    <w:rsid w:val="00315925"/>
    <w:rsid w:val="00315E26"/>
    <w:rsid w:val="003211FA"/>
    <w:rsid w:val="00321E04"/>
    <w:rsid w:val="00322482"/>
    <w:rsid w:val="00322B42"/>
    <w:rsid w:val="003233D3"/>
    <w:rsid w:val="0032354D"/>
    <w:rsid w:val="00323E1A"/>
    <w:rsid w:val="00324E6B"/>
    <w:rsid w:val="00325711"/>
    <w:rsid w:val="00326634"/>
    <w:rsid w:val="00327453"/>
    <w:rsid w:val="00330C8A"/>
    <w:rsid w:val="003319D3"/>
    <w:rsid w:val="00332112"/>
    <w:rsid w:val="00332300"/>
    <w:rsid w:val="00333219"/>
    <w:rsid w:val="00333B4E"/>
    <w:rsid w:val="00333BA0"/>
    <w:rsid w:val="00334A79"/>
    <w:rsid w:val="00334B15"/>
    <w:rsid w:val="003359F6"/>
    <w:rsid w:val="00335B53"/>
    <w:rsid w:val="0033688E"/>
    <w:rsid w:val="00337028"/>
    <w:rsid w:val="003370BA"/>
    <w:rsid w:val="003375B6"/>
    <w:rsid w:val="00337FDF"/>
    <w:rsid w:val="00340675"/>
    <w:rsid w:val="003408A9"/>
    <w:rsid w:val="00340999"/>
    <w:rsid w:val="003413C7"/>
    <w:rsid w:val="003415DE"/>
    <w:rsid w:val="00341890"/>
    <w:rsid w:val="00341C34"/>
    <w:rsid w:val="003421B1"/>
    <w:rsid w:val="00342F33"/>
    <w:rsid w:val="00343AFC"/>
    <w:rsid w:val="00343C55"/>
    <w:rsid w:val="00343FFE"/>
    <w:rsid w:val="003447A8"/>
    <w:rsid w:val="00345205"/>
    <w:rsid w:val="00345C18"/>
    <w:rsid w:val="003460A8"/>
    <w:rsid w:val="00346756"/>
    <w:rsid w:val="00347483"/>
    <w:rsid w:val="00347C34"/>
    <w:rsid w:val="00350076"/>
    <w:rsid w:val="003503B8"/>
    <w:rsid w:val="00351B71"/>
    <w:rsid w:val="00352E65"/>
    <w:rsid w:val="00353156"/>
    <w:rsid w:val="0035327B"/>
    <w:rsid w:val="003552EF"/>
    <w:rsid w:val="003566A4"/>
    <w:rsid w:val="00357845"/>
    <w:rsid w:val="003579AC"/>
    <w:rsid w:val="00357C26"/>
    <w:rsid w:val="00360059"/>
    <w:rsid w:val="00360301"/>
    <w:rsid w:val="003609FF"/>
    <w:rsid w:val="00361061"/>
    <w:rsid w:val="00361281"/>
    <w:rsid w:val="0036141B"/>
    <w:rsid w:val="00362272"/>
    <w:rsid w:val="0036251E"/>
    <w:rsid w:val="00362B8F"/>
    <w:rsid w:val="00362F1C"/>
    <w:rsid w:val="00363E4D"/>
    <w:rsid w:val="00364847"/>
    <w:rsid w:val="00364DC5"/>
    <w:rsid w:val="0036506E"/>
    <w:rsid w:val="00365356"/>
    <w:rsid w:val="00365C6E"/>
    <w:rsid w:val="00365EA4"/>
    <w:rsid w:val="0036630D"/>
    <w:rsid w:val="00366FAD"/>
    <w:rsid w:val="0036792D"/>
    <w:rsid w:val="00367A02"/>
    <w:rsid w:val="00367E28"/>
    <w:rsid w:val="003713E5"/>
    <w:rsid w:val="00372763"/>
    <w:rsid w:val="00372AD6"/>
    <w:rsid w:val="00373A7C"/>
    <w:rsid w:val="00373E34"/>
    <w:rsid w:val="00374770"/>
    <w:rsid w:val="00374B63"/>
    <w:rsid w:val="00380087"/>
    <w:rsid w:val="00380256"/>
    <w:rsid w:val="00380393"/>
    <w:rsid w:val="00380462"/>
    <w:rsid w:val="0038083D"/>
    <w:rsid w:val="00381AE2"/>
    <w:rsid w:val="00382969"/>
    <w:rsid w:val="00382D46"/>
    <w:rsid w:val="003830C3"/>
    <w:rsid w:val="003832DF"/>
    <w:rsid w:val="0038455A"/>
    <w:rsid w:val="003845E1"/>
    <w:rsid w:val="003848C1"/>
    <w:rsid w:val="00384E81"/>
    <w:rsid w:val="00385418"/>
    <w:rsid w:val="00385691"/>
    <w:rsid w:val="00385A06"/>
    <w:rsid w:val="00385A6D"/>
    <w:rsid w:val="00385B1D"/>
    <w:rsid w:val="003863BA"/>
    <w:rsid w:val="003866A3"/>
    <w:rsid w:val="00386892"/>
    <w:rsid w:val="003877E1"/>
    <w:rsid w:val="00387923"/>
    <w:rsid w:val="0039007B"/>
    <w:rsid w:val="00390A85"/>
    <w:rsid w:val="00390DDE"/>
    <w:rsid w:val="00390F8C"/>
    <w:rsid w:val="003911F4"/>
    <w:rsid w:val="00391301"/>
    <w:rsid w:val="003921DD"/>
    <w:rsid w:val="003929F5"/>
    <w:rsid w:val="00392E7C"/>
    <w:rsid w:val="003936D8"/>
    <w:rsid w:val="0039399B"/>
    <w:rsid w:val="00396509"/>
    <w:rsid w:val="003967E4"/>
    <w:rsid w:val="003978E0"/>
    <w:rsid w:val="003A0015"/>
    <w:rsid w:val="003A14AB"/>
    <w:rsid w:val="003A2AAA"/>
    <w:rsid w:val="003A2B8D"/>
    <w:rsid w:val="003A3DA2"/>
    <w:rsid w:val="003A4ED7"/>
    <w:rsid w:val="003A5BD6"/>
    <w:rsid w:val="003A723F"/>
    <w:rsid w:val="003A7C3A"/>
    <w:rsid w:val="003A7C86"/>
    <w:rsid w:val="003B2A6D"/>
    <w:rsid w:val="003B2B3F"/>
    <w:rsid w:val="003B2E86"/>
    <w:rsid w:val="003B2FE8"/>
    <w:rsid w:val="003B3BFC"/>
    <w:rsid w:val="003B3E57"/>
    <w:rsid w:val="003B48D2"/>
    <w:rsid w:val="003B5690"/>
    <w:rsid w:val="003B63FE"/>
    <w:rsid w:val="003B707A"/>
    <w:rsid w:val="003B7AD0"/>
    <w:rsid w:val="003B7B85"/>
    <w:rsid w:val="003C018B"/>
    <w:rsid w:val="003C0CBB"/>
    <w:rsid w:val="003C0DFB"/>
    <w:rsid w:val="003C0E6C"/>
    <w:rsid w:val="003C150E"/>
    <w:rsid w:val="003C161B"/>
    <w:rsid w:val="003C1FA6"/>
    <w:rsid w:val="003C2FC9"/>
    <w:rsid w:val="003C337E"/>
    <w:rsid w:val="003C35A2"/>
    <w:rsid w:val="003C3A69"/>
    <w:rsid w:val="003C3C9E"/>
    <w:rsid w:val="003C4CEF"/>
    <w:rsid w:val="003C573F"/>
    <w:rsid w:val="003C5A2E"/>
    <w:rsid w:val="003C648F"/>
    <w:rsid w:val="003C7E0D"/>
    <w:rsid w:val="003D06D9"/>
    <w:rsid w:val="003D113B"/>
    <w:rsid w:val="003D1E28"/>
    <w:rsid w:val="003D1E43"/>
    <w:rsid w:val="003D244E"/>
    <w:rsid w:val="003D2A28"/>
    <w:rsid w:val="003D343D"/>
    <w:rsid w:val="003D36FB"/>
    <w:rsid w:val="003D3845"/>
    <w:rsid w:val="003D440B"/>
    <w:rsid w:val="003D4929"/>
    <w:rsid w:val="003D560A"/>
    <w:rsid w:val="003D5B8A"/>
    <w:rsid w:val="003D5FF8"/>
    <w:rsid w:val="003D691E"/>
    <w:rsid w:val="003D7D11"/>
    <w:rsid w:val="003E0216"/>
    <w:rsid w:val="003E07D1"/>
    <w:rsid w:val="003E0C53"/>
    <w:rsid w:val="003E1122"/>
    <w:rsid w:val="003E11A6"/>
    <w:rsid w:val="003E136A"/>
    <w:rsid w:val="003E137C"/>
    <w:rsid w:val="003E16C1"/>
    <w:rsid w:val="003E1E86"/>
    <w:rsid w:val="003E207F"/>
    <w:rsid w:val="003E2617"/>
    <w:rsid w:val="003E3FF4"/>
    <w:rsid w:val="003E4C6A"/>
    <w:rsid w:val="003E4FEC"/>
    <w:rsid w:val="003E511B"/>
    <w:rsid w:val="003F03C7"/>
    <w:rsid w:val="003F25B9"/>
    <w:rsid w:val="003F2BB5"/>
    <w:rsid w:val="003F2F2E"/>
    <w:rsid w:val="003F375E"/>
    <w:rsid w:val="003F4332"/>
    <w:rsid w:val="003F529F"/>
    <w:rsid w:val="003F5E08"/>
    <w:rsid w:val="003F68F2"/>
    <w:rsid w:val="003F693D"/>
    <w:rsid w:val="004001C0"/>
    <w:rsid w:val="0040047D"/>
    <w:rsid w:val="004009CF"/>
    <w:rsid w:val="00400AF1"/>
    <w:rsid w:val="00400E7D"/>
    <w:rsid w:val="00401261"/>
    <w:rsid w:val="0040197C"/>
    <w:rsid w:val="00403649"/>
    <w:rsid w:val="004038BE"/>
    <w:rsid w:val="00404DBF"/>
    <w:rsid w:val="00404E23"/>
    <w:rsid w:val="00404ECD"/>
    <w:rsid w:val="00405805"/>
    <w:rsid w:val="004069B3"/>
    <w:rsid w:val="00407262"/>
    <w:rsid w:val="004073CA"/>
    <w:rsid w:val="004078E3"/>
    <w:rsid w:val="00407AB7"/>
    <w:rsid w:val="00407D64"/>
    <w:rsid w:val="004109B5"/>
    <w:rsid w:val="00411A91"/>
    <w:rsid w:val="004133A6"/>
    <w:rsid w:val="00413411"/>
    <w:rsid w:val="00413482"/>
    <w:rsid w:val="00414E47"/>
    <w:rsid w:val="00414ED6"/>
    <w:rsid w:val="00414EFE"/>
    <w:rsid w:val="00415D67"/>
    <w:rsid w:val="00416A78"/>
    <w:rsid w:val="00417AF4"/>
    <w:rsid w:val="00417B98"/>
    <w:rsid w:val="00420634"/>
    <w:rsid w:val="00420EDD"/>
    <w:rsid w:val="004213C0"/>
    <w:rsid w:val="004225AC"/>
    <w:rsid w:val="00422E94"/>
    <w:rsid w:val="004231EB"/>
    <w:rsid w:val="0042344B"/>
    <w:rsid w:val="004237B0"/>
    <w:rsid w:val="00423BDF"/>
    <w:rsid w:val="0042480E"/>
    <w:rsid w:val="00425651"/>
    <w:rsid w:val="004256E4"/>
    <w:rsid w:val="00425CDD"/>
    <w:rsid w:val="00426069"/>
    <w:rsid w:val="0042667C"/>
    <w:rsid w:val="00426E60"/>
    <w:rsid w:val="00430334"/>
    <w:rsid w:val="0043054D"/>
    <w:rsid w:val="00430680"/>
    <w:rsid w:val="004309D7"/>
    <w:rsid w:val="00430A1B"/>
    <w:rsid w:val="00430C28"/>
    <w:rsid w:val="00431A19"/>
    <w:rsid w:val="00432072"/>
    <w:rsid w:val="004328CD"/>
    <w:rsid w:val="00433211"/>
    <w:rsid w:val="00433B4D"/>
    <w:rsid w:val="0043425D"/>
    <w:rsid w:val="00434823"/>
    <w:rsid w:val="00434FAC"/>
    <w:rsid w:val="00435619"/>
    <w:rsid w:val="0043703B"/>
    <w:rsid w:val="004373F1"/>
    <w:rsid w:val="00441B42"/>
    <w:rsid w:val="0044217D"/>
    <w:rsid w:val="004422D7"/>
    <w:rsid w:val="00442300"/>
    <w:rsid w:val="00442945"/>
    <w:rsid w:val="00443EF6"/>
    <w:rsid w:val="00444DA6"/>
    <w:rsid w:val="004451C1"/>
    <w:rsid w:val="00445554"/>
    <w:rsid w:val="00445ADD"/>
    <w:rsid w:val="00445DFB"/>
    <w:rsid w:val="00446C58"/>
    <w:rsid w:val="004471A6"/>
    <w:rsid w:val="00447C42"/>
    <w:rsid w:val="00450689"/>
    <w:rsid w:val="00450AB3"/>
    <w:rsid w:val="00451E2E"/>
    <w:rsid w:val="004529DE"/>
    <w:rsid w:val="00452ECC"/>
    <w:rsid w:val="00453A09"/>
    <w:rsid w:val="00454012"/>
    <w:rsid w:val="00454A40"/>
    <w:rsid w:val="00455136"/>
    <w:rsid w:val="004556BA"/>
    <w:rsid w:val="00455C05"/>
    <w:rsid w:val="00455C20"/>
    <w:rsid w:val="004564A1"/>
    <w:rsid w:val="00456C33"/>
    <w:rsid w:val="00457029"/>
    <w:rsid w:val="004570AC"/>
    <w:rsid w:val="00460538"/>
    <w:rsid w:val="00460B03"/>
    <w:rsid w:val="004614A7"/>
    <w:rsid w:val="004618F1"/>
    <w:rsid w:val="0046225B"/>
    <w:rsid w:val="00462AFC"/>
    <w:rsid w:val="00463A56"/>
    <w:rsid w:val="00463F95"/>
    <w:rsid w:val="00463FAB"/>
    <w:rsid w:val="0046478F"/>
    <w:rsid w:val="00464E3E"/>
    <w:rsid w:val="00464F8E"/>
    <w:rsid w:val="0046518F"/>
    <w:rsid w:val="00465353"/>
    <w:rsid w:val="00466030"/>
    <w:rsid w:val="0046677E"/>
    <w:rsid w:val="00467109"/>
    <w:rsid w:val="00467FCA"/>
    <w:rsid w:val="00470E74"/>
    <w:rsid w:val="00471BBB"/>
    <w:rsid w:val="00471E83"/>
    <w:rsid w:val="0047261A"/>
    <w:rsid w:val="004727EB"/>
    <w:rsid w:val="00472BAC"/>
    <w:rsid w:val="004749FE"/>
    <w:rsid w:val="00474C99"/>
    <w:rsid w:val="00475B97"/>
    <w:rsid w:val="004767CA"/>
    <w:rsid w:val="00476A85"/>
    <w:rsid w:val="00476EAB"/>
    <w:rsid w:val="00477095"/>
    <w:rsid w:val="00477648"/>
    <w:rsid w:val="004802AC"/>
    <w:rsid w:val="004806A7"/>
    <w:rsid w:val="00480AF7"/>
    <w:rsid w:val="00480EF0"/>
    <w:rsid w:val="00480EF1"/>
    <w:rsid w:val="00481C2A"/>
    <w:rsid w:val="00481D8C"/>
    <w:rsid w:val="00482021"/>
    <w:rsid w:val="00483E5D"/>
    <w:rsid w:val="00484594"/>
    <w:rsid w:val="004845B7"/>
    <w:rsid w:val="00484618"/>
    <w:rsid w:val="00484E9B"/>
    <w:rsid w:val="004851C2"/>
    <w:rsid w:val="004873C2"/>
    <w:rsid w:val="00487459"/>
    <w:rsid w:val="00487FAC"/>
    <w:rsid w:val="0049025D"/>
    <w:rsid w:val="00490924"/>
    <w:rsid w:val="00490CBC"/>
    <w:rsid w:val="00491088"/>
    <w:rsid w:val="00492B67"/>
    <w:rsid w:val="004937AE"/>
    <w:rsid w:val="00493870"/>
    <w:rsid w:val="004940D1"/>
    <w:rsid w:val="004949F5"/>
    <w:rsid w:val="0049647D"/>
    <w:rsid w:val="00496F91"/>
    <w:rsid w:val="00497153"/>
    <w:rsid w:val="00497E07"/>
    <w:rsid w:val="00497E60"/>
    <w:rsid w:val="004A06F1"/>
    <w:rsid w:val="004A08C8"/>
    <w:rsid w:val="004A0F06"/>
    <w:rsid w:val="004A12D1"/>
    <w:rsid w:val="004A1E84"/>
    <w:rsid w:val="004A4170"/>
    <w:rsid w:val="004A58A3"/>
    <w:rsid w:val="004A6BBC"/>
    <w:rsid w:val="004A6E17"/>
    <w:rsid w:val="004A6F07"/>
    <w:rsid w:val="004B0014"/>
    <w:rsid w:val="004B01AF"/>
    <w:rsid w:val="004B0BF5"/>
    <w:rsid w:val="004B12CC"/>
    <w:rsid w:val="004B1B4A"/>
    <w:rsid w:val="004B2820"/>
    <w:rsid w:val="004B486A"/>
    <w:rsid w:val="004B4C2D"/>
    <w:rsid w:val="004B5189"/>
    <w:rsid w:val="004B54AD"/>
    <w:rsid w:val="004B55A6"/>
    <w:rsid w:val="004B5901"/>
    <w:rsid w:val="004B5D83"/>
    <w:rsid w:val="004B6618"/>
    <w:rsid w:val="004B7B97"/>
    <w:rsid w:val="004C0A1A"/>
    <w:rsid w:val="004C14A8"/>
    <w:rsid w:val="004C1958"/>
    <w:rsid w:val="004C1B40"/>
    <w:rsid w:val="004C4148"/>
    <w:rsid w:val="004C4A22"/>
    <w:rsid w:val="004C5456"/>
    <w:rsid w:val="004C5FE5"/>
    <w:rsid w:val="004C6013"/>
    <w:rsid w:val="004C6A78"/>
    <w:rsid w:val="004C7032"/>
    <w:rsid w:val="004C723B"/>
    <w:rsid w:val="004C7820"/>
    <w:rsid w:val="004C7A3F"/>
    <w:rsid w:val="004C7AFF"/>
    <w:rsid w:val="004D02A7"/>
    <w:rsid w:val="004D0F80"/>
    <w:rsid w:val="004D14E2"/>
    <w:rsid w:val="004D2EFE"/>
    <w:rsid w:val="004D336D"/>
    <w:rsid w:val="004D3507"/>
    <w:rsid w:val="004D395B"/>
    <w:rsid w:val="004D3AF7"/>
    <w:rsid w:val="004D4397"/>
    <w:rsid w:val="004D45BF"/>
    <w:rsid w:val="004D48C2"/>
    <w:rsid w:val="004D494C"/>
    <w:rsid w:val="004D51A6"/>
    <w:rsid w:val="004D5A9F"/>
    <w:rsid w:val="004D67A9"/>
    <w:rsid w:val="004D6B21"/>
    <w:rsid w:val="004D6C40"/>
    <w:rsid w:val="004E0DAD"/>
    <w:rsid w:val="004E1509"/>
    <w:rsid w:val="004E185B"/>
    <w:rsid w:val="004E26FF"/>
    <w:rsid w:val="004E2A1C"/>
    <w:rsid w:val="004E2BA8"/>
    <w:rsid w:val="004E392C"/>
    <w:rsid w:val="004E3A94"/>
    <w:rsid w:val="004E3B04"/>
    <w:rsid w:val="004E3E79"/>
    <w:rsid w:val="004E4BB6"/>
    <w:rsid w:val="004E4C08"/>
    <w:rsid w:val="004E4CE9"/>
    <w:rsid w:val="004E4DA3"/>
    <w:rsid w:val="004E6593"/>
    <w:rsid w:val="004E7583"/>
    <w:rsid w:val="004F0A15"/>
    <w:rsid w:val="004F0AF0"/>
    <w:rsid w:val="004F0E6B"/>
    <w:rsid w:val="004F158C"/>
    <w:rsid w:val="004F302A"/>
    <w:rsid w:val="004F45DF"/>
    <w:rsid w:val="004F4C2F"/>
    <w:rsid w:val="004F5481"/>
    <w:rsid w:val="004F5E8B"/>
    <w:rsid w:val="004F67AB"/>
    <w:rsid w:val="004F7112"/>
    <w:rsid w:val="004F71EE"/>
    <w:rsid w:val="005005A9"/>
    <w:rsid w:val="00500998"/>
    <w:rsid w:val="00500DBB"/>
    <w:rsid w:val="0050144C"/>
    <w:rsid w:val="005015FE"/>
    <w:rsid w:val="005018A9"/>
    <w:rsid w:val="00501CC6"/>
    <w:rsid w:val="00501F8A"/>
    <w:rsid w:val="0050294E"/>
    <w:rsid w:val="00502B5D"/>
    <w:rsid w:val="00503517"/>
    <w:rsid w:val="0050371B"/>
    <w:rsid w:val="005043AE"/>
    <w:rsid w:val="00504678"/>
    <w:rsid w:val="005053DC"/>
    <w:rsid w:val="0050561E"/>
    <w:rsid w:val="005056EC"/>
    <w:rsid w:val="00505988"/>
    <w:rsid w:val="0050676A"/>
    <w:rsid w:val="0050678F"/>
    <w:rsid w:val="00510BF9"/>
    <w:rsid w:val="00511C1E"/>
    <w:rsid w:val="005122B8"/>
    <w:rsid w:val="005129CF"/>
    <w:rsid w:val="00514011"/>
    <w:rsid w:val="0051439E"/>
    <w:rsid w:val="00514EE5"/>
    <w:rsid w:val="00514F03"/>
    <w:rsid w:val="00514FF1"/>
    <w:rsid w:val="005153E6"/>
    <w:rsid w:val="00515E6B"/>
    <w:rsid w:val="0051615B"/>
    <w:rsid w:val="0051661A"/>
    <w:rsid w:val="00516939"/>
    <w:rsid w:val="00516C12"/>
    <w:rsid w:val="00520861"/>
    <w:rsid w:val="00520BD2"/>
    <w:rsid w:val="00521835"/>
    <w:rsid w:val="00521B24"/>
    <w:rsid w:val="00521C0F"/>
    <w:rsid w:val="0052362F"/>
    <w:rsid w:val="005237DC"/>
    <w:rsid w:val="00523E1A"/>
    <w:rsid w:val="00523E55"/>
    <w:rsid w:val="00525019"/>
    <w:rsid w:val="0052577D"/>
    <w:rsid w:val="0052589B"/>
    <w:rsid w:val="00525C19"/>
    <w:rsid w:val="00526142"/>
    <w:rsid w:val="00526389"/>
    <w:rsid w:val="0052639A"/>
    <w:rsid w:val="00527668"/>
    <w:rsid w:val="005320AD"/>
    <w:rsid w:val="005323AA"/>
    <w:rsid w:val="005326A7"/>
    <w:rsid w:val="005332BF"/>
    <w:rsid w:val="0053373F"/>
    <w:rsid w:val="005348FE"/>
    <w:rsid w:val="00535F5B"/>
    <w:rsid w:val="005360B0"/>
    <w:rsid w:val="00536634"/>
    <w:rsid w:val="0053781B"/>
    <w:rsid w:val="00540452"/>
    <w:rsid w:val="00540714"/>
    <w:rsid w:val="00540A07"/>
    <w:rsid w:val="00540F32"/>
    <w:rsid w:val="00541143"/>
    <w:rsid w:val="00541A21"/>
    <w:rsid w:val="0054282F"/>
    <w:rsid w:val="00543074"/>
    <w:rsid w:val="00543163"/>
    <w:rsid w:val="005431C6"/>
    <w:rsid w:val="00543455"/>
    <w:rsid w:val="00543AC8"/>
    <w:rsid w:val="00543BA8"/>
    <w:rsid w:val="00544554"/>
    <w:rsid w:val="00544A50"/>
    <w:rsid w:val="00545373"/>
    <w:rsid w:val="00546378"/>
    <w:rsid w:val="00546E1B"/>
    <w:rsid w:val="00547548"/>
    <w:rsid w:val="00547B18"/>
    <w:rsid w:val="005501F0"/>
    <w:rsid w:val="00550A71"/>
    <w:rsid w:val="00550D66"/>
    <w:rsid w:val="005510F9"/>
    <w:rsid w:val="005512DB"/>
    <w:rsid w:val="00551996"/>
    <w:rsid w:val="00551C4C"/>
    <w:rsid w:val="005529F2"/>
    <w:rsid w:val="00552BB6"/>
    <w:rsid w:val="00552F9F"/>
    <w:rsid w:val="00552FDB"/>
    <w:rsid w:val="0055364A"/>
    <w:rsid w:val="00553E36"/>
    <w:rsid w:val="00553F74"/>
    <w:rsid w:val="005554DD"/>
    <w:rsid w:val="005563F2"/>
    <w:rsid w:val="00556F4D"/>
    <w:rsid w:val="00557B74"/>
    <w:rsid w:val="005603A9"/>
    <w:rsid w:val="005624B0"/>
    <w:rsid w:val="00563917"/>
    <w:rsid w:val="005643F1"/>
    <w:rsid w:val="00564885"/>
    <w:rsid w:val="00566091"/>
    <w:rsid w:val="00566A45"/>
    <w:rsid w:val="00567310"/>
    <w:rsid w:val="005701E8"/>
    <w:rsid w:val="00570AE5"/>
    <w:rsid w:val="00570C43"/>
    <w:rsid w:val="00570E90"/>
    <w:rsid w:val="00570EF9"/>
    <w:rsid w:val="0057103D"/>
    <w:rsid w:val="005737CD"/>
    <w:rsid w:val="00573979"/>
    <w:rsid w:val="005742FB"/>
    <w:rsid w:val="00574CBF"/>
    <w:rsid w:val="0057531B"/>
    <w:rsid w:val="0057563A"/>
    <w:rsid w:val="005759DE"/>
    <w:rsid w:val="00575B89"/>
    <w:rsid w:val="005762EC"/>
    <w:rsid w:val="0057695A"/>
    <w:rsid w:val="0057773B"/>
    <w:rsid w:val="0058052C"/>
    <w:rsid w:val="005808DF"/>
    <w:rsid w:val="0058159A"/>
    <w:rsid w:val="0058165D"/>
    <w:rsid w:val="00582C75"/>
    <w:rsid w:val="00582E36"/>
    <w:rsid w:val="00583ABD"/>
    <w:rsid w:val="00583C27"/>
    <w:rsid w:val="00584161"/>
    <w:rsid w:val="0058564A"/>
    <w:rsid w:val="00585D96"/>
    <w:rsid w:val="0059058E"/>
    <w:rsid w:val="0059162B"/>
    <w:rsid w:val="0059191B"/>
    <w:rsid w:val="00591E99"/>
    <w:rsid w:val="00591FC9"/>
    <w:rsid w:val="00591FDC"/>
    <w:rsid w:val="0059282D"/>
    <w:rsid w:val="00592885"/>
    <w:rsid w:val="005928A2"/>
    <w:rsid w:val="00593BAE"/>
    <w:rsid w:val="00593C71"/>
    <w:rsid w:val="0059477C"/>
    <w:rsid w:val="00595621"/>
    <w:rsid w:val="00595BCF"/>
    <w:rsid w:val="00595DEE"/>
    <w:rsid w:val="005A055A"/>
    <w:rsid w:val="005A056E"/>
    <w:rsid w:val="005A0CF9"/>
    <w:rsid w:val="005A271E"/>
    <w:rsid w:val="005A30B2"/>
    <w:rsid w:val="005A40CD"/>
    <w:rsid w:val="005A4D1A"/>
    <w:rsid w:val="005A56E3"/>
    <w:rsid w:val="005A6775"/>
    <w:rsid w:val="005A6A93"/>
    <w:rsid w:val="005A78F3"/>
    <w:rsid w:val="005B0272"/>
    <w:rsid w:val="005B054F"/>
    <w:rsid w:val="005B0A5D"/>
    <w:rsid w:val="005B0FE1"/>
    <w:rsid w:val="005B1815"/>
    <w:rsid w:val="005B2DEE"/>
    <w:rsid w:val="005B3779"/>
    <w:rsid w:val="005B392A"/>
    <w:rsid w:val="005B39F5"/>
    <w:rsid w:val="005B3DBC"/>
    <w:rsid w:val="005B3FCB"/>
    <w:rsid w:val="005B42C3"/>
    <w:rsid w:val="005B4B6D"/>
    <w:rsid w:val="005B6F9C"/>
    <w:rsid w:val="005C084A"/>
    <w:rsid w:val="005C0979"/>
    <w:rsid w:val="005C0DC4"/>
    <w:rsid w:val="005C10E1"/>
    <w:rsid w:val="005C14CC"/>
    <w:rsid w:val="005C1877"/>
    <w:rsid w:val="005C1D2C"/>
    <w:rsid w:val="005C1DB9"/>
    <w:rsid w:val="005C2357"/>
    <w:rsid w:val="005C25C6"/>
    <w:rsid w:val="005C28E0"/>
    <w:rsid w:val="005C2913"/>
    <w:rsid w:val="005C3B3C"/>
    <w:rsid w:val="005C5243"/>
    <w:rsid w:val="005C52E6"/>
    <w:rsid w:val="005C591C"/>
    <w:rsid w:val="005C5FE0"/>
    <w:rsid w:val="005C63D9"/>
    <w:rsid w:val="005C6C8F"/>
    <w:rsid w:val="005C6C9F"/>
    <w:rsid w:val="005C704C"/>
    <w:rsid w:val="005D0C26"/>
    <w:rsid w:val="005D0CEA"/>
    <w:rsid w:val="005D104A"/>
    <w:rsid w:val="005D12B5"/>
    <w:rsid w:val="005D1340"/>
    <w:rsid w:val="005D1D06"/>
    <w:rsid w:val="005D21CC"/>
    <w:rsid w:val="005D2CDE"/>
    <w:rsid w:val="005D2F6C"/>
    <w:rsid w:val="005D39C3"/>
    <w:rsid w:val="005D3E13"/>
    <w:rsid w:val="005D4AD6"/>
    <w:rsid w:val="005D58FC"/>
    <w:rsid w:val="005D5AA9"/>
    <w:rsid w:val="005D603E"/>
    <w:rsid w:val="005D67A9"/>
    <w:rsid w:val="005D68F9"/>
    <w:rsid w:val="005D71DA"/>
    <w:rsid w:val="005D76AF"/>
    <w:rsid w:val="005E0744"/>
    <w:rsid w:val="005E2FD8"/>
    <w:rsid w:val="005E570D"/>
    <w:rsid w:val="005E58EB"/>
    <w:rsid w:val="005E5C25"/>
    <w:rsid w:val="005E70AB"/>
    <w:rsid w:val="005F05AA"/>
    <w:rsid w:val="005F0A83"/>
    <w:rsid w:val="005F0FE6"/>
    <w:rsid w:val="005F12D2"/>
    <w:rsid w:val="005F1B2F"/>
    <w:rsid w:val="005F21DD"/>
    <w:rsid w:val="005F2B78"/>
    <w:rsid w:val="005F2DE6"/>
    <w:rsid w:val="005F3693"/>
    <w:rsid w:val="005F3D03"/>
    <w:rsid w:val="005F4004"/>
    <w:rsid w:val="005F4E0C"/>
    <w:rsid w:val="005F5084"/>
    <w:rsid w:val="005F61DC"/>
    <w:rsid w:val="005F76D1"/>
    <w:rsid w:val="005F794D"/>
    <w:rsid w:val="005F7D41"/>
    <w:rsid w:val="00602387"/>
    <w:rsid w:val="00603C0A"/>
    <w:rsid w:val="0060424B"/>
    <w:rsid w:val="006042B4"/>
    <w:rsid w:val="00604CDD"/>
    <w:rsid w:val="00604FDC"/>
    <w:rsid w:val="0060602E"/>
    <w:rsid w:val="006061EA"/>
    <w:rsid w:val="00607A20"/>
    <w:rsid w:val="00610FC5"/>
    <w:rsid w:val="006110B2"/>
    <w:rsid w:val="006111CD"/>
    <w:rsid w:val="006112F0"/>
    <w:rsid w:val="00611A1F"/>
    <w:rsid w:val="00611C26"/>
    <w:rsid w:val="00613D45"/>
    <w:rsid w:val="00613F09"/>
    <w:rsid w:val="006149DF"/>
    <w:rsid w:val="00614B83"/>
    <w:rsid w:val="00614D76"/>
    <w:rsid w:val="00615EA7"/>
    <w:rsid w:val="006163AD"/>
    <w:rsid w:val="006164A7"/>
    <w:rsid w:val="00616E40"/>
    <w:rsid w:val="00616ED1"/>
    <w:rsid w:val="006172D7"/>
    <w:rsid w:val="0061772A"/>
    <w:rsid w:val="00617740"/>
    <w:rsid w:val="00617F56"/>
    <w:rsid w:val="00620693"/>
    <w:rsid w:val="006212DA"/>
    <w:rsid w:val="00621BB1"/>
    <w:rsid w:val="00622450"/>
    <w:rsid w:val="00622FE5"/>
    <w:rsid w:val="0062314B"/>
    <w:rsid w:val="0062339B"/>
    <w:rsid w:val="00623603"/>
    <w:rsid w:val="00623D1B"/>
    <w:rsid w:val="006247E4"/>
    <w:rsid w:val="00625AE3"/>
    <w:rsid w:val="00625C98"/>
    <w:rsid w:val="00625D17"/>
    <w:rsid w:val="00625F79"/>
    <w:rsid w:val="00625FB3"/>
    <w:rsid w:val="00626178"/>
    <w:rsid w:val="00626270"/>
    <w:rsid w:val="00626B18"/>
    <w:rsid w:val="00627BF2"/>
    <w:rsid w:val="00627DE2"/>
    <w:rsid w:val="006306D3"/>
    <w:rsid w:val="00630709"/>
    <w:rsid w:val="00631A98"/>
    <w:rsid w:val="00632952"/>
    <w:rsid w:val="0063314A"/>
    <w:rsid w:val="00633548"/>
    <w:rsid w:val="0063355A"/>
    <w:rsid w:val="00633E1D"/>
    <w:rsid w:val="00633F37"/>
    <w:rsid w:val="00634E1F"/>
    <w:rsid w:val="0063519F"/>
    <w:rsid w:val="006355CC"/>
    <w:rsid w:val="00635892"/>
    <w:rsid w:val="00635D65"/>
    <w:rsid w:val="00637037"/>
    <w:rsid w:val="00637C6C"/>
    <w:rsid w:val="006401A6"/>
    <w:rsid w:val="00640858"/>
    <w:rsid w:val="006408D9"/>
    <w:rsid w:val="006408FA"/>
    <w:rsid w:val="00640A1D"/>
    <w:rsid w:val="00641084"/>
    <w:rsid w:val="006419E1"/>
    <w:rsid w:val="006434A7"/>
    <w:rsid w:val="0064358A"/>
    <w:rsid w:val="00644568"/>
    <w:rsid w:val="00644DD4"/>
    <w:rsid w:val="006456C1"/>
    <w:rsid w:val="00645F9D"/>
    <w:rsid w:val="0064643A"/>
    <w:rsid w:val="00646832"/>
    <w:rsid w:val="00647A27"/>
    <w:rsid w:val="00650433"/>
    <w:rsid w:val="00650BB6"/>
    <w:rsid w:val="00650DDA"/>
    <w:rsid w:val="00650FB4"/>
    <w:rsid w:val="00651BE8"/>
    <w:rsid w:val="0065287C"/>
    <w:rsid w:val="0065336C"/>
    <w:rsid w:val="006539A4"/>
    <w:rsid w:val="00654807"/>
    <w:rsid w:val="006562ED"/>
    <w:rsid w:val="0065635A"/>
    <w:rsid w:val="00656828"/>
    <w:rsid w:val="00656990"/>
    <w:rsid w:val="00656C6F"/>
    <w:rsid w:val="006573FA"/>
    <w:rsid w:val="006608C2"/>
    <w:rsid w:val="0066124E"/>
    <w:rsid w:val="00661A6A"/>
    <w:rsid w:val="00661AA1"/>
    <w:rsid w:val="00662A04"/>
    <w:rsid w:val="00662DFC"/>
    <w:rsid w:val="00662E05"/>
    <w:rsid w:val="00662FB1"/>
    <w:rsid w:val="006645BB"/>
    <w:rsid w:val="00665086"/>
    <w:rsid w:val="00666161"/>
    <w:rsid w:val="006664C0"/>
    <w:rsid w:val="006666D3"/>
    <w:rsid w:val="00666701"/>
    <w:rsid w:val="00667762"/>
    <w:rsid w:val="00667BF7"/>
    <w:rsid w:val="00667DA6"/>
    <w:rsid w:val="00670195"/>
    <w:rsid w:val="0067042F"/>
    <w:rsid w:val="00670600"/>
    <w:rsid w:val="00670C00"/>
    <w:rsid w:val="00670FC9"/>
    <w:rsid w:val="00671977"/>
    <w:rsid w:val="0067231D"/>
    <w:rsid w:val="00672CD5"/>
    <w:rsid w:val="006735EE"/>
    <w:rsid w:val="00673A14"/>
    <w:rsid w:val="00674EBB"/>
    <w:rsid w:val="00674F43"/>
    <w:rsid w:val="00675230"/>
    <w:rsid w:val="00675975"/>
    <w:rsid w:val="00675FB5"/>
    <w:rsid w:val="00676111"/>
    <w:rsid w:val="00676B02"/>
    <w:rsid w:val="00676EF3"/>
    <w:rsid w:val="00677847"/>
    <w:rsid w:val="0068048A"/>
    <w:rsid w:val="00680807"/>
    <w:rsid w:val="00681899"/>
    <w:rsid w:val="00681F09"/>
    <w:rsid w:val="006839BE"/>
    <w:rsid w:val="006839F8"/>
    <w:rsid w:val="00685403"/>
    <w:rsid w:val="0068584B"/>
    <w:rsid w:val="006867BB"/>
    <w:rsid w:val="006868AB"/>
    <w:rsid w:val="00686C0E"/>
    <w:rsid w:val="0068726A"/>
    <w:rsid w:val="006878A2"/>
    <w:rsid w:val="006878DB"/>
    <w:rsid w:val="00690070"/>
    <w:rsid w:val="0069082F"/>
    <w:rsid w:val="00690928"/>
    <w:rsid w:val="00690A59"/>
    <w:rsid w:val="0069117A"/>
    <w:rsid w:val="00691F60"/>
    <w:rsid w:val="00692122"/>
    <w:rsid w:val="00692824"/>
    <w:rsid w:val="006928B3"/>
    <w:rsid w:val="0069384A"/>
    <w:rsid w:val="00693DDE"/>
    <w:rsid w:val="00694213"/>
    <w:rsid w:val="006944D4"/>
    <w:rsid w:val="00694B7F"/>
    <w:rsid w:val="00694BF3"/>
    <w:rsid w:val="00694F65"/>
    <w:rsid w:val="0069520A"/>
    <w:rsid w:val="00696211"/>
    <w:rsid w:val="006968F0"/>
    <w:rsid w:val="0069692A"/>
    <w:rsid w:val="006969B5"/>
    <w:rsid w:val="00696A9E"/>
    <w:rsid w:val="00696F2B"/>
    <w:rsid w:val="0069784F"/>
    <w:rsid w:val="006A00A7"/>
    <w:rsid w:val="006A091E"/>
    <w:rsid w:val="006A0BE8"/>
    <w:rsid w:val="006A0FCF"/>
    <w:rsid w:val="006A13E2"/>
    <w:rsid w:val="006A297F"/>
    <w:rsid w:val="006A2CA7"/>
    <w:rsid w:val="006A2ED3"/>
    <w:rsid w:val="006A3A25"/>
    <w:rsid w:val="006A51FF"/>
    <w:rsid w:val="006A63EA"/>
    <w:rsid w:val="006A797A"/>
    <w:rsid w:val="006A7A3F"/>
    <w:rsid w:val="006B034D"/>
    <w:rsid w:val="006B099F"/>
    <w:rsid w:val="006B0E18"/>
    <w:rsid w:val="006B1288"/>
    <w:rsid w:val="006B12A5"/>
    <w:rsid w:val="006B167C"/>
    <w:rsid w:val="006B28C7"/>
    <w:rsid w:val="006B2D1F"/>
    <w:rsid w:val="006B2E44"/>
    <w:rsid w:val="006B3A2A"/>
    <w:rsid w:val="006B49EC"/>
    <w:rsid w:val="006B57B4"/>
    <w:rsid w:val="006B588E"/>
    <w:rsid w:val="006B701B"/>
    <w:rsid w:val="006C047B"/>
    <w:rsid w:val="006C08A5"/>
    <w:rsid w:val="006C1B0E"/>
    <w:rsid w:val="006C1EE4"/>
    <w:rsid w:val="006C1F00"/>
    <w:rsid w:val="006C210E"/>
    <w:rsid w:val="006C2464"/>
    <w:rsid w:val="006C2894"/>
    <w:rsid w:val="006C3AC3"/>
    <w:rsid w:val="006C4967"/>
    <w:rsid w:val="006C5AFD"/>
    <w:rsid w:val="006C6305"/>
    <w:rsid w:val="006C6565"/>
    <w:rsid w:val="006C69FD"/>
    <w:rsid w:val="006C71FB"/>
    <w:rsid w:val="006D031A"/>
    <w:rsid w:val="006D0B06"/>
    <w:rsid w:val="006D127B"/>
    <w:rsid w:val="006D135E"/>
    <w:rsid w:val="006D1956"/>
    <w:rsid w:val="006D22A5"/>
    <w:rsid w:val="006D375F"/>
    <w:rsid w:val="006D3A70"/>
    <w:rsid w:val="006D3F2E"/>
    <w:rsid w:val="006D3F49"/>
    <w:rsid w:val="006D41F5"/>
    <w:rsid w:val="006D434F"/>
    <w:rsid w:val="006D4B8E"/>
    <w:rsid w:val="006D5DAA"/>
    <w:rsid w:val="006D6274"/>
    <w:rsid w:val="006D66EE"/>
    <w:rsid w:val="006D6E5E"/>
    <w:rsid w:val="006D72F5"/>
    <w:rsid w:val="006D75FE"/>
    <w:rsid w:val="006D7F53"/>
    <w:rsid w:val="006E07BD"/>
    <w:rsid w:val="006E08BC"/>
    <w:rsid w:val="006E0992"/>
    <w:rsid w:val="006E0FCA"/>
    <w:rsid w:val="006E14B0"/>
    <w:rsid w:val="006E14FE"/>
    <w:rsid w:val="006E20A1"/>
    <w:rsid w:val="006E27C0"/>
    <w:rsid w:val="006E3584"/>
    <w:rsid w:val="006E373D"/>
    <w:rsid w:val="006E3BD3"/>
    <w:rsid w:val="006E47C5"/>
    <w:rsid w:val="006E54E6"/>
    <w:rsid w:val="006E705D"/>
    <w:rsid w:val="006E7C7E"/>
    <w:rsid w:val="006E7DC1"/>
    <w:rsid w:val="006F0145"/>
    <w:rsid w:val="006F0E23"/>
    <w:rsid w:val="006F2378"/>
    <w:rsid w:val="006F3415"/>
    <w:rsid w:val="006F351F"/>
    <w:rsid w:val="006F359B"/>
    <w:rsid w:val="006F3865"/>
    <w:rsid w:val="006F3FA6"/>
    <w:rsid w:val="006F40DA"/>
    <w:rsid w:val="006F6E26"/>
    <w:rsid w:val="006F6E5B"/>
    <w:rsid w:val="006F7ACF"/>
    <w:rsid w:val="006F7BEC"/>
    <w:rsid w:val="006F7E28"/>
    <w:rsid w:val="007009D9"/>
    <w:rsid w:val="00700CEE"/>
    <w:rsid w:val="00701539"/>
    <w:rsid w:val="00701613"/>
    <w:rsid w:val="007018A3"/>
    <w:rsid w:val="00701A3A"/>
    <w:rsid w:val="00701F85"/>
    <w:rsid w:val="007022F3"/>
    <w:rsid w:val="007026AF"/>
    <w:rsid w:val="0070381B"/>
    <w:rsid w:val="007041E7"/>
    <w:rsid w:val="00704500"/>
    <w:rsid w:val="00704798"/>
    <w:rsid w:val="007047EA"/>
    <w:rsid w:val="0070603F"/>
    <w:rsid w:val="00706B39"/>
    <w:rsid w:val="007074F4"/>
    <w:rsid w:val="00712D77"/>
    <w:rsid w:val="00712EBA"/>
    <w:rsid w:val="00713127"/>
    <w:rsid w:val="00714D11"/>
    <w:rsid w:val="0071544B"/>
    <w:rsid w:val="007154ED"/>
    <w:rsid w:val="007155EF"/>
    <w:rsid w:val="0071584C"/>
    <w:rsid w:val="00716664"/>
    <w:rsid w:val="00716AE4"/>
    <w:rsid w:val="00716AEB"/>
    <w:rsid w:val="00717094"/>
    <w:rsid w:val="0071716D"/>
    <w:rsid w:val="0071751E"/>
    <w:rsid w:val="00717BD5"/>
    <w:rsid w:val="00720257"/>
    <w:rsid w:val="00720366"/>
    <w:rsid w:val="007226AD"/>
    <w:rsid w:val="007226B1"/>
    <w:rsid w:val="00722B55"/>
    <w:rsid w:val="00724359"/>
    <w:rsid w:val="00724836"/>
    <w:rsid w:val="00724AAB"/>
    <w:rsid w:val="0072644E"/>
    <w:rsid w:val="007318C2"/>
    <w:rsid w:val="00731BFB"/>
    <w:rsid w:val="00732010"/>
    <w:rsid w:val="00732C39"/>
    <w:rsid w:val="00733527"/>
    <w:rsid w:val="0073383C"/>
    <w:rsid w:val="00733E29"/>
    <w:rsid w:val="00734404"/>
    <w:rsid w:val="007344B0"/>
    <w:rsid w:val="00734AF7"/>
    <w:rsid w:val="00734B8B"/>
    <w:rsid w:val="00734DA0"/>
    <w:rsid w:val="00735634"/>
    <w:rsid w:val="007359BD"/>
    <w:rsid w:val="00735E2A"/>
    <w:rsid w:val="00737622"/>
    <w:rsid w:val="00740D63"/>
    <w:rsid w:val="007412AB"/>
    <w:rsid w:val="007417E1"/>
    <w:rsid w:val="00741AAB"/>
    <w:rsid w:val="007421A4"/>
    <w:rsid w:val="007424CE"/>
    <w:rsid w:val="00743100"/>
    <w:rsid w:val="00743992"/>
    <w:rsid w:val="0074436A"/>
    <w:rsid w:val="007452E7"/>
    <w:rsid w:val="00745690"/>
    <w:rsid w:val="00745D02"/>
    <w:rsid w:val="007467FE"/>
    <w:rsid w:val="007479B1"/>
    <w:rsid w:val="00750863"/>
    <w:rsid w:val="007509A2"/>
    <w:rsid w:val="0075153F"/>
    <w:rsid w:val="00752604"/>
    <w:rsid w:val="00752693"/>
    <w:rsid w:val="0075287C"/>
    <w:rsid w:val="0075295F"/>
    <w:rsid w:val="00752F07"/>
    <w:rsid w:val="007530AA"/>
    <w:rsid w:val="0075337B"/>
    <w:rsid w:val="00753917"/>
    <w:rsid w:val="0075495E"/>
    <w:rsid w:val="007557A0"/>
    <w:rsid w:val="00755B23"/>
    <w:rsid w:val="00756499"/>
    <w:rsid w:val="00756CB8"/>
    <w:rsid w:val="00757779"/>
    <w:rsid w:val="0075781F"/>
    <w:rsid w:val="007603F0"/>
    <w:rsid w:val="00760A92"/>
    <w:rsid w:val="00760E90"/>
    <w:rsid w:val="0076167D"/>
    <w:rsid w:val="007627A3"/>
    <w:rsid w:val="00762CD3"/>
    <w:rsid w:val="007640C9"/>
    <w:rsid w:val="0076468B"/>
    <w:rsid w:val="00765A0B"/>
    <w:rsid w:val="00766B0F"/>
    <w:rsid w:val="00766FBA"/>
    <w:rsid w:val="007678BD"/>
    <w:rsid w:val="00767CA1"/>
    <w:rsid w:val="00767F16"/>
    <w:rsid w:val="00767FF1"/>
    <w:rsid w:val="00770C95"/>
    <w:rsid w:val="00771AE7"/>
    <w:rsid w:val="00772C49"/>
    <w:rsid w:val="007734F7"/>
    <w:rsid w:val="0077574C"/>
    <w:rsid w:val="0077619B"/>
    <w:rsid w:val="00776226"/>
    <w:rsid w:val="0077675A"/>
    <w:rsid w:val="00777266"/>
    <w:rsid w:val="0077782C"/>
    <w:rsid w:val="00777C5E"/>
    <w:rsid w:val="00777CDA"/>
    <w:rsid w:val="00780047"/>
    <w:rsid w:val="00780086"/>
    <w:rsid w:val="00780CAE"/>
    <w:rsid w:val="007830A6"/>
    <w:rsid w:val="007844AE"/>
    <w:rsid w:val="0078496D"/>
    <w:rsid w:val="00784E14"/>
    <w:rsid w:val="007853A7"/>
    <w:rsid w:val="00785BFE"/>
    <w:rsid w:val="00786A0E"/>
    <w:rsid w:val="00786A11"/>
    <w:rsid w:val="00786BF7"/>
    <w:rsid w:val="00787154"/>
    <w:rsid w:val="0079013C"/>
    <w:rsid w:val="00790425"/>
    <w:rsid w:val="00791004"/>
    <w:rsid w:val="00792C29"/>
    <w:rsid w:val="007932B8"/>
    <w:rsid w:val="00793693"/>
    <w:rsid w:val="007939EB"/>
    <w:rsid w:val="00793C00"/>
    <w:rsid w:val="00793DB6"/>
    <w:rsid w:val="00793EB5"/>
    <w:rsid w:val="00794F81"/>
    <w:rsid w:val="007952FF"/>
    <w:rsid w:val="007954A7"/>
    <w:rsid w:val="00796488"/>
    <w:rsid w:val="00796677"/>
    <w:rsid w:val="0079763C"/>
    <w:rsid w:val="00797CB4"/>
    <w:rsid w:val="007A0DFF"/>
    <w:rsid w:val="007A12DE"/>
    <w:rsid w:val="007A133D"/>
    <w:rsid w:val="007A148D"/>
    <w:rsid w:val="007A1857"/>
    <w:rsid w:val="007A19A3"/>
    <w:rsid w:val="007A27B4"/>
    <w:rsid w:val="007A29BC"/>
    <w:rsid w:val="007A3B95"/>
    <w:rsid w:val="007A40A0"/>
    <w:rsid w:val="007A6616"/>
    <w:rsid w:val="007A6CA9"/>
    <w:rsid w:val="007A6D3D"/>
    <w:rsid w:val="007A7DD8"/>
    <w:rsid w:val="007A7F80"/>
    <w:rsid w:val="007B0239"/>
    <w:rsid w:val="007B0397"/>
    <w:rsid w:val="007B08AC"/>
    <w:rsid w:val="007B16B1"/>
    <w:rsid w:val="007B1A8B"/>
    <w:rsid w:val="007B1AB3"/>
    <w:rsid w:val="007B1D54"/>
    <w:rsid w:val="007B1EB2"/>
    <w:rsid w:val="007B2344"/>
    <w:rsid w:val="007B23F1"/>
    <w:rsid w:val="007B2A6B"/>
    <w:rsid w:val="007B2F50"/>
    <w:rsid w:val="007B3647"/>
    <w:rsid w:val="007B39E4"/>
    <w:rsid w:val="007B4B08"/>
    <w:rsid w:val="007B4E01"/>
    <w:rsid w:val="007B560C"/>
    <w:rsid w:val="007B58BC"/>
    <w:rsid w:val="007B5E15"/>
    <w:rsid w:val="007B5EFD"/>
    <w:rsid w:val="007B6C02"/>
    <w:rsid w:val="007B7678"/>
    <w:rsid w:val="007B776C"/>
    <w:rsid w:val="007C0106"/>
    <w:rsid w:val="007C2BD0"/>
    <w:rsid w:val="007C3178"/>
    <w:rsid w:val="007C3EE0"/>
    <w:rsid w:val="007C447B"/>
    <w:rsid w:val="007C46E0"/>
    <w:rsid w:val="007C4DC9"/>
    <w:rsid w:val="007C5287"/>
    <w:rsid w:val="007C60AF"/>
    <w:rsid w:val="007C6577"/>
    <w:rsid w:val="007C7407"/>
    <w:rsid w:val="007C7961"/>
    <w:rsid w:val="007D0B4D"/>
    <w:rsid w:val="007D1955"/>
    <w:rsid w:val="007D2408"/>
    <w:rsid w:val="007D2FEB"/>
    <w:rsid w:val="007D3313"/>
    <w:rsid w:val="007D371D"/>
    <w:rsid w:val="007D4151"/>
    <w:rsid w:val="007D650A"/>
    <w:rsid w:val="007D7056"/>
    <w:rsid w:val="007D720C"/>
    <w:rsid w:val="007D76BB"/>
    <w:rsid w:val="007E1AA3"/>
    <w:rsid w:val="007E24A5"/>
    <w:rsid w:val="007E28E7"/>
    <w:rsid w:val="007E34D3"/>
    <w:rsid w:val="007E402E"/>
    <w:rsid w:val="007E49C0"/>
    <w:rsid w:val="007E4FEF"/>
    <w:rsid w:val="007E5280"/>
    <w:rsid w:val="007E545F"/>
    <w:rsid w:val="007E588E"/>
    <w:rsid w:val="007E59E4"/>
    <w:rsid w:val="007E5A46"/>
    <w:rsid w:val="007E5D83"/>
    <w:rsid w:val="007E63EB"/>
    <w:rsid w:val="007E6E67"/>
    <w:rsid w:val="007E74E3"/>
    <w:rsid w:val="007E7C29"/>
    <w:rsid w:val="007F15FB"/>
    <w:rsid w:val="007F26F7"/>
    <w:rsid w:val="007F3B6A"/>
    <w:rsid w:val="007F41FA"/>
    <w:rsid w:val="007F4FCE"/>
    <w:rsid w:val="007F6B10"/>
    <w:rsid w:val="007F7773"/>
    <w:rsid w:val="0080009E"/>
    <w:rsid w:val="0080043C"/>
    <w:rsid w:val="008007CE"/>
    <w:rsid w:val="00800AD4"/>
    <w:rsid w:val="0080290A"/>
    <w:rsid w:val="008030FA"/>
    <w:rsid w:val="008034A9"/>
    <w:rsid w:val="00803B7C"/>
    <w:rsid w:val="008040D3"/>
    <w:rsid w:val="0080449B"/>
    <w:rsid w:val="00804FCE"/>
    <w:rsid w:val="00805712"/>
    <w:rsid w:val="00805BE7"/>
    <w:rsid w:val="00806563"/>
    <w:rsid w:val="00806778"/>
    <w:rsid w:val="008073B6"/>
    <w:rsid w:val="00807864"/>
    <w:rsid w:val="00807C38"/>
    <w:rsid w:val="00807CDB"/>
    <w:rsid w:val="00810E63"/>
    <w:rsid w:val="008114C9"/>
    <w:rsid w:val="00811725"/>
    <w:rsid w:val="008123C7"/>
    <w:rsid w:val="00813873"/>
    <w:rsid w:val="00813B1E"/>
    <w:rsid w:val="0081404C"/>
    <w:rsid w:val="0081430E"/>
    <w:rsid w:val="00814609"/>
    <w:rsid w:val="008149A4"/>
    <w:rsid w:val="00815124"/>
    <w:rsid w:val="008153CE"/>
    <w:rsid w:val="00815DAE"/>
    <w:rsid w:val="00816733"/>
    <w:rsid w:val="00816BB1"/>
    <w:rsid w:val="008173B2"/>
    <w:rsid w:val="008173E6"/>
    <w:rsid w:val="00817CA3"/>
    <w:rsid w:val="0082128A"/>
    <w:rsid w:val="00821465"/>
    <w:rsid w:val="00821632"/>
    <w:rsid w:val="00821999"/>
    <w:rsid w:val="00821EBF"/>
    <w:rsid w:val="0082300A"/>
    <w:rsid w:val="0082336A"/>
    <w:rsid w:val="00823465"/>
    <w:rsid w:val="008239AE"/>
    <w:rsid w:val="00824313"/>
    <w:rsid w:val="00825ED1"/>
    <w:rsid w:val="00825FC8"/>
    <w:rsid w:val="008261D1"/>
    <w:rsid w:val="00826243"/>
    <w:rsid w:val="00826294"/>
    <w:rsid w:val="008265E1"/>
    <w:rsid w:val="0082746B"/>
    <w:rsid w:val="008274CF"/>
    <w:rsid w:val="00830800"/>
    <w:rsid w:val="00830D7C"/>
    <w:rsid w:val="00830DBF"/>
    <w:rsid w:val="0083110E"/>
    <w:rsid w:val="008312C9"/>
    <w:rsid w:val="0083149F"/>
    <w:rsid w:val="00832605"/>
    <w:rsid w:val="00832A07"/>
    <w:rsid w:val="00833235"/>
    <w:rsid w:val="00833CBE"/>
    <w:rsid w:val="008346B1"/>
    <w:rsid w:val="008346CE"/>
    <w:rsid w:val="008348F3"/>
    <w:rsid w:val="008359A9"/>
    <w:rsid w:val="00836230"/>
    <w:rsid w:val="00836FF2"/>
    <w:rsid w:val="00837053"/>
    <w:rsid w:val="00837317"/>
    <w:rsid w:val="00837419"/>
    <w:rsid w:val="00840161"/>
    <w:rsid w:val="00840939"/>
    <w:rsid w:val="00843582"/>
    <w:rsid w:val="00843944"/>
    <w:rsid w:val="00843A10"/>
    <w:rsid w:val="008448AF"/>
    <w:rsid w:val="00844BA2"/>
    <w:rsid w:val="00844E95"/>
    <w:rsid w:val="00845AA2"/>
    <w:rsid w:val="0084604A"/>
    <w:rsid w:val="00846071"/>
    <w:rsid w:val="0084696B"/>
    <w:rsid w:val="00847337"/>
    <w:rsid w:val="00847F9B"/>
    <w:rsid w:val="0085243D"/>
    <w:rsid w:val="008528DE"/>
    <w:rsid w:val="00852E40"/>
    <w:rsid w:val="0085341D"/>
    <w:rsid w:val="00856916"/>
    <w:rsid w:val="00856D4B"/>
    <w:rsid w:val="008575F3"/>
    <w:rsid w:val="00857C6A"/>
    <w:rsid w:val="00857ED5"/>
    <w:rsid w:val="0086044B"/>
    <w:rsid w:val="0086067C"/>
    <w:rsid w:val="008610BB"/>
    <w:rsid w:val="00861238"/>
    <w:rsid w:val="0086299F"/>
    <w:rsid w:val="00862DD4"/>
    <w:rsid w:val="00862E5F"/>
    <w:rsid w:val="00864991"/>
    <w:rsid w:val="00865441"/>
    <w:rsid w:val="00865F07"/>
    <w:rsid w:val="00866BDF"/>
    <w:rsid w:val="008678DA"/>
    <w:rsid w:val="00870103"/>
    <w:rsid w:val="00870512"/>
    <w:rsid w:val="008728C4"/>
    <w:rsid w:val="00872A12"/>
    <w:rsid w:val="00872B48"/>
    <w:rsid w:val="0087311B"/>
    <w:rsid w:val="008734C8"/>
    <w:rsid w:val="00873F60"/>
    <w:rsid w:val="00873FBC"/>
    <w:rsid w:val="0087426D"/>
    <w:rsid w:val="00875EE5"/>
    <w:rsid w:val="008763E2"/>
    <w:rsid w:val="00876E54"/>
    <w:rsid w:val="00877464"/>
    <w:rsid w:val="00877B22"/>
    <w:rsid w:val="00880823"/>
    <w:rsid w:val="0088123C"/>
    <w:rsid w:val="008812D6"/>
    <w:rsid w:val="0088150F"/>
    <w:rsid w:val="00882664"/>
    <w:rsid w:val="0088430F"/>
    <w:rsid w:val="0088450F"/>
    <w:rsid w:val="00884606"/>
    <w:rsid w:val="008852A2"/>
    <w:rsid w:val="00885592"/>
    <w:rsid w:val="0088595F"/>
    <w:rsid w:val="008859CD"/>
    <w:rsid w:val="00885C54"/>
    <w:rsid w:val="00886086"/>
    <w:rsid w:val="00886472"/>
    <w:rsid w:val="00886A14"/>
    <w:rsid w:val="0088765B"/>
    <w:rsid w:val="00887AEE"/>
    <w:rsid w:val="0089032B"/>
    <w:rsid w:val="00890477"/>
    <w:rsid w:val="00890E3D"/>
    <w:rsid w:val="00891B41"/>
    <w:rsid w:val="0089258A"/>
    <w:rsid w:val="008925FC"/>
    <w:rsid w:val="008929A3"/>
    <w:rsid w:val="00893768"/>
    <w:rsid w:val="0089395E"/>
    <w:rsid w:val="00893A3D"/>
    <w:rsid w:val="00893F50"/>
    <w:rsid w:val="00894158"/>
    <w:rsid w:val="008942AB"/>
    <w:rsid w:val="008944B9"/>
    <w:rsid w:val="008947A1"/>
    <w:rsid w:val="008954C8"/>
    <w:rsid w:val="00895E80"/>
    <w:rsid w:val="008A19BE"/>
    <w:rsid w:val="008A1AA3"/>
    <w:rsid w:val="008A2416"/>
    <w:rsid w:val="008A345F"/>
    <w:rsid w:val="008A360C"/>
    <w:rsid w:val="008A373D"/>
    <w:rsid w:val="008A3ED8"/>
    <w:rsid w:val="008A4752"/>
    <w:rsid w:val="008A55EB"/>
    <w:rsid w:val="008A58D1"/>
    <w:rsid w:val="008A5BFA"/>
    <w:rsid w:val="008A60DF"/>
    <w:rsid w:val="008A62C8"/>
    <w:rsid w:val="008A6840"/>
    <w:rsid w:val="008B0248"/>
    <w:rsid w:val="008B06E5"/>
    <w:rsid w:val="008B0AFC"/>
    <w:rsid w:val="008B1430"/>
    <w:rsid w:val="008B1A58"/>
    <w:rsid w:val="008B26F1"/>
    <w:rsid w:val="008B2861"/>
    <w:rsid w:val="008B2A5B"/>
    <w:rsid w:val="008B3752"/>
    <w:rsid w:val="008B414B"/>
    <w:rsid w:val="008B4196"/>
    <w:rsid w:val="008B48BC"/>
    <w:rsid w:val="008B6FC2"/>
    <w:rsid w:val="008B717B"/>
    <w:rsid w:val="008B740C"/>
    <w:rsid w:val="008B745E"/>
    <w:rsid w:val="008B77C4"/>
    <w:rsid w:val="008B78E6"/>
    <w:rsid w:val="008C02F4"/>
    <w:rsid w:val="008C0F56"/>
    <w:rsid w:val="008C12EF"/>
    <w:rsid w:val="008C16F5"/>
    <w:rsid w:val="008C1C46"/>
    <w:rsid w:val="008C33AB"/>
    <w:rsid w:val="008C3D5E"/>
    <w:rsid w:val="008C3FA0"/>
    <w:rsid w:val="008C4446"/>
    <w:rsid w:val="008C4464"/>
    <w:rsid w:val="008C44D8"/>
    <w:rsid w:val="008C4AF4"/>
    <w:rsid w:val="008C5670"/>
    <w:rsid w:val="008C5A6A"/>
    <w:rsid w:val="008C626A"/>
    <w:rsid w:val="008C6BCF"/>
    <w:rsid w:val="008C6FCD"/>
    <w:rsid w:val="008C76EF"/>
    <w:rsid w:val="008C76FE"/>
    <w:rsid w:val="008C7D92"/>
    <w:rsid w:val="008C7F23"/>
    <w:rsid w:val="008D05C2"/>
    <w:rsid w:val="008D0B49"/>
    <w:rsid w:val="008D1597"/>
    <w:rsid w:val="008D421E"/>
    <w:rsid w:val="008D539E"/>
    <w:rsid w:val="008D5ADC"/>
    <w:rsid w:val="008D5DF1"/>
    <w:rsid w:val="008D6707"/>
    <w:rsid w:val="008D67CA"/>
    <w:rsid w:val="008D6E98"/>
    <w:rsid w:val="008E0104"/>
    <w:rsid w:val="008E0CB2"/>
    <w:rsid w:val="008E1AA8"/>
    <w:rsid w:val="008E28BA"/>
    <w:rsid w:val="008E300A"/>
    <w:rsid w:val="008E3788"/>
    <w:rsid w:val="008E3EA6"/>
    <w:rsid w:val="008E4019"/>
    <w:rsid w:val="008E4836"/>
    <w:rsid w:val="008E5AAC"/>
    <w:rsid w:val="008E5FC3"/>
    <w:rsid w:val="008E6648"/>
    <w:rsid w:val="008E6AE9"/>
    <w:rsid w:val="008E77C8"/>
    <w:rsid w:val="008E7ADA"/>
    <w:rsid w:val="008E7DCE"/>
    <w:rsid w:val="008F0D81"/>
    <w:rsid w:val="008F0FBA"/>
    <w:rsid w:val="008F0FE5"/>
    <w:rsid w:val="008F1614"/>
    <w:rsid w:val="008F198D"/>
    <w:rsid w:val="008F1AE7"/>
    <w:rsid w:val="008F2DFF"/>
    <w:rsid w:val="008F4894"/>
    <w:rsid w:val="008F4BCE"/>
    <w:rsid w:val="008F4D02"/>
    <w:rsid w:val="008F5E20"/>
    <w:rsid w:val="008F5F0E"/>
    <w:rsid w:val="008F67E7"/>
    <w:rsid w:val="008F6E6E"/>
    <w:rsid w:val="008F724F"/>
    <w:rsid w:val="008F7B24"/>
    <w:rsid w:val="009001F5"/>
    <w:rsid w:val="009006CE"/>
    <w:rsid w:val="00900764"/>
    <w:rsid w:val="009018FB"/>
    <w:rsid w:val="00901CC0"/>
    <w:rsid w:val="009038B3"/>
    <w:rsid w:val="00903BAB"/>
    <w:rsid w:val="00903E83"/>
    <w:rsid w:val="00904088"/>
    <w:rsid w:val="00904CDD"/>
    <w:rsid w:val="00905567"/>
    <w:rsid w:val="009062C5"/>
    <w:rsid w:val="0090653B"/>
    <w:rsid w:val="009068E7"/>
    <w:rsid w:val="00906B3A"/>
    <w:rsid w:val="00906ECE"/>
    <w:rsid w:val="009072E8"/>
    <w:rsid w:val="009103FA"/>
    <w:rsid w:val="009124B2"/>
    <w:rsid w:val="00912A98"/>
    <w:rsid w:val="00912F59"/>
    <w:rsid w:val="00912F94"/>
    <w:rsid w:val="00912F9A"/>
    <w:rsid w:val="00914BC5"/>
    <w:rsid w:val="00914EDE"/>
    <w:rsid w:val="00916332"/>
    <w:rsid w:val="00917554"/>
    <w:rsid w:val="00920C55"/>
    <w:rsid w:val="009223DF"/>
    <w:rsid w:val="00922DC3"/>
    <w:rsid w:val="00923DFD"/>
    <w:rsid w:val="00924253"/>
    <w:rsid w:val="00924FE8"/>
    <w:rsid w:val="00925157"/>
    <w:rsid w:val="0092535A"/>
    <w:rsid w:val="0092569B"/>
    <w:rsid w:val="009259DF"/>
    <w:rsid w:val="00926359"/>
    <w:rsid w:val="00926F5E"/>
    <w:rsid w:val="00927FA0"/>
    <w:rsid w:val="00932095"/>
    <w:rsid w:val="00933284"/>
    <w:rsid w:val="00934486"/>
    <w:rsid w:val="0093496A"/>
    <w:rsid w:val="009370EC"/>
    <w:rsid w:val="00937691"/>
    <w:rsid w:val="00937A56"/>
    <w:rsid w:val="009402DD"/>
    <w:rsid w:val="00941C20"/>
    <w:rsid w:val="00942951"/>
    <w:rsid w:val="00943708"/>
    <w:rsid w:val="009439F7"/>
    <w:rsid w:val="00944809"/>
    <w:rsid w:val="0094663A"/>
    <w:rsid w:val="00947453"/>
    <w:rsid w:val="00947583"/>
    <w:rsid w:val="00947893"/>
    <w:rsid w:val="00947B55"/>
    <w:rsid w:val="00947DED"/>
    <w:rsid w:val="00950C4D"/>
    <w:rsid w:val="009512AA"/>
    <w:rsid w:val="00951A3A"/>
    <w:rsid w:val="00951DEB"/>
    <w:rsid w:val="00952141"/>
    <w:rsid w:val="00952456"/>
    <w:rsid w:val="00952888"/>
    <w:rsid w:val="009530D1"/>
    <w:rsid w:val="009533F7"/>
    <w:rsid w:val="0095367A"/>
    <w:rsid w:val="009543E5"/>
    <w:rsid w:val="00955331"/>
    <w:rsid w:val="009556EC"/>
    <w:rsid w:val="009564D9"/>
    <w:rsid w:val="009568C1"/>
    <w:rsid w:val="00960641"/>
    <w:rsid w:val="00961381"/>
    <w:rsid w:val="009617B7"/>
    <w:rsid w:val="00961FC4"/>
    <w:rsid w:val="009626A2"/>
    <w:rsid w:val="00963547"/>
    <w:rsid w:val="009639D7"/>
    <w:rsid w:val="00963B57"/>
    <w:rsid w:val="00963C4D"/>
    <w:rsid w:val="00964720"/>
    <w:rsid w:val="00965748"/>
    <w:rsid w:val="00965A9B"/>
    <w:rsid w:val="00966633"/>
    <w:rsid w:val="009673C6"/>
    <w:rsid w:val="009677B8"/>
    <w:rsid w:val="00967BD8"/>
    <w:rsid w:val="00967F4A"/>
    <w:rsid w:val="0097019C"/>
    <w:rsid w:val="009703EC"/>
    <w:rsid w:val="009709A0"/>
    <w:rsid w:val="00970F0F"/>
    <w:rsid w:val="00971CF4"/>
    <w:rsid w:val="00972E1C"/>
    <w:rsid w:val="0097328F"/>
    <w:rsid w:val="009740E0"/>
    <w:rsid w:val="00975BA8"/>
    <w:rsid w:val="00977086"/>
    <w:rsid w:val="00977AA1"/>
    <w:rsid w:val="00977B2D"/>
    <w:rsid w:val="009806E5"/>
    <w:rsid w:val="00980915"/>
    <w:rsid w:val="00980C06"/>
    <w:rsid w:val="00980DB2"/>
    <w:rsid w:val="00981733"/>
    <w:rsid w:val="00982A65"/>
    <w:rsid w:val="0098395F"/>
    <w:rsid w:val="009841C0"/>
    <w:rsid w:val="0098444A"/>
    <w:rsid w:val="00984503"/>
    <w:rsid w:val="00984D0E"/>
    <w:rsid w:val="009853C9"/>
    <w:rsid w:val="009874F3"/>
    <w:rsid w:val="0098787A"/>
    <w:rsid w:val="00987E61"/>
    <w:rsid w:val="00990C62"/>
    <w:rsid w:val="00990CF8"/>
    <w:rsid w:val="00991C8D"/>
    <w:rsid w:val="00992241"/>
    <w:rsid w:val="00992EDD"/>
    <w:rsid w:val="00992F12"/>
    <w:rsid w:val="00993725"/>
    <w:rsid w:val="00993F47"/>
    <w:rsid w:val="00994083"/>
    <w:rsid w:val="00994DD9"/>
    <w:rsid w:val="00995033"/>
    <w:rsid w:val="00995180"/>
    <w:rsid w:val="0099624A"/>
    <w:rsid w:val="00996942"/>
    <w:rsid w:val="00997791"/>
    <w:rsid w:val="00997DD5"/>
    <w:rsid w:val="009A07E0"/>
    <w:rsid w:val="009A0EED"/>
    <w:rsid w:val="009A13A1"/>
    <w:rsid w:val="009A15BE"/>
    <w:rsid w:val="009A2763"/>
    <w:rsid w:val="009A2A27"/>
    <w:rsid w:val="009A310B"/>
    <w:rsid w:val="009A323C"/>
    <w:rsid w:val="009A3DAE"/>
    <w:rsid w:val="009A442C"/>
    <w:rsid w:val="009A4CDD"/>
    <w:rsid w:val="009A54B7"/>
    <w:rsid w:val="009A6094"/>
    <w:rsid w:val="009A697F"/>
    <w:rsid w:val="009A7107"/>
    <w:rsid w:val="009B04C0"/>
    <w:rsid w:val="009B06DE"/>
    <w:rsid w:val="009B1CDB"/>
    <w:rsid w:val="009B24EB"/>
    <w:rsid w:val="009B260E"/>
    <w:rsid w:val="009B2711"/>
    <w:rsid w:val="009B2AAB"/>
    <w:rsid w:val="009B37AA"/>
    <w:rsid w:val="009B3865"/>
    <w:rsid w:val="009B3AF7"/>
    <w:rsid w:val="009B4007"/>
    <w:rsid w:val="009B4755"/>
    <w:rsid w:val="009B5764"/>
    <w:rsid w:val="009B5968"/>
    <w:rsid w:val="009B5EB2"/>
    <w:rsid w:val="009B6023"/>
    <w:rsid w:val="009B63F9"/>
    <w:rsid w:val="009B717F"/>
    <w:rsid w:val="009B7389"/>
    <w:rsid w:val="009B7A8D"/>
    <w:rsid w:val="009C0735"/>
    <w:rsid w:val="009C0E3C"/>
    <w:rsid w:val="009C1349"/>
    <w:rsid w:val="009C1A6F"/>
    <w:rsid w:val="009C1F6B"/>
    <w:rsid w:val="009C3061"/>
    <w:rsid w:val="009C30AA"/>
    <w:rsid w:val="009C4B09"/>
    <w:rsid w:val="009C4DA5"/>
    <w:rsid w:val="009C5080"/>
    <w:rsid w:val="009C5CC0"/>
    <w:rsid w:val="009C6D67"/>
    <w:rsid w:val="009C6E85"/>
    <w:rsid w:val="009C729B"/>
    <w:rsid w:val="009D1E3D"/>
    <w:rsid w:val="009D24AE"/>
    <w:rsid w:val="009D2963"/>
    <w:rsid w:val="009D2BEB"/>
    <w:rsid w:val="009D4249"/>
    <w:rsid w:val="009D4830"/>
    <w:rsid w:val="009D53B6"/>
    <w:rsid w:val="009D5C26"/>
    <w:rsid w:val="009D63E2"/>
    <w:rsid w:val="009D6679"/>
    <w:rsid w:val="009D72C2"/>
    <w:rsid w:val="009D74FD"/>
    <w:rsid w:val="009E0096"/>
    <w:rsid w:val="009E0393"/>
    <w:rsid w:val="009E07D6"/>
    <w:rsid w:val="009E0CBD"/>
    <w:rsid w:val="009E0EDF"/>
    <w:rsid w:val="009E115D"/>
    <w:rsid w:val="009E1EDD"/>
    <w:rsid w:val="009E29AF"/>
    <w:rsid w:val="009E2BE4"/>
    <w:rsid w:val="009E43F3"/>
    <w:rsid w:val="009E45F6"/>
    <w:rsid w:val="009E4D8A"/>
    <w:rsid w:val="009E6E01"/>
    <w:rsid w:val="009E6F5A"/>
    <w:rsid w:val="009E7696"/>
    <w:rsid w:val="009E79B0"/>
    <w:rsid w:val="009E7B24"/>
    <w:rsid w:val="009F0F1E"/>
    <w:rsid w:val="009F1565"/>
    <w:rsid w:val="009F176F"/>
    <w:rsid w:val="009F1E82"/>
    <w:rsid w:val="009F1F8A"/>
    <w:rsid w:val="009F20FE"/>
    <w:rsid w:val="009F258E"/>
    <w:rsid w:val="009F2901"/>
    <w:rsid w:val="009F2E78"/>
    <w:rsid w:val="009F3326"/>
    <w:rsid w:val="009F3C92"/>
    <w:rsid w:val="009F41F9"/>
    <w:rsid w:val="009F43BB"/>
    <w:rsid w:val="009F534E"/>
    <w:rsid w:val="009F5CBA"/>
    <w:rsid w:val="009F6EE6"/>
    <w:rsid w:val="00A00FFB"/>
    <w:rsid w:val="00A016F0"/>
    <w:rsid w:val="00A01CF9"/>
    <w:rsid w:val="00A02993"/>
    <w:rsid w:val="00A03563"/>
    <w:rsid w:val="00A037FE"/>
    <w:rsid w:val="00A03F1B"/>
    <w:rsid w:val="00A0542C"/>
    <w:rsid w:val="00A06740"/>
    <w:rsid w:val="00A06FD7"/>
    <w:rsid w:val="00A0702D"/>
    <w:rsid w:val="00A10687"/>
    <w:rsid w:val="00A11A15"/>
    <w:rsid w:val="00A11B38"/>
    <w:rsid w:val="00A12BB8"/>
    <w:rsid w:val="00A13327"/>
    <w:rsid w:val="00A137B4"/>
    <w:rsid w:val="00A1453C"/>
    <w:rsid w:val="00A145A4"/>
    <w:rsid w:val="00A14629"/>
    <w:rsid w:val="00A14ACC"/>
    <w:rsid w:val="00A156D7"/>
    <w:rsid w:val="00A15C09"/>
    <w:rsid w:val="00A15FC1"/>
    <w:rsid w:val="00A169A2"/>
    <w:rsid w:val="00A1702A"/>
    <w:rsid w:val="00A1702C"/>
    <w:rsid w:val="00A203B1"/>
    <w:rsid w:val="00A209C2"/>
    <w:rsid w:val="00A20D60"/>
    <w:rsid w:val="00A20EC4"/>
    <w:rsid w:val="00A21C00"/>
    <w:rsid w:val="00A2212A"/>
    <w:rsid w:val="00A22310"/>
    <w:rsid w:val="00A22A9F"/>
    <w:rsid w:val="00A22ADA"/>
    <w:rsid w:val="00A23363"/>
    <w:rsid w:val="00A23571"/>
    <w:rsid w:val="00A235D1"/>
    <w:rsid w:val="00A23686"/>
    <w:rsid w:val="00A23F63"/>
    <w:rsid w:val="00A23FBA"/>
    <w:rsid w:val="00A24072"/>
    <w:rsid w:val="00A24402"/>
    <w:rsid w:val="00A2477C"/>
    <w:rsid w:val="00A255C7"/>
    <w:rsid w:val="00A2616B"/>
    <w:rsid w:val="00A2747B"/>
    <w:rsid w:val="00A27BB2"/>
    <w:rsid w:val="00A27BFD"/>
    <w:rsid w:val="00A30052"/>
    <w:rsid w:val="00A3016E"/>
    <w:rsid w:val="00A31485"/>
    <w:rsid w:val="00A328CB"/>
    <w:rsid w:val="00A329BF"/>
    <w:rsid w:val="00A33241"/>
    <w:rsid w:val="00A33D86"/>
    <w:rsid w:val="00A342E9"/>
    <w:rsid w:val="00A34986"/>
    <w:rsid w:val="00A34ED0"/>
    <w:rsid w:val="00A35060"/>
    <w:rsid w:val="00A355A9"/>
    <w:rsid w:val="00A35BAC"/>
    <w:rsid w:val="00A35C2A"/>
    <w:rsid w:val="00A35D6F"/>
    <w:rsid w:val="00A36524"/>
    <w:rsid w:val="00A366FD"/>
    <w:rsid w:val="00A36742"/>
    <w:rsid w:val="00A36B53"/>
    <w:rsid w:val="00A36C5C"/>
    <w:rsid w:val="00A37091"/>
    <w:rsid w:val="00A370F5"/>
    <w:rsid w:val="00A37180"/>
    <w:rsid w:val="00A371F3"/>
    <w:rsid w:val="00A37629"/>
    <w:rsid w:val="00A37E7A"/>
    <w:rsid w:val="00A37EFD"/>
    <w:rsid w:val="00A40595"/>
    <w:rsid w:val="00A41E47"/>
    <w:rsid w:val="00A432C2"/>
    <w:rsid w:val="00A43B1C"/>
    <w:rsid w:val="00A43BBD"/>
    <w:rsid w:val="00A43BCE"/>
    <w:rsid w:val="00A43EF4"/>
    <w:rsid w:val="00A4438D"/>
    <w:rsid w:val="00A443D5"/>
    <w:rsid w:val="00A44509"/>
    <w:rsid w:val="00A450EA"/>
    <w:rsid w:val="00A45BAA"/>
    <w:rsid w:val="00A45F56"/>
    <w:rsid w:val="00A46863"/>
    <w:rsid w:val="00A47265"/>
    <w:rsid w:val="00A4773D"/>
    <w:rsid w:val="00A4788E"/>
    <w:rsid w:val="00A47AF1"/>
    <w:rsid w:val="00A50095"/>
    <w:rsid w:val="00A505C3"/>
    <w:rsid w:val="00A50AA4"/>
    <w:rsid w:val="00A51750"/>
    <w:rsid w:val="00A51CF8"/>
    <w:rsid w:val="00A51FB3"/>
    <w:rsid w:val="00A52520"/>
    <w:rsid w:val="00A526A7"/>
    <w:rsid w:val="00A5281A"/>
    <w:rsid w:val="00A52BEB"/>
    <w:rsid w:val="00A53501"/>
    <w:rsid w:val="00A53A2A"/>
    <w:rsid w:val="00A54760"/>
    <w:rsid w:val="00A5550B"/>
    <w:rsid w:val="00A557ED"/>
    <w:rsid w:val="00A5617D"/>
    <w:rsid w:val="00A56387"/>
    <w:rsid w:val="00A568C7"/>
    <w:rsid w:val="00A56DDC"/>
    <w:rsid w:val="00A57631"/>
    <w:rsid w:val="00A60C67"/>
    <w:rsid w:val="00A61382"/>
    <w:rsid w:val="00A61498"/>
    <w:rsid w:val="00A62060"/>
    <w:rsid w:val="00A624BA"/>
    <w:rsid w:val="00A62697"/>
    <w:rsid w:val="00A62D16"/>
    <w:rsid w:val="00A62D52"/>
    <w:rsid w:val="00A63938"/>
    <w:rsid w:val="00A6416E"/>
    <w:rsid w:val="00A643B3"/>
    <w:rsid w:val="00A643C3"/>
    <w:rsid w:val="00A647A0"/>
    <w:rsid w:val="00A655C8"/>
    <w:rsid w:val="00A65AE7"/>
    <w:rsid w:val="00A67454"/>
    <w:rsid w:val="00A702C4"/>
    <w:rsid w:val="00A70B5A"/>
    <w:rsid w:val="00A7275B"/>
    <w:rsid w:val="00A729B6"/>
    <w:rsid w:val="00A72D95"/>
    <w:rsid w:val="00A73E61"/>
    <w:rsid w:val="00A7404F"/>
    <w:rsid w:val="00A741FD"/>
    <w:rsid w:val="00A75484"/>
    <w:rsid w:val="00A75F17"/>
    <w:rsid w:val="00A77198"/>
    <w:rsid w:val="00A77368"/>
    <w:rsid w:val="00A77CDF"/>
    <w:rsid w:val="00A80710"/>
    <w:rsid w:val="00A80E7E"/>
    <w:rsid w:val="00A8126B"/>
    <w:rsid w:val="00A81653"/>
    <w:rsid w:val="00A8281A"/>
    <w:rsid w:val="00A82E68"/>
    <w:rsid w:val="00A83041"/>
    <w:rsid w:val="00A8336C"/>
    <w:rsid w:val="00A84221"/>
    <w:rsid w:val="00A84E5E"/>
    <w:rsid w:val="00A84EC6"/>
    <w:rsid w:val="00A851A2"/>
    <w:rsid w:val="00A859F3"/>
    <w:rsid w:val="00A86464"/>
    <w:rsid w:val="00A86A4C"/>
    <w:rsid w:val="00A86D54"/>
    <w:rsid w:val="00A90D0E"/>
    <w:rsid w:val="00A91D90"/>
    <w:rsid w:val="00A92049"/>
    <w:rsid w:val="00A92ACC"/>
    <w:rsid w:val="00A92C23"/>
    <w:rsid w:val="00A94539"/>
    <w:rsid w:val="00A9462B"/>
    <w:rsid w:val="00A950DD"/>
    <w:rsid w:val="00A954CC"/>
    <w:rsid w:val="00A955F2"/>
    <w:rsid w:val="00A95C01"/>
    <w:rsid w:val="00A95C4A"/>
    <w:rsid w:val="00A96E60"/>
    <w:rsid w:val="00A9779F"/>
    <w:rsid w:val="00AA06E3"/>
    <w:rsid w:val="00AA0FF7"/>
    <w:rsid w:val="00AA1C8F"/>
    <w:rsid w:val="00AA2621"/>
    <w:rsid w:val="00AA2669"/>
    <w:rsid w:val="00AA26F5"/>
    <w:rsid w:val="00AA2BB7"/>
    <w:rsid w:val="00AA3315"/>
    <w:rsid w:val="00AA34F2"/>
    <w:rsid w:val="00AA350E"/>
    <w:rsid w:val="00AA3D94"/>
    <w:rsid w:val="00AA43CE"/>
    <w:rsid w:val="00AA4512"/>
    <w:rsid w:val="00AA4EEC"/>
    <w:rsid w:val="00AA5124"/>
    <w:rsid w:val="00AA5409"/>
    <w:rsid w:val="00AA54B7"/>
    <w:rsid w:val="00AA553B"/>
    <w:rsid w:val="00AA5690"/>
    <w:rsid w:val="00AA56C6"/>
    <w:rsid w:val="00AA6062"/>
    <w:rsid w:val="00AA7066"/>
    <w:rsid w:val="00AA76C3"/>
    <w:rsid w:val="00AB039C"/>
    <w:rsid w:val="00AB04A4"/>
    <w:rsid w:val="00AB15BA"/>
    <w:rsid w:val="00AB1AD7"/>
    <w:rsid w:val="00AB1C03"/>
    <w:rsid w:val="00AB1E1E"/>
    <w:rsid w:val="00AB1F58"/>
    <w:rsid w:val="00AB232D"/>
    <w:rsid w:val="00AB2ACA"/>
    <w:rsid w:val="00AB4D36"/>
    <w:rsid w:val="00AB5350"/>
    <w:rsid w:val="00AB55D3"/>
    <w:rsid w:val="00AB55F4"/>
    <w:rsid w:val="00AB5856"/>
    <w:rsid w:val="00AB5B59"/>
    <w:rsid w:val="00AB6631"/>
    <w:rsid w:val="00AB7B89"/>
    <w:rsid w:val="00AC1001"/>
    <w:rsid w:val="00AC1601"/>
    <w:rsid w:val="00AC1C0D"/>
    <w:rsid w:val="00AC22C9"/>
    <w:rsid w:val="00AC2777"/>
    <w:rsid w:val="00AC27AA"/>
    <w:rsid w:val="00AC2DC4"/>
    <w:rsid w:val="00AC311A"/>
    <w:rsid w:val="00AC32A4"/>
    <w:rsid w:val="00AC344A"/>
    <w:rsid w:val="00AC3A26"/>
    <w:rsid w:val="00AC4382"/>
    <w:rsid w:val="00AC50F4"/>
    <w:rsid w:val="00AC56EF"/>
    <w:rsid w:val="00AC5777"/>
    <w:rsid w:val="00AC5CB5"/>
    <w:rsid w:val="00AC6AF2"/>
    <w:rsid w:val="00AC72EA"/>
    <w:rsid w:val="00AC7EFC"/>
    <w:rsid w:val="00AD056B"/>
    <w:rsid w:val="00AD0BF7"/>
    <w:rsid w:val="00AD12F2"/>
    <w:rsid w:val="00AD146E"/>
    <w:rsid w:val="00AD1E05"/>
    <w:rsid w:val="00AD2ABF"/>
    <w:rsid w:val="00AD41FC"/>
    <w:rsid w:val="00AD4C78"/>
    <w:rsid w:val="00AD60E5"/>
    <w:rsid w:val="00AD7BFC"/>
    <w:rsid w:val="00AE0BE3"/>
    <w:rsid w:val="00AE2181"/>
    <w:rsid w:val="00AE22BD"/>
    <w:rsid w:val="00AE265C"/>
    <w:rsid w:val="00AE2DC7"/>
    <w:rsid w:val="00AE31B2"/>
    <w:rsid w:val="00AE3E12"/>
    <w:rsid w:val="00AE46F5"/>
    <w:rsid w:val="00AE48D5"/>
    <w:rsid w:val="00AE5134"/>
    <w:rsid w:val="00AE614B"/>
    <w:rsid w:val="00AE6C23"/>
    <w:rsid w:val="00AE7EBE"/>
    <w:rsid w:val="00AF01C2"/>
    <w:rsid w:val="00AF1934"/>
    <w:rsid w:val="00AF1EDE"/>
    <w:rsid w:val="00AF210A"/>
    <w:rsid w:val="00AF258C"/>
    <w:rsid w:val="00AF4814"/>
    <w:rsid w:val="00AF4AE2"/>
    <w:rsid w:val="00AF4DA7"/>
    <w:rsid w:val="00AF5042"/>
    <w:rsid w:val="00AF5232"/>
    <w:rsid w:val="00AF5579"/>
    <w:rsid w:val="00AF5C92"/>
    <w:rsid w:val="00AF6D95"/>
    <w:rsid w:val="00AF6F4D"/>
    <w:rsid w:val="00AF79DB"/>
    <w:rsid w:val="00B002D0"/>
    <w:rsid w:val="00B00AD0"/>
    <w:rsid w:val="00B01209"/>
    <w:rsid w:val="00B016C7"/>
    <w:rsid w:val="00B04105"/>
    <w:rsid w:val="00B044F0"/>
    <w:rsid w:val="00B056C3"/>
    <w:rsid w:val="00B075E8"/>
    <w:rsid w:val="00B07F23"/>
    <w:rsid w:val="00B10094"/>
    <w:rsid w:val="00B10473"/>
    <w:rsid w:val="00B10A09"/>
    <w:rsid w:val="00B10B61"/>
    <w:rsid w:val="00B1137E"/>
    <w:rsid w:val="00B124DD"/>
    <w:rsid w:val="00B136CD"/>
    <w:rsid w:val="00B137A4"/>
    <w:rsid w:val="00B137FD"/>
    <w:rsid w:val="00B13926"/>
    <w:rsid w:val="00B140D1"/>
    <w:rsid w:val="00B14DDD"/>
    <w:rsid w:val="00B1623B"/>
    <w:rsid w:val="00B1658B"/>
    <w:rsid w:val="00B16AFF"/>
    <w:rsid w:val="00B16BDA"/>
    <w:rsid w:val="00B17CAA"/>
    <w:rsid w:val="00B20CDB"/>
    <w:rsid w:val="00B210C8"/>
    <w:rsid w:val="00B22808"/>
    <w:rsid w:val="00B2359D"/>
    <w:rsid w:val="00B237E8"/>
    <w:rsid w:val="00B23C52"/>
    <w:rsid w:val="00B25948"/>
    <w:rsid w:val="00B25D4B"/>
    <w:rsid w:val="00B2784C"/>
    <w:rsid w:val="00B30038"/>
    <w:rsid w:val="00B303DD"/>
    <w:rsid w:val="00B31095"/>
    <w:rsid w:val="00B316BE"/>
    <w:rsid w:val="00B32811"/>
    <w:rsid w:val="00B32BBD"/>
    <w:rsid w:val="00B33470"/>
    <w:rsid w:val="00B3447E"/>
    <w:rsid w:val="00B34834"/>
    <w:rsid w:val="00B35965"/>
    <w:rsid w:val="00B35B6A"/>
    <w:rsid w:val="00B35F72"/>
    <w:rsid w:val="00B367E6"/>
    <w:rsid w:val="00B368A4"/>
    <w:rsid w:val="00B36CD8"/>
    <w:rsid w:val="00B37B2F"/>
    <w:rsid w:val="00B40EE0"/>
    <w:rsid w:val="00B40FAF"/>
    <w:rsid w:val="00B423BA"/>
    <w:rsid w:val="00B42F54"/>
    <w:rsid w:val="00B4434B"/>
    <w:rsid w:val="00B44B64"/>
    <w:rsid w:val="00B44B93"/>
    <w:rsid w:val="00B44D2B"/>
    <w:rsid w:val="00B45184"/>
    <w:rsid w:val="00B453E3"/>
    <w:rsid w:val="00B45607"/>
    <w:rsid w:val="00B461DC"/>
    <w:rsid w:val="00B46399"/>
    <w:rsid w:val="00B46526"/>
    <w:rsid w:val="00B46E24"/>
    <w:rsid w:val="00B4739C"/>
    <w:rsid w:val="00B502A0"/>
    <w:rsid w:val="00B50AEC"/>
    <w:rsid w:val="00B51191"/>
    <w:rsid w:val="00B51262"/>
    <w:rsid w:val="00B513CE"/>
    <w:rsid w:val="00B51702"/>
    <w:rsid w:val="00B51769"/>
    <w:rsid w:val="00B52A99"/>
    <w:rsid w:val="00B52CD2"/>
    <w:rsid w:val="00B52EFB"/>
    <w:rsid w:val="00B5469F"/>
    <w:rsid w:val="00B54700"/>
    <w:rsid w:val="00B548D3"/>
    <w:rsid w:val="00B5490C"/>
    <w:rsid w:val="00B55B48"/>
    <w:rsid w:val="00B567F9"/>
    <w:rsid w:val="00B56980"/>
    <w:rsid w:val="00B56A27"/>
    <w:rsid w:val="00B57EEA"/>
    <w:rsid w:val="00B60FF5"/>
    <w:rsid w:val="00B6327C"/>
    <w:rsid w:val="00B637C4"/>
    <w:rsid w:val="00B64663"/>
    <w:rsid w:val="00B6476F"/>
    <w:rsid w:val="00B65227"/>
    <w:rsid w:val="00B655C4"/>
    <w:rsid w:val="00B665CB"/>
    <w:rsid w:val="00B6708F"/>
    <w:rsid w:val="00B671D5"/>
    <w:rsid w:val="00B67DC1"/>
    <w:rsid w:val="00B700CA"/>
    <w:rsid w:val="00B70EBB"/>
    <w:rsid w:val="00B71DCC"/>
    <w:rsid w:val="00B7231C"/>
    <w:rsid w:val="00B72BE6"/>
    <w:rsid w:val="00B7300F"/>
    <w:rsid w:val="00B73AE8"/>
    <w:rsid w:val="00B73EDC"/>
    <w:rsid w:val="00B7446D"/>
    <w:rsid w:val="00B75533"/>
    <w:rsid w:val="00B75CA1"/>
    <w:rsid w:val="00B764AB"/>
    <w:rsid w:val="00B76951"/>
    <w:rsid w:val="00B774D0"/>
    <w:rsid w:val="00B774DD"/>
    <w:rsid w:val="00B803B2"/>
    <w:rsid w:val="00B80800"/>
    <w:rsid w:val="00B80977"/>
    <w:rsid w:val="00B80AAF"/>
    <w:rsid w:val="00B811DE"/>
    <w:rsid w:val="00B81411"/>
    <w:rsid w:val="00B8177F"/>
    <w:rsid w:val="00B81A7D"/>
    <w:rsid w:val="00B83096"/>
    <w:rsid w:val="00B83A47"/>
    <w:rsid w:val="00B8421E"/>
    <w:rsid w:val="00B849B0"/>
    <w:rsid w:val="00B84A84"/>
    <w:rsid w:val="00B85D6C"/>
    <w:rsid w:val="00B8730D"/>
    <w:rsid w:val="00B877F4"/>
    <w:rsid w:val="00B87D40"/>
    <w:rsid w:val="00B9133E"/>
    <w:rsid w:val="00B91B9E"/>
    <w:rsid w:val="00B91EE9"/>
    <w:rsid w:val="00B920DD"/>
    <w:rsid w:val="00B92530"/>
    <w:rsid w:val="00B92BD6"/>
    <w:rsid w:val="00B93FFC"/>
    <w:rsid w:val="00B94CEA"/>
    <w:rsid w:val="00B95A8C"/>
    <w:rsid w:val="00B9664E"/>
    <w:rsid w:val="00B96778"/>
    <w:rsid w:val="00B96DBC"/>
    <w:rsid w:val="00B97AE9"/>
    <w:rsid w:val="00B97B5A"/>
    <w:rsid w:val="00B97B94"/>
    <w:rsid w:val="00BA0654"/>
    <w:rsid w:val="00BA17A5"/>
    <w:rsid w:val="00BA23EB"/>
    <w:rsid w:val="00BA3062"/>
    <w:rsid w:val="00BA3E82"/>
    <w:rsid w:val="00BA4481"/>
    <w:rsid w:val="00BA4E43"/>
    <w:rsid w:val="00BA51F6"/>
    <w:rsid w:val="00BA6187"/>
    <w:rsid w:val="00BA62D0"/>
    <w:rsid w:val="00BA6722"/>
    <w:rsid w:val="00BA6956"/>
    <w:rsid w:val="00BA6E01"/>
    <w:rsid w:val="00BA7085"/>
    <w:rsid w:val="00BB0521"/>
    <w:rsid w:val="00BB0600"/>
    <w:rsid w:val="00BB0A2D"/>
    <w:rsid w:val="00BB0D5B"/>
    <w:rsid w:val="00BB1295"/>
    <w:rsid w:val="00BB202E"/>
    <w:rsid w:val="00BB307D"/>
    <w:rsid w:val="00BB3863"/>
    <w:rsid w:val="00BB45CB"/>
    <w:rsid w:val="00BB5038"/>
    <w:rsid w:val="00BB6A35"/>
    <w:rsid w:val="00BB76E3"/>
    <w:rsid w:val="00BC03B2"/>
    <w:rsid w:val="00BC1528"/>
    <w:rsid w:val="00BC2C89"/>
    <w:rsid w:val="00BC332C"/>
    <w:rsid w:val="00BC33EA"/>
    <w:rsid w:val="00BC3985"/>
    <w:rsid w:val="00BC4804"/>
    <w:rsid w:val="00BC4B9C"/>
    <w:rsid w:val="00BC4DBB"/>
    <w:rsid w:val="00BC529A"/>
    <w:rsid w:val="00BC588F"/>
    <w:rsid w:val="00BC67D2"/>
    <w:rsid w:val="00BC69C1"/>
    <w:rsid w:val="00BC724B"/>
    <w:rsid w:val="00BC7B76"/>
    <w:rsid w:val="00BC7F69"/>
    <w:rsid w:val="00BD0786"/>
    <w:rsid w:val="00BD0C7D"/>
    <w:rsid w:val="00BD1033"/>
    <w:rsid w:val="00BD113C"/>
    <w:rsid w:val="00BD1D11"/>
    <w:rsid w:val="00BD20D9"/>
    <w:rsid w:val="00BD2D07"/>
    <w:rsid w:val="00BD303D"/>
    <w:rsid w:val="00BD35AA"/>
    <w:rsid w:val="00BD36E9"/>
    <w:rsid w:val="00BD37D1"/>
    <w:rsid w:val="00BD3D7C"/>
    <w:rsid w:val="00BD40AB"/>
    <w:rsid w:val="00BD53CE"/>
    <w:rsid w:val="00BD6703"/>
    <w:rsid w:val="00BD7819"/>
    <w:rsid w:val="00BE0FE9"/>
    <w:rsid w:val="00BE1535"/>
    <w:rsid w:val="00BE1B51"/>
    <w:rsid w:val="00BE285E"/>
    <w:rsid w:val="00BE2B34"/>
    <w:rsid w:val="00BE2B8E"/>
    <w:rsid w:val="00BE2BC9"/>
    <w:rsid w:val="00BE2FC4"/>
    <w:rsid w:val="00BE3E69"/>
    <w:rsid w:val="00BE4A5E"/>
    <w:rsid w:val="00BE62E3"/>
    <w:rsid w:val="00BE6682"/>
    <w:rsid w:val="00BE6D83"/>
    <w:rsid w:val="00BE7300"/>
    <w:rsid w:val="00BE74D5"/>
    <w:rsid w:val="00BE7E83"/>
    <w:rsid w:val="00BF0680"/>
    <w:rsid w:val="00BF1D46"/>
    <w:rsid w:val="00BF25E0"/>
    <w:rsid w:val="00BF3F3D"/>
    <w:rsid w:val="00BF4CEE"/>
    <w:rsid w:val="00BF4DD7"/>
    <w:rsid w:val="00BF526A"/>
    <w:rsid w:val="00BF5573"/>
    <w:rsid w:val="00BF57E4"/>
    <w:rsid w:val="00BF767B"/>
    <w:rsid w:val="00BF789E"/>
    <w:rsid w:val="00C00A87"/>
    <w:rsid w:val="00C013FB"/>
    <w:rsid w:val="00C018E4"/>
    <w:rsid w:val="00C027F1"/>
    <w:rsid w:val="00C03133"/>
    <w:rsid w:val="00C04076"/>
    <w:rsid w:val="00C04F60"/>
    <w:rsid w:val="00C05748"/>
    <w:rsid w:val="00C0585E"/>
    <w:rsid w:val="00C06037"/>
    <w:rsid w:val="00C06365"/>
    <w:rsid w:val="00C06933"/>
    <w:rsid w:val="00C073D0"/>
    <w:rsid w:val="00C07567"/>
    <w:rsid w:val="00C10019"/>
    <w:rsid w:val="00C1072F"/>
    <w:rsid w:val="00C10792"/>
    <w:rsid w:val="00C12A79"/>
    <w:rsid w:val="00C133D3"/>
    <w:rsid w:val="00C141A3"/>
    <w:rsid w:val="00C144B3"/>
    <w:rsid w:val="00C15D51"/>
    <w:rsid w:val="00C1612F"/>
    <w:rsid w:val="00C1646F"/>
    <w:rsid w:val="00C16687"/>
    <w:rsid w:val="00C16891"/>
    <w:rsid w:val="00C16C03"/>
    <w:rsid w:val="00C16E93"/>
    <w:rsid w:val="00C170C6"/>
    <w:rsid w:val="00C2012A"/>
    <w:rsid w:val="00C20332"/>
    <w:rsid w:val="00C2119F"/>
    <w:rsid w:val="00C21276"/>
    <w:rsid w:val="00C22B63"/>
    <w:rsid w:val="00C25405"/>
    <w:rsid w:val="00C254BE"/>
    <w:rsid w:val="00C25DE0"/>
    <w:rsid w:val="00C261B7"/>
    <w:rsid w:val="00C263EF"/>
    <w:rsid w:val="00C26FEA"/>
    <w:rsid w:val="00C27A13"/>
    <w:rsid w:val="00C30AA1"/>
    <w:rsid w:val="00C3155E"/>
    <w:rsid w:val="00C315F9"/>
    <w:rsid w:val="00C319E2"/>
    <w:rsid w:val="00C31C01"/>
    <w:rsid w:val="00C31F5A"/>
    <w:rsid w:val="00C324E9"/>
    <w:rsid w:val="00C32903"/>
    <w:rsid w:val="00C32C23"/>
    <w:rsid w:val="00C32FFA"/>
    <w:rsid w:val="00C33580"/>
    <w:rsid w:val="00C3370A"/>
    <w:rsid w:val="00C33CF1"/>
    <w:rsid w:val="00C33DC7"/>
    <w:rsid w:val="00C3429D"/>
    <w:rsid w:val="00C3441C"/>
    <w:rsid w:val="00C3457C"/>
    <w:rsid w:val="00C3576A"/>
    <w:rsid w:val="00C36C0E"/>
    <w:rsid w:val="00C37042"/>
    <w:rsid w:val="00C37486"/>
    <w:rsid w:val="00C375EE"/>
    <w:rsid w:val="00C37731"/>
    <w:rsid w:val="00C37FC2"/>
    <w:rsid w:val="00C40268"/>
    <w:rsid w:val="00C40A06"/>
    <w:rsid w:val="00C40C86"/>
    <w:rsid w:val="00C40DD5"/>
    <w:rsid w:val="00C41D53"/>
    <w:rsid w:val="00C42EA8"/>
    <w:rsid w:val="00C459E9"/>
    <w:rsid w:val="00C45AB9"/>
    <w:rsid w:val="00C45B10"/>
    <w:rsid w:val="00C45B83"/>
    <w:rsid w:val="00C46092"/>
    <w:rsid w:val="00C460A7"/>
    <w:rsid w:val="00C475A0"/>
    <w:rsid w:val="00C50EF3"/>
    <w:rsid w:val="00C51412"/>
    <w:rsid w:val="00C51E4D"/>
    <w:rsid w:val="00C5362E"/>
    <w:rsid w:val="00C53724"/>
    <w:rsid w:val="00C53E03"/>
    <w:rsid w:val="00C54732"/>
    <w:rsid w:val="00C5536A"/>
    <w:rsid w:val="00C56155"/>
    <w:rsid w:val="00C600B8"/>
    <w:rsid w:val="00C60DCE"/>
    <w:rsid w:val="00C61D0D"/>
    <w:rsid w:val="00C62599"/>
    <w:rsid w:val="00C62B11"/>
    <w:rsid w:val="00C63403"/>
    <w:rsid w:val="00C6467B"/>
    <w:rsid w:val="00C647FB"/>
    <w:rsid w:val="00C64C3A"/>
    <w:rsid w:val="00C653B6"/>
    <w:rsid w:val="00C6579B"/>
    <w:rsid w:val="00C65D3A"/>
    <w:rsid w:val="00C67245"/>
    <w:rsid w:val="00C67C5E"/>
    <w:rsid w:val="00C70AAA"/>
    <w:rsid w:val="00C70D60"/>
    <w:rsid w:val="00C71BD4"/>
    <w:rsid w:val="00C72365"/>
    <w:rsid w:val="00C724B8"/>
    <w:rsid w:val="00C72924"/>
    <w:rsid w:val="00C7296E"/>
    <w:rsid w:val="00C72DB1"/>
    <w:rsid w:val="00C72E0C"/>
    <w:rsid w:val="00C735DC"/>
    <w:rsid w:val="00C73620"/>
    <w:rsid w:val="00C73FFC"/>
    <w:rsid w:val="00C741FB"/>
    <w:rsid w:val="00C74CC3"/>
    <w:rsid w:val="00C75859"/>
    <w:rsid w:val="00C75D1A"/>
    <w:rsid w:val="00C75D27"/>
    <w:rsid w:val="00C76662"/>
    <w:rsid w:val="00C76E62"/>
    <w:rsid w:val="00C77572"/>
    <w:rsid w:val="00C80485"/>
    <w:rsid w:val="00C820C9"/>
    <w:rsid w:val="00C8248C"/>
    <w:rsid w:val="00C827DC"/>
    <w:rsid w:val="00C82BED"/>
    <w:rsid w:val="00C83681"/>
    <w:rsid w:val="00C836C6"/>
    <w:rsid w:val="00C839F5"/>
    <w:rsid w:val="00C860F5"/>
    <w:rsid w:val="00C86CE6"/>
    <w:rsid w:val="00C910A7"/>
    <w:rsid w:val="00C91120"/>
    <w:rsid w:val="00C9148F"/>
    <w:rsid w:val="00C9164F"/>
    <w:rsid w:val="00C9236A"/>
    <w:rsid w:val="00C92A61"/>
    <w:rsid w:val="00C92AC6"/>
    <w:rsid w:val="00C933F8"/>
    <w:rsid w:val="00C93470"/>
    <w:rsid w:val="00C93A1D"/>
    <w:rsid w:val="00C93A2F"/>
    <w:rsid w:val="00C94390"/>
    <w:rsid w:val="00C9470E"/>
    <w:rsid w:val="00C952D5"/>
    <w:rsid w:val="00C95AB0"/>
    <w:rsid w:val="00C95B26"/>
    <w:rsid w:val="00C95D2F"/>
    <w:rsid w:val="00C97E49"/>
    <w:rsid w:val="00CA01DC"/>
    <w:rsid w:val="00CA112E"/>
    <w:rsid w:val="00CA1393"/>
    <w:rsid w:val="00CA19EC"/>
    <w:rsid w:val="00CA3635"/>
    <w:rsid w:val="00CA3E9C"/>
    <w:rsid w:val="00CA5192"/>
    <w:rsid w:val="00CA51CB"/>
    <w:rsid w:val="00CA57F9"/>
    <w:rsid w:val="00CA7ECB"/>
    <w:rsid w:val="00CB03BE"/>
    <w:rsid w:val="00CB0B08"/>
    <w:rsid w:val="00CB124E"/>
    <w:rsid w:val="00CB137E"/>
    <w:rsid w:val="00CB1D13"/>
    <w:rsid w:val="00CB24A2"/>
    <w:rsid w:val="00CB2B5F"/>
    <w:rsid w:val="00CB38B7"/>
    <w:rsid w:val="00CB5143"/>
    <w:rsid w:val="00CB54BA"/>
    <w:rsid w:val="00CB59EC"/>
    <w:rsid w:val="00CB5E67"/>
    <w:rsid w:val="00CB60C5"/>
    <w:rsid w:val="00CB6E0B"/>
    <w:rsid w:val="00CB7159"/>
    <w:rsid w:val="00CB788F"/>
    <w:rsid w:val="00CB7899"/>
    <w:rsid w:val="00CB79CC"/>
    <w:rsid w:val="00CC0985"/>
    <w:rsid w:val="00CC09F7"/>
    <w:rsid w:val="00CC1D27"/>
    <w:rsid w:val="00CC20AF"/>
    <w:rsid w:val="00CC383A"/>
    <w:rsid w:val="00CC3873"/>
    <w:rsid w:val="00CC4313"/>
    <w:rsid w:val="00CC45D2"/>
    <w:rsid w:val="00CC4A2C"/>
    <w:rsid w:val="00CC4B75"/>
    <w:rsid w:val="00CC4BBD"/>
    <w:rsid w:val="00CC4BD5"/>
    <w:rsid w:val="00CC54A4"/>
    <w:rsid w:val="00CC618A"/>
    <w:rsid w:val="00CC74FC"/>
    <w:rsid w:val="00CD01E9"/>
    <w:rsid w:val="00CD08D4"/>
    <w:rsid w:val="00CD0D3A"/>
    <w:rsid w:val="00CD1CF8"/>
    <w:rsid w:val="00CD1DC9"/>
    <w:rsid w:val="00CD23BA"/>
    <w:rsid w:val="00CD3C60"/>
    <w:rsid w:val="00CD3EC7"/>
    <w:rsid w:val="00CD49CC"/>
    <w:rsid w:val="00CD5AD9"/>
    <w:rsid w:val="00CD5BA4"/>
    <w:rsid w:val="00CD5DB4"/>
    <w:rsid w:val="00CD62A0"/>
    <w:rsid w:val="00CD62A7"/>
    <w:rsid w:val="00CD663E"/>
    <w:rsid w:val="00CD6802"/>
    <w:rsid w:val="00CD76C0"/>
    <w:rsid w:val="00CE03CB"/>
    <w:rsid w:val="00CE1C60"/>
    <w:rsid w:val="00CE1F84"/>
    <w:rsid w:val="00CE2103"/>
    <w:rsid w:val="00CE274D"/>
    <w:rsid w:val="00CE2C0D"/>
    <w:rsid w:val="00CE2F8C"/>
    <w:rsid w:val="00CE594D"/>
    <w:rsid w:val="00CE5AE6"/>
    <w:rsid w:val="00CE6B3B"/>
    <w:rsid w:val="00CE6D86"/>
    <w:rsid w:val="00CE6DC4"/>
    <w:rsid w:val="00CE6FAA"/>
    <w:rsid w:val="00CF0907"/>
    <w:rsid w:val="00CF23CB"/>
    <w:rsid w:val="00CF2842"/>
    <w:rsid w:val="00CF3084"/>
    <w:rsid w:val="00CF3A8E"/>
    <w:rsid w:val="00CF3C68"/>
    <w:rsid w:val="00CF4432"/>
    <w:rsid w:val="00CF49BA"/>
    <w:rsid w:val="00CF53C1"/>
    <w:rsid w:val="00CF5733"/>
    <w:rsid w:val="00CF5F90"/>
    <w:rsid w:val="00CF63B2"/>
    <w:rsid w:val="00CF7579"/>
    <w:rsid w:val="00CF77F1"/>
    <w:rsid w:val="00D008B9"/>
    <w:rsid w:val="00D00CA3"/>
    <w:rsid w:val="00D017CE"/>
    <w:rsid w:val="00D039BA"/>
    <w:rsid w:val="00D04A12"/>
    <w:rsid w:val="00D0535A"/>
    <w:rsid w:val="00D058E1"/>
    <w:rsid w:val="00D07400"/>
    <w:rsid w:val="00D07A7F"/>
    <w:rsid w:val="00D1114C"/>
    <w:rsid w:val="00D115B0"/>
    <w:rsid w:val="00D11AB9"/>
    <w:rsid w:val="00D13684"/>
    <w:rsid w:val="00D13BA8"/>
    <w:rsid w:val="00D142B8"/>
    <w:rsid w:val="00D14324"/>
    <w:rsid w:val="00D14C4B"/>
    <w:rsid w:val="00D14FEB"/>
    <w:rsid w:val="00D1500E"/>
    <w:rsid w:val="00D157E7"/>
    <w:rsid w:val="00D174F3"/>
    <w:rsid w:val="00D205D9"/>
    <w:rsid w:val="00D2172E"/>
    <w:rsid w:val="00D231C2"/>
    <w:rsid w:val="00D23D42"/>
    <w:rsid w:val="00D23F0C"/>
    <w:rsid w:val="00D242BF"/>
    <w:rsid w:val="00D243FD"/>
    <w:rsid w:val="00D24648"/>
    <w:rsid w:val="00D25002"/>
    <w:rsid w:val="00D25C18"/>
    <w:rsid w:val="00D269C2"/>
    <w:rsid w:val="00D26F60"/>
    <w:rsid w:val="00D27229"/>
    <w:rsid w:val="00D27C8E"/>
    <w:rsid w:val="00D30729"/>
    <w:rsid w:val="00D32CF2"/>
    <w:rsid w:val="00D33AFB"/>
    <w:rsid w:val="00D34DB2"/>
    <w:rsid w:val="00D354CF"/>
    <w:rsid w:val="00D35A4B"/>
    <w:rsid w:val="00D365AE"/>
    <w:rsid w:val="00D36740"/>
    <w:rsid w:val="00D3709F"/>
    <w:rsid w:val="00D3772B"/>
    <w:rsid w:val="00D37B51"/>
    <w:rsid w:val="00D37DB4"/>
    <w:rsid w:val="00D4070D"/>
    <w:rsid w:val="00D40B83"/>
    <w:rsid w:val="00D40D2E"/>
    <w:rsid w:val="00D40DC7"/>
    <w:rsid w:val="00D410F5"/>
    <w:rsid w:val="00D42280"/>
    <w:rsid w:val="00D42383"/>
    <w:rsid w:val="00D42680"/>
    <w:rsid w:val="00D43D08"/>
    <w:rsid w:val="00D4435F"/>
    <w:rsid w:val="00D44978"/>
    <w:rsid w:val="00D44CFC"/>
    <w:rsid w:val="00D45093"/>
    <w:rsid w:val="00D456C5"/>
    <w:rsid w:val="00D4582E"/>
    <w:rsid w:val="00D45A59"/>
    <w:rsid w:val="00D4646C"/>
    <w:rsid w:val="00D46CEB"/>
    <w:rsid w:val="00D473CB"/>
    <w:rsid w:val="00D50236"/>
    <w:rsid w:val="00D5032A"/>
    <w:rsid w:val="00D50E0B"/>
    <w:rsid w:val="00D51274"/>
    <w:rsid w:val="00D51330"/>
    <w:rsid w:val="00D513BD"/>
    <w:rsid w:val="00D51448"/>
    <w:rsid w:val="00D51543"/>
    <w:rsid w:val="00D518E7"/>
    <w:rsid w:val="00D521F5"/>
    <w:rsid w:val="00D52440"/>
    <w:rsid w:val="00D5291B"/>
    <w:rsid w:val="00D52A48"/>
    <w:rsid w:val="00D5357B"/>
    <w:rsid w:val="00D543CE"/>
    <w:rsid w:val="00D54C54"/>
    <w:rsid w:val="00D5511A"/>
    <w:rsid w:val="00D5587F"/>
    <w:rsid w:val="00D56088"/>
    <w:rsid w:val="00D560FD"/>
    <w:rsid w:val="00D561C4"/>
    <w:rsid w:val="00D5725D"/>
    <w:rsid w:val="00D5777A"/>
    <w:rsid w:val="00D57868"/>
    <w:rsid w:val="00D57E4B"/>
    <w:rsid w:val="00D57F0C"/>
    <w:rsid w:val="00D60316"/>
    <w:rsid w:val="00D611CA"/>
    <w:rsid w:val="00D62BC3"/>
    <w:rsid w:val="00D63440"/>
    <w:rsid w:val="00D63A3B"/>
    <w:rsid w:val="00D64592"/>
    <w:rsid w:val="00D64EBE"/>
    <w:rsid w:val="00D65397"/>
    <w:rsid w:val="00D65F07"/>
    <w:rsid w:val="00D65F51"/>
    <w:rsid w:val="00D66250"/>
    <w:rsid w:val="00D66686"/>
    <w:rsid w:val="00D6670B"/>
    <w:rsid w:val="00D67261"/>
    <w:rsid w:val="00D70613"/>
    <w:rsid w:val="00D715B5"/>
    <w:rsid w:val="00D71C33"/>
    <w:rsid w:val="00D73725"/>
    <w:rsid w:val="00D73AF8"/>
    <w:rsid w:val="00D73FCE"/>
    <w:rsid w:val="00D741D4"/>
    <w:rsid w:val="00D741FA"/>
    <w:rsid w:val="00D74399"/>
    <w:rsid w:val="00D752B0"/>
    <w:rsid w:val="00D75472"/>
    <w:rsid w:val="00D75FDD"/>
    <w:rsid w:val="00D77091"/>
    <w:rsid w:val="00D773AC"/>
    <w:rsid w:val="00D7766E"/>
    <w:rsid w:val="00D80E8F"/>
    <w:rsid w:val="00D813B8"/>
    <w:rsid w:val="00D8235D"/>
    <w:rsid w:val="00D83085"/>
    <w:rsid w:val="00D8435E"/>
    <w:rsid w:val="00D84458"/>
    <w:rsid w:val="00D84892"/>
    <w:rsid w:val="00D84BD7"/>
    <w:rsid w:val="00D850DB"/>
    <w:rsid w:val="00D856C0"/>
    <w:rsid w:val="00D86506"/>
    <w:rsid w:val="00D87110"/>
    <w:rsid w:val="00D90491"/>
    <w:rsid w:val="00D90B4D"/>
    <w:rsid w:val="00D90C7C"/>
    <w:rsid w:val="00D90F1A"/>
    <w:rsid w:val="00D916DC"/>
    <w:rsid w:val="00D9283E"/>
    <w:rsid w:val="00D93114"/>
    <w:rsid w:val="00D94898"/>
    <w:rsid w:val="00D94AF5"/>
    <w:rsid w:val="00D9696D"/>
    <w:rsid w:val="00D97227"/>
    <w:rsid w:val="00D97437"/>
    <w:rsid w:val="00D979C5"/>
    <w:rsid w:val="00D97C06"/>
    <w:rsid w:val="00D97E98"/>
    <w:rsid w:val="00DA0548"/>
    <w:rsid w:val="00DA188F"/>
    <w:rsid w:val="00DA1BAD"/>
    <w:rsid w:val="00DA2590"/>
    <w:rsid w:val="00DA3B92"/>
    <w:rsid w:val="00DA3F6B"/>
    <w:rsid w:val="00DA47C7"/>
    <w:rsid w:val="00DA559F"/>
    <w:rsid w:val="00DA59DB"/>
    <w:rsid w:val="00DA5D6C"/>
    <w:rsid w:val="00DA62FB"/>
    <w:rsid w:val="00DA64EF"/>
    <w:rsid w:val="00DA6688"/>
    <w:rsid w:val="00DB01CB"/>
    <w:rsid w:val="00DB04C8"/>
    <w:rsid w:val="00DB0B79"/>
    <w:rsid w:val="00DB0C77"/>
    <w:rsid w:val="00DB1184"/>
    <w:rsid w:val="00DB18C3"/>
    <w:rsid w:val="00DB203D"/>
    <w:rsid w:val="00DB2040"/>
    <w:rsid w:val="00DB463D"/>
    <w:rsid w:val="00DB4F36"/>
    <w:rsid w:val="00DB568B"/>
    <w:rsid w:val="00DC2CB6"/>
    <w:rsid w:val="00DC3658"/>
    <w:rsid w:val="00DC36FD"/>
    <w:rsid w:val="00DC3B43"/>
    <w:rsid w:val="00DC4146"/>
    <w:rsid w:val="00DC418E"/>
    <w:rsid w:val="00DC4C81"/>
    <w:rsid w:val="00DC5606"/>
    <w:rsid w:val="00DC597F"/>
    <w:rsid w:val="00DC6745"/>
    <w:rsid w:val="00DC7BFE"/>
    <w:rsid w:val="00DC7C92"/>
    <w:rsid w:val="00DD069B"/>
    <w:rsid w:val="00DD1313"/>
    <w:rsid w:val="00DD1DB9"/>
    <w:rsid w:val="00DD1E13"/>
    <w:rsid w:val="00DD24C3"/>
    <w:rsid w:val="00DD27DF"/>
    <w:rsid w:val="00DD2960"/>
    <w:rsid w:val="00DD2EF0"/>
    <w:rsid w:val="00DD3053"/>
    <w:rsid w:val="00DD36B2"/>
    <w:rsid w:val="00DD36BF"/>
    <w:rsid w:val="00DD4261"/>
    <w:rsid w:val="00DD4759"/>
    <w:rsid w:val="00DD596A"/>
    <w:rsid w:val="00DD61D2"/>
    <w:rsid w:val="00DD641F"/>
    <w:rsid w:val="00DD6BFE"/>
    <w:rsid w:val="00DE0047"/>
    <w:rsid w:val="00DE02CD"/>
    <w:rsid w:val="00DE0653"/>
    <w:rsid w:val="00DE139A"/>
    <w:rsid w:val="00DE155E"/>
    <w:rsid w:val="00DE166D"/>
    <w:rsid w:val="00DE2505"/>
    <w:rsid w:val="00DE4A38"/>
    <w:rsid w:val="00DE5F7F"/>
    <w:rsid w:val="00DE6FAC"/>
    <w:rsid w:val="00DE77C6"/>
    <w:rsid w:val="00DE7FC4"/>
    <w:rsid w:val="00DF0285"/>
    <w:rsid w:val="00DF08D5"/>
    <w:rsid w:val="00DF0993"/>
    <w:rsid w:val="00DF11E4"/>
    <w:rsid w:val="00DF1245"/>
    <w:rsid w:val="00DF18F8"/>
    <w:rsid w:val="00DF1907"/>
    <w:rsid w:val="00DF390A"/>
    <w:rsid w:val="00DF3B18"/>
    <w:rsid w:val="00DF4639"/>
    <w:rsid w:val="00DF48DD"/>
    <w:rsid w:val="00DF5A98"/>
    <w:rsid w:val="00DF5BC9"/>
    <w:rsid w:val="00DF5C28"/>
    <w:rsid w:val="00DF5ED6"/>
    <w:rsid w:val="00DF622F"/>
    <w:rsid w:val="00DF6645"/>
    <w:rsid w:val="00DF6BD6"/>
    <w:rsid w:val="00DF7106"/>
    <w:rsid w:val="00DF7357"/>
    <w:rsid w:val="00DF7900"/>
    <w:rsid w:val="00DF7CFA"/>
    <w:rsid w:val="00DF7DF0"/>
    <w:rsid w:val="00E0323F"/>
    <w:rsid w:val="00E032FF"/>
    <w:rsid w:val="00E03481"/>
    <w:rsid w:val="00E036DE"/>
    <w:rsid w:val="00E03B26"/>
    <w:rsid w:val="00E046F7"/>
    <w:rsid w:val="00E0579D"/>
    <w:rsid w:val="00E05FFC"/>
    <w:rsid w:val="00E06CAC"/>
    <w:rsid w:val="00E07CE8"/>
    <w:rsid w:val="00E07FBC"/>
    <w:rsid w:val="00E11013"/>
    <w:rsid w:val="00E137A7"/>
    <w:rsid w:val="00E14024"/>
    <w:rsid w:val="00E14134"/>
    <w:rsid w:val="00E14598"/>
    <w:rsid w:val="00E154B9"/>
    <w:rsid w:val="00E15A06"/>
    <w:rsid w:val="00E15DE5"/>
    <w:rsid w:val="00E16C26"/>
    <w:rsid w:val="00E173B9"/>
    <w:rsid w:val="00E17450"/>
    <w:rsid w:val="00E175C3"/>
    <w:rsid w:val="00E17C82"/>
    <w:rsid w:val="00E2097F"/>
    <w:rsid w:val="00E20C61"/>
    <w:rsid w:val="00E21847"/>
    <w:rsid w:val="00E21A63"/>
    <w:rsid w:val="00E21B61"/>
    <w:rsid w:val="00E21FFF"/>
    <w:rsid w:val="00E2259D"/>
    <w:rsid w:val="00E22D91"/>
    <w:rsid w:val="00E22DFB"/>
    <w:rsid w:val="00E238D2"/>
    <w:rsid w:val="00E23C9A"/>
    <w:rsid w:val="00E2486D"/>
    <w:rsid w:val="00E24D9C"/>
    <w:rsid w:val="00E26143"/>
    <w:rsid w:val="00E261F3"/>
    <w:rsid w:val="00E26690"/>
    <w:rsid w:val="00E26CDE"/>
    <w:rsid w:val="00E26E23"/>
    <w:rsid w:val="00E3046D"/>
    <w:rsid w:val="00E30545"/>
    <w:rsid w:val="00E3104A"/>
    <w:rsid w:val="00E31FB4"/>
    <w:rsid w:val="00E323D4"/>
    <w:rsid w:val="00E328E7"/>
    <w:rsid w:val="00E32A71"/>
    <w:rsid w:val="00E32AC3"/>
    <w:rsid w:val="00E34DA9"/>
    <w:rsid w:val="00E355A4"/>
    <w:rsid w:val="00E35B5D"/>
    <w:rsid w:val="00E372CE"/>
    <w:rsid w:val="00E376C2"/>
    <w:rsid w:val="00E41F32"/>
    <w:rsid w:val="00E420EE"/>
    <w:rsid w:val="00E426A3"/>
    <w:rsid w:val="00E44222"/>
    <w:rsid w:val="00E451C7"/>
    <w:rsid w:val="00E451F7"/>
    <w:rsid w:val="00E4548B"/>
    <w:rsid w:val="00E45A78"/>
    <w:rsid w:val="00E45E0D"/>
    <w:rsid w:val="00E45EC0"/>
    <w:rsid w:val="00E46E56"/>
    <w:rsid w:val="00E46E73"/>
    <w:rsid w:val="00E46FC5"/>
    <w:rsid w:val="00E471EB"/>
    <w:rsid w:val="00E47C9B"/>
    <w:rsid w:val="00E47F94"/>
    <w:rsid w:val="00E502CA"/>
    <w:rsid w:val="00E5037A"/>
    <w:rsid w:val="00E51B41"/>
    <w:rsid w:val="00E51DEE"/>
    <w:rsid w:val="00E51E22"/>
    <w:rsid w:val="00E51FAC"/>
    <w:rsid w:val="00E52A2C"/>
    <w:rsid w:val="00E5352F"/>
    <w:rsid w:val="00E53C3B"/>
    <w:rsid w:val="00E54D9D"/>
    <w:rsid w:val="00E559CD"/>
    <w:rsid w:val="00E561CF"/>
    <w:rsid w:val="00E56812"/>
    <w:rsid w:val="00E601B0"/>
    <w:rsid w:val="00E608B0"/>
    <w:rsid w:val="00E610AA"/>
    <w:rsid w:val="00E61989"/>
    <w:rsid w:val="00E61D32"/>
    <w:rsid w:val="00E62749"/>
    <w:rsid w:val="00E62E06"/>
    <w:rsid w:val="00E632D4"/>
    <w:rsid w:val="00E636C3"/>
    <w:rsid w:val="00E63989"/>
    <w:rsid w:val="00E639B0"/>
    <w:rsid w:val="00E63BB5"/>
    <w:rsid w:val="00E63CCE"/>
    <w:rsid w:val="00E6471F"/>
    <w:rsid w:val="00E64D42"/>
    <w:rsid w:val="00E6505F"/>
    <w:rsid w:val="00E657E0"/>
    <w:rsid w:val="00E658B6"/>
    <w:rsid w:val="00E65F89"/>
    <w:rsid w:val="00E66279"/>
    <w:rsid w:val="00E67174"/>
    <w:rsid w:val="00E67503"/>
    <w:rsid w:val="00E67A15"/>
    <w:rsid w:val="00E67CB9"/>
    <w:rsid w:val="00E7132E"/>
    <w:rsid w:val="00E71E2F"/>
    <w:rsid w:val="00E7295F"/>
    <w:rsid w:val="00E73571"/>
    <w:rsid w:val="00E73756"/>
    <w:rsid w:val="00E7379D"/>
    <w:rsid w:val="00E74218"/>
    <w:rsid w:val="00E757A1"/>
    <w:rsid w:val="00E76AD7"/>
    <w:rsid w:val="00E76C89"/>
    <w:rsid w:val="00E77506"/>
    <w:rsid w:val="00E80447"/>
    <w:rsid w:val="00E8061B"/>
    <w:rsid w:val="00E8128A"/>
    <w:rsid w:val="00E8201C"/>
    <w:rsid w:val="00E829C7"/>
    <w:rsid w:val="00E83C88"/>
    <w:rsid w:val="00E84045"/>
    <w:rsid w:val="00E8432F"/>
    <w:rsid w:val="00E85AF6"/>
    <w:rsid w:val="00E869C0"/>
    <w:rsid w:val="00E8754F"/>
    <w:rsid w:val="00E87EE2"/>
    <w:rsid w:val="00E90F6A"/>
    <w:rsid w:val="00E915A7"/>
    <w:rsid w:val="00E91F86"/>
    <w:rsid w:val="00E959C9"/>
    <w:rsid w:val="00E95A41"/>
    <w:rsid w:val="00E95CD2"/>
    <w:rsid w:val="00E9645F"/>
    <w:rsid w:val="00E9690D"/>
    <w:rsid w:val="00E96AF1"/>
    <w:rsid w:val="00E97153"/>
    <w:rsid w:val="00E97825"/>
    <w:rsid w:val="00EA010E"/>
    <w:rsid w:val="00EA0B2D"/>
    <w:rsid w:val="00EA0EB6"/>
    <w:rsid w:val="00EA1D65"/>
    <w:rsid w:val="00EA1E3A"/>
    <w:rsid w:val="00EA1F87"/>
    <w:rsid w:val="00EA2002"/>
    <w:rsid w:val="00EA24FE"/>
    <w:rsid w:val="00EA2BC8"/>
    <w:rsid w:val="00EA589B"/>
    <w:rsid w:val="00EA66CA"/>
    <w:rsid w:val="00EA71AA"/>
    <w:rsid w:val="00EA71F5"/>
    <w:rsid w:val="00EA7C6E"/>
    <w:rsid w:val="00EB0077"/>
    <w:rsid w:val="00EB1A08"/>
    <w:rsid w:val="00EB1B31"/>
    <w:rsid w:val="00EB2A6B"/>
    <w:rsid w:val="00EB4465"/>
    <w:rsid w:val="00EB50C5"/>
    <w:rsid w:val="00EB515B"/>
    <w:rsid w:val="00EB6844"/>
    <w:rsid w:val="00EB6FBE"/>
    <w:rsid w:val="00EB7130"/>
    <w:rsid w:val="00EB7E50"/>
    <w:rsid w:val="00EC01C8"/>
    <w:rsid w:val="00EC052E"/>
    <w:rsid w:val="00EC0633"/>
    <w:rsid w:val="00EC1E4F"/>
    <w:rsid w:val="00EC2436"/>
    <w:rsid w:val="00EC2437"/>
    <w:rsid w:val="00EC29D8"/>
    <w:rsid w:val="00EC2A7D"/>
    <w:rsid w:val="00EC320D"/>
    <w:rsid w:val="00EC48A7"/>
    <w:rsid w:val="00EC4B06"/>
    <w:rsid w:val="00EC4BC8"/>
    <w:rsid w:val="00EC521A"/>
    <w:rsid w:val="00EC554C"/>
    <w:rsid w:val="00EC589C"/>
    <w:rsid w:val="00EC6C21"/>
    <w:rsid w:val="00EC7E1A"/>
    <w:rsid w:val="00ED00D7"/>
    <w:rsid w:val="00ED0C85"/>
    <w:rsid w:val="00ED0F3F"/>
    <w:rsid w:val="00ED38F4"/>
    <w:rsid w:val="00ED3AA6"/>
    <w:rsid w:val="00ED3BA9"/>
    <w:rsid w:val="00ED3DF0"/>
    <w:rsid w:val="00ED3E9D"/>
    <w:rsid w:val="00ED4722"/>
    <w:rsid w:val="00ED519C"/>
    <w:rsid w:val="00ED5EA9"/>
    <w:rsid w:val="00ED606B"/>
    <w:rsid w:val="00ED6454"/>
    <w:rsid w:val="00ED65F7"/>
    <w:rsid w:val="00ED6C3D"/>
    <w:rsid w:val="00ED6C8B"/>
    <w:rsid w:val="00EE0394"/>
    <w:rsid w:val="00EE1AD8"/>
    <w:rsid w:val="00EE286A"/>
    <w:rsid w:val="00EE29E6"/>
    <w:rsid w:val="00EE38F4"/>
    <w:rsid w:val="00EE45AB"/>
    <w:rsid w:val="00EE4907"/>
    <w:rsid w:val="00EE4EAB"/>
    <w:rsid w:val="00EE550F"/>
    <w:rsid w:val="00EE6144"/>
    <w:rsid w:val="00EE628C"/>
    <w:rsid w:val="00EE65F6"/>
    <w:rsid w:val="00EE6AC7"/>
    <w:rsid w:val="00EE6F11"/>
    <w:rsid w:val="00EE76CA"/>
    <w:rsid w:val="00EF1255"/>
    <w:rsid w:val="00EF136B"/>
    <w:rsid w:val="00EF1B46"/>
    <w:rsid w:val="00EF2726"/>
    <w:rsid w:val="00EF2CC6"/>
    <w:rsid w:val="00EF2D75"/>
    <w:rsid w:val="00EF36A1"/>
    <w:rsid w:val="00EF3A10"/>
    <w:rsid w:val="00EF4A2E"/>
    <w:rsid w:val="00EF4CB1"/>
    <w:rsid w:val="00EF51C2"/>
    <w:rsid w:val="00EF595A"/>
    <w:rsid w:val="00EF5AC7"/>
    <w:rsid w:val="00EF6868"/>
    <w:rsid w:val="00EF6D68"/>
    <w:rsid w:val="00EF71B0"/>
    <w:rsid w:val="00EF7287"/>
    <w:rsid w:val="00EF7449"/>
    <w:rsid w:val="00EF74DF"/>
    <w:rsid w:val="00F0080A"/>
    <w:rsid w:val="00F013E3"/>
    <w:rsid w:val="00F0186D"/>
    <w:rsid w:val="00F031D6"/>
    <w:rsid w:val="00F04936"/>
    <w:rsid w:val="00F05059"/>
    <w:rsid w:val="00F05293"/>
    <w:rsid w:val="00F0673E"/>
    <w:rsid w:val="00F06BCB"/>
    <w:rsid w:val="00F06CBC"/>
    <w:rsid w:val="00F0797F"/>
    <w:rsid w:val="00F07AF0"/>
    <w:rsid w:val="00F07E5E"/>
    <w:rsid w:val="00F1042F"/>
    <w:rsid w:val="00F1091D"/>
    <w:rsid w:val="00F11611"/>
    <w:rsid w:val="00F12669"/>
    <w:rsid w:val="00F1417E"/>
    <w:rsid w:val="00F1419A"/>
    <w:rsid w:val="00F15196"/>
    <w:rsid w:val="00F15688"/>
    <w:rsid w:val="00F16C03"/>
    <w:rsid w:val="00F16C81"/>
    <w:rsid w:val="00F173E6"/>
    <w:rsid w:val="00F17F40"/>
    <w:rsid w:val="00F20140"/>
    <w:rsid w:val="00F2043D"/>
    <w:rsid w:val="00F2074F"/>
    <w:rsid w:val="00F21925"/>
    <w:rsid w:val="00F21E3B"/>
    <w:rsid w:val="00F2288E"/>
    <w:rsid w:val="00F231DA"/>
    <w:rsid w:val="00F2362B"/>
    <w:rsid w:val="00F2427E"/>
    <w:rsid w:val="00F244E5"/>
    <w:rsid w:val="00F2532B"/>
    <w:rsid w:val="00F25B62"/>
    <w:rsid w:val="00F260BB"/>
    <w:rsid w:val="00F26184"/>
    <w:rsid w:val="00F269EB"/>
    <w:rsid w:val="00F26D8C"/>
    <w:rsid w:val="00F26F5A"/>
    <w:rsid w:val="00F26FAE"/>
    <w:rsid w:val="00F2733B"/>
    <w:rsid w:val="00F3003A"/>
    <w:rsid w:val="00F300C6"/>
    <w:rsid w:val="00F31584"/>
    <w:rsid w:val="00F31F11"/>
    <w:rsid w:val="00F3406F"/>
    <w:rsid w:val="00F367C5"/>
    <w:rsid w:val="00F36ED4"/>
    <w:rsid w:val="00F40254"/>
    <w:rsid w:val="00F402EC"/>
    <w:rsid w:val="00F40523"/>
    <w:rsid w:val="00F4090C"/>
    <w:rsid w:val="00F40B63"/>
    <w:rsid w:val="00F40B9B"/>
    <w:rsid w:val="00F40CA4"/>
    <w:rsid w:val="00F41A2A"/>
    <w:rsid w:val="00F41EA8"/>
    <w:rsid w:val="00F42480"/>
    <w:rsid w:val="00F42A09"/>
    <w:rsid w:val="00F42B90"/>
    <w:rsid w:val="00F436C9"/>
    <w:rsid w:val="00F4430D"/>
    <w:rsid w:val="00F444A2"/>
    <w:rsid w:val="00F4466D"/>
    <w:rsid w:val="00F44758"/>
    <w:rsid w:val="00F44CC0"/>
    <w:rsid w:val="00F45403"/>
    <w:rsid w:val="00F45CA3"/>
    <w:rsid w:val="00F46351"/>
    <w:rsid w:val="00F46BBE"/>
    <w:rsid w:val="00F46C21"/>
    <w:rsid w:val="00F46D2B"/>
    <w:rsid w:val="00F47451"/>
    <w:rsid w:val="00F511A6"/>
    <w:rsid w:val="00F51523"/>
    <w:rsid w:val="00F52095"/>
    <w:rsid w:val="00F52104"/>
    <w:rsid w:val="00F52BAD"/>
    <w:rsid w:val="00F5348F"/>
    <w:rsid w:val="00F53B8E"/>
    <w:rsid w:val="00F54B23"/>
    <w:rsid w:val="00F552F9"/>
    <w:rsid w:val="00F566AD"/>
    <w:rsid w:val="00F567EA"/>
    <w:rsid w:val="00F60127"/>
    <w:rsid w:val="00F62B2F"/>
    <w:rsid w:val="00F6330F"/>
    <w:rsid w:val="00F63F6C"/>
    <w:rsid w:val="00F64515"/>
    <w:rsid w:val="00F64610"/>
    <w:rsid w:val="00F66461"/>
    <w:rsid w:val="00F66BFF"/>
    <w:rsid w:val="00F66C71"/>
    <w:rsid w:val="00F66E9C"/>
    <w:rsid w:val="00F7095A"/>
    <w:rsid w:val="00F70D78"/>
    <w:rsid w:val="00F70DF3"/>
    <w:rsid w:val="00F71352"/>
    <w:rsid w:val="00F7192D"/>
    <w:rsid w:val="00F71B73"/>
    <w:rsid w:val="00F725EC"/>
    <w:rsid w:val="00F72A96"/>
    <w:rsid w:val="00F73821"/>
    <w:rsid w:val="00F73D4E"/>
    <w:rsid w:val="00F74800"/>
    <w:rsid w:val="00F770FD"/>
    <w:rsid w:val="00F80BA0"/>
    <w:rsid w:val="00F80DD2"/>
    <w:rsid w:val="00F813A6"/>
    <w:rsid w:val="00F8212F"/>
    <w:rsid w:val="00F82E06"/>
    <w:rsid w:val="00F82ED3"/>
    <w:rsid w:val="00F82FBB"/>
    <w:rsid w:val="00F83B53"/>
    <w:rsid w:val="00F847C5"/>
    <w:rsid w:val="00F85627"/>
    <w:rsid w:val="00F867A5"/>
    <w:rsid w:val="00F902FE"/>
    <w:rsid w:val="00F90B87"/>
    <w:rsid w:val="00F90E2E"/>
    <w:rsid w:val="00F91099"/>
    <w:rsid w:val="00F91AC5"/>
    <w:rsid w:val="00F91B98"/>
    <w:rsid w:val="00F92E9D"/>
    <w:rsid w:val="00F931E8"/>
    <w:rsid w:val="00F93A29"/>
    <w:rsid w:val="00F94373"/>
    <w:rsid w:val="00F9486F"/>
    <w:rsid w:val="00F95061"/>
    <w:rsid w:val="00F95233"/>
    <w:rsid w:val="00F953CE"/>
    <w:rsid w:val="00F95A80"/>
    <w:rsid w:val="00F95AE9"/>
    <w:rsid w:val="00F96166"/>
    <w:rsid w:val="00F96913"/>
    <w:rsid w:val="00F96EAE"/>
    <w:rsid w:val="00F97130"/>
    <w:rsid w:val="00FA0073"/>
    <w:rsid w:val="00FA073E"/>
    <w:rsid w:val="00FA0927"/>
    <w:rsid w:val="00FA0C53"/>
    <w:rsid w:val="00FA166B"/>
    <w:rsid w:val="00FA16FF"/>
    <w:rsid w:val="00FA1FE1"/>
    <w:rsid w:val="00FA46FF"/>
    <w:rsid w:val="00FA475C"/>
    <w:rsid w:val="00FA4C73"/>
    <w:rsid w:val="00FA4DD7"/>
    <w:rsid w:val="00FA55EC"/>
    <w:rsid w:val="00FA5FCB"/>
    <w:rsid w:val="00FA70D9"/>
    <w:rsid w:val="00FA739C"/>
    <w:rsid w:val="00FA77DB"/>
    <w:rsid w:val="00FA7ED9"/>
    <w:rsid w:val="00FB0171"/>
    <w:rsid w:val="00FB03EC"/>
    <w:rsid w:val="00FB1155"/>
    <w:rsid w:val="00FB1465"/>
    <w:rsid w:val="00FB2A74"/>
    <w:rsid w:val="00FB3015"/>
    <w:rsid w:val="00FB32F9"/>
    <w:rsid w:val="00FB3765"/>
    <w:rsid w:val="00FB41C2"/>
    <w:rsid w:val="00FB4389"/>
    <w:rsid w:val="00FB4E6F"/>
    <w:rsid w:val="00FB58B2"/>
    <w:rsid w:val="00FB69CA"/>
    <w:rsid w:val="00FB6CB0"/>
    <w:rsid w:val="00FC03AD"/>
    <w:rsid w:val="00FC1A6C"/>
    <w:rsid w:val="00FC1C14"/>
    <w:rsid w:val="00FC1D81"/>
    <w:rsid w:val="00FC3D2B"/>
    <w:rsid w:val="00FC3E6E"/>
    <w:rsid w:val="00FC42D0"/>
    <w:rsid w:val="00FC4581"/>
    <w:rsid w:val="00FC4ED5"/>
    <w:rsid w:val="00FC5008"/>
    <w:rsid w:val="00FC57A4"/>
    <w:rsid w:val="00FC6D8D"/>
    <w:rsid w:val="00FC70C1"/>
    <w:rsid w:val="00FC727A"/>
    <w:rsid w:val="00FD05F0"/>
    <w:rsid w:val="00FD0644"/>
    <w:rsid w:val="00FD1CB6"/>
    <w:rsid w:val="00FD20C7"/>
    <w:rsid w:val="00FD2B1D"/>
    <w:rsid w:val="00FD2B64"/>
    <w:rsid w:val="00FD3F41"/>
    <w:rsid w:val="00FD4463"/>
    <w:rsid w:val="00FD474E"/>
    <w:rsid w:val="00FD4C7F"/>
    <w:rsid w:val="00FD5E5C"/>
    <w:rsid w:val="00FD63A4"/>
    <w:rsid w:val="00FD7342"/>
    <w:rsid w:val="00FD7DCD"/>
    <w:rsid w:val="00FD7F8B"/>
    <w:rsid w:val="00FE038F"/>
    <w:rsid w:val="00FE1666"/>
    <w:rsid w:val="00FE1923"/>
    <w:rsid w:val="00FE1D63"/>
    <w:rsid w:val="00FE255E"/>
    <w:rsid w:val="00FE322F"/>
    <w:rsid w:val="00FE35BC"/>
    <w:rsid w:val="00FE37C8"/>
    <w:rsid w:val="00FE37EE"/>
    <w:rsid w:val="00FE3902"/>
    <w:rsid w:val="00FE41AA"/>
    <w:rsid w:val="00FE462C"/>
    <w:rsid w:val="00FE62A1"/>
    <w:rsid w:val="00FE6F5C"/>
    <w:rsid w:val="00FE7734"/>
    <w:rsid w:val="00FE7BD7"/>
    <w:rsid w:val="00FE7F90"/>
    <w:rsid w:val="00FF0B40"/>
    <w:rsid w:val="00FF0E95"/>
    <w:rsid w:val="00FF15E5"/>
    <w:rsid w:val="00FF2613"/>
    <w:rsid w:val="00FF2B5E"/>
    <w:rsid w:val="00FF3549"/>
    <w:rsid w:val="00FF3994"/>
    <w:rsid w:val="00FF585F"/>
    <w:rsid w:val="00FF5EB5"/>
    <w:rsid w:val="00FF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9265"/>
    <o:shapelayout v:ext="edit">
      <o:idmap v:ext="edit" data="1"/>
    </o:shapelayout>
  </w:shapeDefaults>
  <w:decimalSymbol w:val="."/>
  <w:listSeparator w:val=","/>
  <w14:docId w14:val="496D75DD"/>
  <w15:docId w15:val="{C2051DFC-03E3-4EEE-BE6C-4330374C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52E"/>
    <w:rPr>
      <w:rFonts w:asciiTheme="minorBidi" w:hAnsi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A2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6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6A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A27"/>
    <w:rPr>
      <w:rFonts w:asciiTheme="minorBidi" w:eastAsiaTheme="majorEastAsia" w:hAnsiTheme="min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6A"/>
    <w:rPr>
      <w:rFonts w:asciiTheme="minorBidi" w:eastAsiaTheme="majorEastAsia" w:hAnsiTheme="minorBidi" w:cstheme="majorBidi"/>
      <w:b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7154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4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8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0A85"/>
    <w:pPr>
      <w:spacing w:line="240" w:lineRule="auto"/>
    </w:pPr>
    <w:rPr>
      <w:rFonts w:asciiTheme="majorBidi" w:hAnsi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A85"/>
    <w:rPr>
      <w:rFonts w:asciiTheme="majorBidi" w:hAnsiTheme="majorBidi"/>
      <w:sz w:val="20"/>
      <w:szCs w:val="20"/>
    </w:rPr>
  </w:style>
  <w:style w:type="table" w:styleId="TableGrid">
    <w:name w:val="Table Grid"/>
    <w:basedOn w:val="TableNormal"/>
    <w:uiPriority w:val="59"/>
    <w:rsid w:val="00D4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B0C"/>
    <w:rPr>
      <w:rFonts w:asciiTheme="minorBidi" w:hAnsi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B0C"/>
    <w:rPr>
      <w:rFonts w:asciiTheme="minorBidi" w:hAnsiTheme="minorBidi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576A"/>
    <w:rPr>
      <w:rFonts w:asciiTheme="majorHAnsi" w:eastAsiaTheme="majorEastAsia" w:hAnsiTheme="majorHAnsi" w:cstheme="majorBidi"/>
      <w:b/>
      <w:sz w:val="28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16C8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3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3418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D6"/>
    <w:rPr>
      <w:rFonts w:asciiTheme="minorBidi" w:hAnsi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D6"/>
    <w:rPr>
      <w:rFonts w:asciiTheme="minorBidi" w:hAnsi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1A2A"/>
    <w:pPr>
      <w:ind w:left="720"/>
      <w:contextualSpacing/>
    </w:pPr>
  </w:style>
  <w:style w:type="paragraph" w:customStyle="1" w:styleId="pf0">
    <w:name w:val="pf0"/>
    <w:basedOn w:val="Normal"/>
    <w:rsid w:val="00277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27757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5AB0"/>
  </w:style>
  <w:style w:type="character" w:customStyle="1" w:styleId="cf11">
    <w:name w:val="cf11"/>
    <w:basedOn w:val="DefaultParagraphFont"/>
    <w:rsid w:val="0032248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70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1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0020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493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34F3B-EF06-4B1D-B9D8-802CB48EE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3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Hasan Sbaihat</cp:lastModifiedBy>
  <cp:revision>962</cp:revision>
  <cp:lastPrinted>2021-06-14T12:36:00Z</cp:lastPrinted>
  <dcterms:created xsi:type="dcterms:W3CDTF">2021-08-17T14:27:00Z</dcterms:created>
  <dcterms:modified xsi:type="dcterms:W3CDTF">2021-11-2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a9b8df-9561-3691-844a-5356d1eeca6f</vt:lpwstr>
  </property>
  <property fmtid="{D5CDD505-2E9C-101B-9397-08002B2CF9AE}" pid="24" name="Mendeley Citation Style_1">
    <vt:lpwstr>http://www.zotero.org/styles/neuroimage</vt:lpwstr>
  </property>
</Properties>
</file>